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B2178" w14:textId="024811A2" w:rsidR="00FB25FE" w:rsidRPr="00C8703D" w:rsidRDefault="007B5510" w:rsidP="003B4DC8">
      <w:pPr>
        <w:spacing w:line="480" w:lineRule="auto"/>
        <w:rPr>
          <w:lang w:val="en-CA"/>
        </w:rPr>
      </w:pPr>
      <w:r w:rsidRPr="00C8703D">
        <w:rPr>
          <w:b/>
          <w:lang w:val="en-CA"/>
        </w:rPr>
        <w:t>Table S1</w:t>
      </w:r>
      <w:r w:rsidRPr="00C8703D">
        <w:rPr>
          <w:lang w:val="en-CA"/>
        </w:rPr>
        <w:t xml:space="preserve"> Diagnostic codes for mental disorders</w:t>
      </w:r>
    </w:p>
    <w:tbl>
      <w:tblPr>
        <w:tblpPr w:leftFromText="180" w:rightFromText="180" w:vertAnchor="text" w:horzAnchor="page" w:tblpX="888" w:tblpY="71"/>
        <w:tblW w:w="10431" w:type="dxa"/>
        <w:tblLook w:val="04A0" w:firstRow="1" w:lastRow="0" w:firstColumn="1" w:lastColumn="0" w:noHBand="0" w:noVBand="1"/>
      </w:tblPr>
      <w:tblGrid>
        <w:gridCol w:w="2835"/>
        <w:gridCol w:w="3798"/>
        <w:gridCol w:w="3798"/>
      </w:tblGrid>
      <w:tr w:rsidR="007B5510" w:rsidRPr="00C8703D" w14:paraId="085CCB2C" w14:textId="77777777" w:rsidTr="007B5510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2FED" w14:textId="77777777" w:rsidR="007B5510" w:rsidRPr="00C8703D" w:rsidRDefault="007B5510" w:rsidP="007B5510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34EC5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International Classification of Diseases 9th Revision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1B3D6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International Classification of Diseases 10th Revision</w:t>
            </w:r>
          </w:p>
        </w:tc>
      </w:tr>
      <w:tr w:rsidR="007B5510" w:rsidRPr="00C8703D" w14:paraId="5078A91F" w14:textId="77777777" w:rsidTr="007B551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13D3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Depression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4725F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96.2, 296.3, 298.0, 300.4, 31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95EE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F32, F33, F34.1, F53.0</w:t>
            </w:r>
          </w:p>
        </w:tc>
      </w:tr>
      <w:tr w:rsidR="007B5510" w:rsidRPr="00C8703D" w14:paraId="37802561" w14:textId="77777777" w:rsidTr="007B551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E60D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Bipolar disorde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247C1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96.0, 296.1, 296.4-296.8, 298.1, 301.1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9872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F30, F31, F34.0</w:t>
            </w:r>
          </w:p>
        </w:tc>
      </w:tr>
      <w:tr w:rsidR="007B5510" w:rsidRPr="00C8703D" w14:paraId="7AAA7989" w14:textId="77777777" w:rsidTr="007B551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6DD85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Psychotic disorde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D04A4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95, 297, 298.2-298.4, 298.8, 298.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F2CE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F20-F29, F53.1</w:t>
            </w:r>
          </w:p>
        </w:tc>
      </w:tr>
      <w:tr w:rsidR="007B5510" w:rsidRPr="00C8703D" w14:paraId="0892251F" w14:textId="77777777" w:rsidTr="007B551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7F84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Stress and anxiety disorde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E9CE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00.0-300.3, 300.5-300.9, 308, 30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719C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F40-F48</w:t>
            </w:r>
          </w:p>
        </w:tc>
      </w:tr>
      <w:tr w:rsidR="007B5510" w:rsidRPr="00C8703D" w14:paraId="12043F48" w14:textId="77777777" w:rsidTr="007B551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D99F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Personality disorde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78DEA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01.0, 301.10-301.12, 301.2-301.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2C16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F60, F61</w:t>
            </w:r>
          </w:p>
        </w:tc>
      </w:tr>
      <w:tr w:rsidR="007B5510" w:rsidRPr="00C8703D" w14:paraId="495B409B" w14:textId="77777777" w:rsidTr="007B5510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C673A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Intentional self-harm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0ED25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E950-E959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66C72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X60-X84, Y87.0, Z91.5</w:t>
            </w:r>
          </w:p>
        </w:tc>
      </w:tr>
    </w:tbl>
    <w:p w14:paraId="57286CE4" w14:textId="551088DB" w:rsidR="001C1342" w:rsidRDefault="001C1342" w:rsidP="005C2337">
      <w:pPr>
        <w:spacing w:line="480" w:lineRule="auto"/>
        <w:rPr>
          <w:lang w:val="en-CA"/>
        </w:rPr>
      </w:pPr>
    </w:p>
    <w:p w14:paraId="765F2CCC" w14:textId="77777777" w:rsidR="00313E89" w:rsidRDefault="00313E89" w:rsidP="005C2337">
      <w:pPr>
        <w:spacing w:line="480" w:lineRule="auto"/>
        <w:rPr>
          <w:lang w:val="en-CA"/>
        </w:rPr>
      </w:pPr>
    </w:p>
    <w:p w14:paraId="3C4675E3" w14:textId="77777777" w:rsidR="00313E89" w:rsidRDefault="00313E89" w:rsidP="005C2337">
      <w:pPr>
        <w:spacing w:line="480" w:lineRule="auto"/>
        <w:rPr>
          <w:lang w:val="en-CA"/>
        </w:rPr>
      </w:pPr>
    </w:p>
    <w:p w14:paraId="76254EF7" w14:textId="77777777" w:rsidR="00313E89" w:rsidRDefault="00313E89" w:rsidP="005C2337">
      <w:pPr>
        <w:spacing w:line="480" w:lineRule="auto"/>
        <w:rPr>
          <w:lang w:val="en-CA"/>
        </w:rPr>
      </w:pPr>
    </w:p>
    <w:p w14:paraId="10536134" w14:textId="77777777" w:rsidR="00313E89" w:rsidRDefault="00313E89" w:rsidP="005C2337">
      <w:pPr>
        <w:spacing w:line="480" w:lineRule="auto"/>
        <w:rPr>
          <w:lang w:val="en-CA"/>
        </w:rPr>
      </w:pPr>
    </w:p>
    <w:p w14:paraId="69C4CAF3" w14:textId="77777777" w:rsidR="00313E89" w:rsidRDefault="00313E89" w:rsidP="005C2337">
      <w:pPr>
        <w:spacing w:line="480" w:lineRule="auto"/>
        <w:rPr>
          <w:lang w:val="en-CA"/>
        </w:rPr>
      </w:pPr>
    </w:p>
    <w:p w14:paraId="3DAABBEC" w14:textId="77777777" w:rsidR="00313E89" w:rsidRDefault="00313E89" w:rsidP="005C2337">
      <w:pPr>
        <w:spacing w:line="480" w:lineRule="auto"/>
        <w:rPr>
          <w:lang w:val="en-CA"/>
        </w:rPr>
      </w:pPr>
    </w:p>
    <w:p w14:paraId="59F818EF" w14:textId="77777777" w:rsidR="00313E89" w:rsidRDefault="00313E89" w:rsidP="005C2337">
      <w:pPr>
        <w:spacing w:line="480" w:lineRule="auto"/>
        <w:rPr>
          <w:lang w:val="en-CA"/>
        </w:rPr>
      </w:pPr>
    </w:p>
    <w:p w14:paraId="1DE17E9D" w14:textId="77777777" w:rsidR="00313E89" w:rsidRDefault="00313E89" w:rsidP="005C2337">
      <w:pPr>
        <w:spacing w:line="480" w:lineRule="auto"/>
        <w:rPr>
          <w:lang w:val="en-CA"/>
        </w:rPr>
      </w:pPr>
    </w:p>
    <w:p w14:paraId="6EC31530" w14:textId="77777777" w:rsidR="00313E89" w:rsidRDefault="00313E89" w:rsidP="005C2337">
      <w:pPr>
        <w:spacing w:line="480" w:lineRule="auto"/>
        <w:rPr>
          <w:lang w:val="en-CA"/>
        </w:rPr>
      </w:pPr>
    </w:p>
    <w:p w14:paraId="531F3FC4" w14:textId="77777777" w:rsidR="00313E89" w:rsidRDefault="00313E89" w:rsidP="005C2337">
      <w:pPr>
        <w:spacing w:line="480" w:lineRule="auto"/>
        <w:rPr>
          <w:lang w:val="en-CA"/>
        </w:rPr>
      </w:pPr>
    </w:p>
    <w:p w14:paraId="11E296EC" w14:textId="77777777" w:rsidR="00313E89" w:rsidRDefault="00313E89" w:rsidP="005C2337">
      <w:pPr>
        <w:spacing w:line="480" w:lineRule="auto"/>
        <w:rPr>
          <w:lang w:val="en-CA"/>
        </w:rPr>
      </w:pPr>
    </w:p>
    <w:p w14:paraId="4AF64477" w14:textId="77777777" w:rsidR="00313E89" w:rsidRDefault="00313E89" w:rsidP="005C2337">
      <w:pPr>
        <w:spacing w:line="480" w:lineRule="auto"/>
        <w:rPr>
          <w:lang w:val="en-CA"/>
        </w:rPr>
      </w:pPr>
    </w:p>
    <w:p w14:paraId="35C4A1DD" w14:textId="77777777" w:rsidR="00313E89" w:rsidRDefault="00313E89" w:rsidP="005C2337">
      <w:pPr>
        <w:spacing w:line="480" w:lineRule="auto"/>
        <w:rPr>
          <w:lang w:val="en-CA"/>
        </w:rPr>
      </w:pPr>
    </w:p>
    <w:p w14:paraId="405A03CD" w14:textId="77777777" w:rsidR="00313E89" w:rsidRDefault="00313E89" w:rsidP="005C2337">
      <w:pPr>
        <w:spacing w:line="480" w:lineRule="auto"/>
        <w:rPr>
          <w:lang w:val="en-CA"/>
        </w:rPr>
      </w:pPr>
    </w:p>
    <w:p w14:paraId="1088C8E0" w14:textId="77777777" w:rsidR="00313E89" w:rsidRDefault="00313E89" w:rsidP="005C2337">
      <w:pPr>
        <w:spacing w:line="480" w:lineRule="auto"/>
        <w:rPr>
          <w:lang w:val="en-CA"/>
        </w:rPr>
      </w:pPr>
    </w:p>
    <w:p w14:paraId="2143585D" w14:textId="77777777" w:rsidR="00313E89" w:rsidRDefault="00313E89" w:rsidP="005C2337">
      <w:pPr>
        <w:spacing w:line="480" w:lineRule="auto"/>
        <w:rPr>
          <w:lang w:val="en-CA"/>
        </w:rPr>
      </w:pPr>
    </w:p>
    <w:p w14:paraId="4DCC611E" w14:textId="77777777" w:rsidR="00313E89" w:rsidRPr="00C8703D" w:rsidRDefault="00313E89" w:rsidP="005C2337">
      <w:pPr>
        <w:spacing w:line="480" w:lineRule="auto"/>
        <w:rPr>
          <w:lang w:val="en-CA"/>
        </w:rPr>
      </w:pPr>
    </w:p>
    <w:p w14:paraId="17763AB5" w14:textId="3F8B1EC6" w:rsidR="003B4A72" w:rsidRPr="00C8703D" w:rsidRDefault="003B4A72" w:rsidP="003B4A72">
      <w:pPr>
        <w:spacing w:line="480" w:lineRule="auto"/>
        <w:rPr>
          <w:lang w:val="en-CA"/>
        </w:rPr>
      </w:pPr>
      <w:r w:rsidRPr="00C8703D">
        <w:rPr>
          <w:b/>
          <w:lang w:val="en-CA"/>
        </w:rPr>
        <w:lastRenderedPageBreak/>
        <w:t>Table S2</w:t>
      </w:r>
      <w:r w:rsidRPr="00C8703D">
        <w:rPr>
          <w:lang w:val="en-CA"/>
        </w:rPr>
        <w:t xml:space="preserve"> Characteristics of women with and without preterm birth at first delivery</w:t>
      </w:r>
    </w:p>
    <w:tbl>
      <w:tblPr>
        <w:tblW w:w="6973" w:type="dxa"/>
        <w:tblLayout w:type="fixed"/>
        <w:tblLook w:val="04A0" w:firstRow="1" w:lastRow="0" w:firstColumn="1" w:lastColumn="0" w:noHBand="0" w:noVBand="1"/>
      </w:tblPr>
      <w:tblGrid>
        <w:gridCol w:w="3118"/>
        <w:gridCol w:w="1871"/>
        <w:gridCol w:w="1984"/>
      </w:tblGrid>
      <w:tr w:rsidR="001C1342" w:rsidRPr="00C8703D" w14:paraId="186CB967" w14:textId="77777777" w:rsidTr="005C2337">
        <w:trPr>
          <w:trHeight w:val="20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8E6" w14:textId="25950C12" w:rsidR="003B4A72" w:rsidRPr="00C8703D" w:rsidRDefault="003B4A72">
            <w:pPr>
              <w:rPr>
                <w:rFonts w:eastAsia="Times New Roman"/>
                <w:lang w:val="en-CA"/>
              </w:rPr>
            </w:pP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01A" w14:textId="61FCCD67" w:rsidR="003B4A72" w:rsidRPr="00C8703D" w:rsidRDefault="003B4A72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N</w:t>
            </w:r>
            <w:r w:rsidR="00185828" w:rsidRPr="00C8703D">
              <w:rPr>
                <w:rFonts w:eastAsia="Times New Roman"/>
                <w:lang w:val="en-CA"/>
              </w:rPr>
              <w:t>o.</w:t>
            </w:r>
            <w:r w:rsidRPr="00C8703D">
              <w:rPr>
                <w:rFonts w:eastAsia="Times New Roman"/>
                <w:lang w:val="en-CA"/>
              </w:rPr>
              <w:t xml:space="preserve"> women (%)</w:t>
            </w:r>
          </w:p>
        </w:tc>
      </w:tr>
      <w:tr w:rsidR="001C1342" w:rsidRPr="00C8703D" w14:paraId="30075B1C" w14:textId="77777777" w:rsidTr="005C2337">
        <w:trPr>
          <w:trHeight w:val="2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163BC" w14:textId="77777777" w:rsidR="003B4A72" w:rsidRPr="00C8703D" w:rsidRDefault="003B4A72">
            <w:pPr>
              <w:rPr>
                <w:rFonts w:eastAsia="Times New Roman"/>
                <w:lang w:val="en-CA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BE96F" w14:textId="464EB422" w:rsidR="003B4A72" w:rsidRPr="00C8703D" w:rsidRDefault="003B4A72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Preterm birth (N=99,</w:t>
            </w:r>
            <w:r w:rsidR="00123E74" w:rsidRPr="00C8703D">
              <w:rPr>
                <w:rFonts w:eastAsia="Times New Roman"/>
                <w:lang w:val="en-CA"/>
              </w:rPr>
              <w:t>411</w:t>
            </w:r>
            <w:r w:rsidRPr="00C8703D">
              <w:rPr>
                <w:rFonts w:eastAsia="Times New Roman"/>
                <w:lang w:val="en-C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6FB66" w14:textId="546158BD" w:rsidR="003B4A72" w:rsidRPr="00C8703D" w:rsidRDefault="00553583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T</w:t>
            </w:r>
            <w:r w:rsidR="003B4A72" w:rsidRPr="00C8703D">
              <w:rPr>
                <w:rFonts w:eastAsia="Times New Roman"/>
                <w:lang w:val="en-CA"/>
              </w:rPr>
              <w:t>erm birth (N=1,281,</w:t>
            </w:r>
            <w:r w:rsidR="00123E74" w:rsidRPr="00C8703D">
              <w:rPr>
                <w:rFonts w:eastAsia="Times New Roman"/>
                <w:lang w:val="en-CA"/>
              </w:rPr>
              <w:t>889</w:t>
            </w:r>
            <w:r w:rsidR="003B4A72" w:rsidRPr="00C8703D">
              <w:rPr>
                <w:rFonts w:eastAsia="Times New Roman"/>
                <w:lang w:val="en-CA"/>
              </w:rPr>
              <w:t>)</w:t>
            </w:r>
          </w:p>
        </w:tc>
      </w:tr>
      <w:tr w:rsidR="001C1342" w:rsidRPr="00C8703D" w14:paraId="1EA8C80C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1FF5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Age at first delivery, year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CB3B" w14:textId="77777777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4603" w14:textId="77777777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</w:p>
        </w:tc>
      </w:tr>
      <w:tr w:rsidR="001C1342" w:rsidRPr="00C8703D" w14:paraId="2C8214FA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2E81" w14:textId="77777777" w:rsidR="003B4A72" w:rsidRPr="00C8703D" w:rsidRDefault="003B4A72" w:rsidP="001C1342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&lt;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E2E7" w14:textId="4DEFD973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5,</w:t>
            </w:r>
            <w:r w:rsidR="00C260C5" w:rsidRPr="00C8703D">
              <w:rPr>
                <w:rFonts w:eastAsia="Times New Roman"/>
                <w:lang w:val="en-CA"/>
              </w:rPr>
              <w:t>801</w:t>
            </w:r>
            <w:r w:rsidRPr="00C8703D">
              <w:rPr>
                <w:rFonts w:eastAsia="Times New Roman"/>
                <w:lang w:val="en-CA"/>
              </w:rPr>
              <w:t xml:space="preserve"> (2</w:t>
            </w:r>
            <w:r w:rsidR="00C260C5" w:rsidRPr="00C8703D">
              <w:rPr>
                <w:rFonts w:eastAsia="Times New Roman"/>
                <w:lang w:val="en-CA"/>
              </w:rPr>
              <w:t>5</w:t>
            </w:r>
            <w:r w:rsidRPr="00C8703D">
              <w:rPr>
                <w:rFonts w:eastAsia="Times New Roman"/>
                <w:lang w:val="en-CA"/>
              </w:rPr>
              <w:t>.</w:t>
            </w:r>
            <w:r w:rsidR="00C260C5" w:rsidRPr="00C8703D">
              <w:rPr>
                <w:rFonts w:eastAsia="Times New Roman"/>
                <w:lang w:val="en-CA"/>
              </w:rPr>
              <w:t>9</w:t>
            </w:r>
            <w:r w:rsidRPr="00C8703D">
              <w:rPr>
                <w:rFonts w:eastAsia="Times New Roman"/>
                <w:lang w:val="en-CA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A22A" w14:textId="0575FE40" w:rsidR="003B4A72" w:rsidRPr="00C8703D" w:rsidRDefault="003B4A72" w:rsidP="00C260C5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27,</w:t>
            </w:r>
            <w:r w:rsidR="00C260C5" w:rsidRPr="00C8703D">
              <w:rPr>
                <w:rFonts w:eastAsia="Times New Roman"/>
                <w:lang w:val="en-CA"/>
              </w:rPr>
              <w:t xml:space="preserve">866 </w:t>
            </w:r>
            <w:r w:rsidRPr="00C8703D">
              <w:rPr>
                <w:rFonts w:eastAsia="Times New Roman"/>
                <w:lang w:val="en-CA"/>
              </w:rPr>
              <w:t>(25.6)</w:t>
            </w:r>
          </w:p>
        </w:tc>
      </w:tr>
      <w:tr w:rsidR="001C1342" w:rsidRPr="00C8703D" w14:paraId="1E7A990F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8E12" w14:textId="77777777" w:rsidR="003B4A72" w:rsidRPr="00C8703D" w:rsidRDefault="003B4A72" w:rsidP="001C1342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5-3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F472" w14:textId="2B92C849" w:rsidR="003B4A72" w:rsidRPr="00C8703D" w:rsidRDefault="00C260C5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60</w:t>
            </w:r>
            <w:r w:rsidR="003B4A72" w:rsidRPr="00C8703D">
              <w:rPr>
                <w:rFonts w:eastAsia="Times New Roman"/>
                <w:lang w:val="en-CA"/>
              </w:rPr>
              <w:t>,</w:t>
            </w:r>
            <w:r w:rsidRPr="00C8703D">
              <w:rPr>
                <w:rFonts w:eastAsia="Times New Roman"/>
                <w:lang w:val="en-CA"/>
              </w:rPr>
              <w:t>019</w:t>
            </w:r>
            <w:r w:rsidR="003B4A72" w:rsidRPr="00C8703D">
              <w:rPr>
                <w:rFonts w:eastAsia="Times New Roman"/>
                <w:lang w:val="en-CA"/>
              </w:rPr>
              <w:t xml:space="preserve"> (6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A42F" w14:textId="391A55D0" w:rsidR="003B4A72" w:rsidRPr="00C8703D" w:rsidRDefault="003B4A72" w:rsidP="00C260C5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809,</w:t>
            </w:r>
            <w:r w:rsidR="00C260C5" w:rsidRPr="00C8703D">
              <w:rPr>
                <w:rFonts w:eastAsia="Times New Roman"/>
                <w:lang w:val="en-CA"/>
              </w:rPr>
              <w:t xml:space="preserve">694 </w:t>
            </w:r>
            <w:r w:rsidRPr="00C8703D">
              <w:rPr>
                <w:rFonts w:eastAsia="Times New Roman"/>
                <w:lang w:val="en-CA"/>
              </w:rPr>
              <w:t>(63.2)</w:t>
            </w:r>
          </w:p>
        </w:tc>
      </w:tr>
      <w:tr w:rsidR="001C1342" w:rsidRPr="00C8703D" w14:paraId="66C01509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A332" w14:textId="77777777" w:rsidR="003B4A72" w:rsidRPr="00C8703D" w:rsidRDefault="003B4A72" w:rsidP="001C1342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≥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B1B2" w14:textId="425AD65E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3,5</w:t>
            </w:r>
            <w:r w:rsidR="00C260C5" w:rsidRPr="00C8703D">
              <w:rPr>
                <w:rFonts w:eastAsia="Times New Roman"/>
                <w:lang w:val="en-CA"/>
              </w:rPr>
              <w:t>91</w:t>
            </w:r>
            <w:r w:rsidRPr="00C8703D">
              <w:rPr>
                <w:rFonts w:eastAsia="Times New Roman"/>
                <w:lang w:val="en-CA"/>
              </w:rPr>
              <w:t xml:space="preserve"> (1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CF28" w14:textId="31DEAAC4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44</w:t>
            </w:r>
            <w:r w:rsidR="00C260C5" w:rsidRPr="00C8703D">
              <w:rPr>
                <w:rFonts w:eastAsia="Times New Roman"/>
                <w:lang w:val="en-CA"/>
              </w:rPr>
              <w:t>,329</w:t>
            </w:r>
            <w:r w:rsidRPr="00C8703D">
              <w:rPr>
                <w:rFonts w:eastAsia="Times New Roman"/>
                <w:lang w:val="en-CA"/>
              </w:rPr>
              <w:t xml:space="preserve"> (11.2)</w:t>
            </w:r>
          </w:p>
        </w:tc>
      </w:tr>
      <w:tr w:rsidR="001C1342" w:rsidRPr="00C8703D" w14:paraId="2223169A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DC7F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proofErr w:type="spellStart"/>
            <w:r w:rsidRPr="00C8703D">
              <w:rPr>
                <w:rFonts w:eastAsia="Times New Roman"/>
                <w:lang w:val="en-CA"/>
              </w:rPr>
              <w:t>Comorbidity</w:t>
            </w:r>
            <w:r w:rsidRPr="00C8703D">
              <w:rPr>
                <w:rFonts w:eastAsia="Times New Roman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F95C" w14:textId="4649FA25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5,7</w:t>
            </w:r>
            <w:r w:rsidR="00C260C5" w:rsidRPr="00C8703D">
              <w:rPr>
                <w:rFonts w:eastAsia="Times New Roman"/>
                <w:lang w:val="en-CA"/>
              </w:rPr>
              <w:t>93</w:t>
            </w:r>
            <w:r w:rsidRPr="00C8703D">
              <w:rPr>
                <w:rFonts w:eastAsia="Times New Roman"/>
                <w:lang w:val="en-CA"/>
              </w:rPr>
              <w:t xml:space="preserve"> (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16C3" w14:textId="1F0E2839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47,</w:t>
            </w:r>
            <w:r w:rsidR="00C260C5" w:rsidRPr="00C8703D">
              <w:rPr>
                <w:rFonts w:eastAsia="Times New Roman"/>
                <w:lang w:val="en-CA"/>
              </w:rPr>
              <w:t>950</w:t>
            </w:r>
            <w:r w:rsidRPr="00C8703D">
              <w:rPr>
                <w:rFonts w:eastAsia="Times New Roman"/>
                <w:lang w:val="en-CA"/>
              </w:rPr>
              <w:t xml:space="preserve"> (3.7)</w:t>
            </w:r>
          </w:p>
        </w:tc>
      </w:tr>
      <w:tr w:rsidR="001C1342" w:rsidRPr="00C8703D" w14:paraId="630D64E7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CAAB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Substance use disord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C8DA" w14:textId="7D29D0D2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,0</w:t>
            </w:r>
            <w:r w:rsidR="002802DA" w:rsidRPr="00C8703D">
              <w:rPr>
                <w:rFonts w:eastAsia="Times New Roman"/>
                <w:lang w:val="en-CA"/>
              </w:rPr>
              <w:t>54</w:t>
            </w:r>
            <w:r w:rsidRPr="00C8703D">
              <w:rPr>
                <w:rFonts w:eastAsia="Times New Roman"/>
                <w:lang w:val="en-CA"/>
              </w:rPr>
              <w:t xml:space="preserve"> (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3F04" w14:textId="483CF862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8,9</w:t>
            </w:r>
            <w:r w:rsidR="002802DA" w:rsidRPr="00C8703D">
              <w:rPr>
                <w:rFonts w:eastAsia="Times New Roman"/>
                <w:lang w:val="en-CA"/>
              </w:rPr>
              <w:t>43</w:t>
            </w:r>
            <w:r w:rsidRPr="00C8703D">
              <w:rPr>
                <w:rFonts w:eastAsia="Times New Roman"/>
                <w:lang w:val="en-CA"/>
              </w:rPr>
              <w:t xml:space="preserve"> (1.5)</w:t>
            </w:r>
          </w:p>
        </w:tc>
      </w:tr>
      <w:tr w:rsidR="001C1342" w:rsidRPr="00C8703D" w14:paraId="5F53FBE1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D3B4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Gestational diabe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5570" w14:textId="66119740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6,</w:t>
            </w:r>
            <w:r w:rsidR="002802DA" w:rsidRPr="00C8703D">
              <w:rPr>
                <w:rFonts w:eastAsia="Times New Roman"/>
                <w:lang w:val="en-CA"/>
              </w:rPr>
              <w:t>722</w:t>
            </w:r>
            <w:r w:rsidRPr="00C8703D">
              <w:rPr>
                <w:rFonts w:eastAsia="Times New Roman"/>
                <w:lang w:val="en-CA"/>
              </w:rPr>
              <w:t xml:space="preserve">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9A9A" w14:textId="4BE44F4F" w:rsidR="003B4A72" w:rsidRPr="00C8703D" w:rsidRDefault="003B4A72" w:rsidP="002802DA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65,</w:t>
            </w:r>
            <w:r w:rsidR="002802DA" w:rsidRPr="00C8703D">
              <w:rPr>
                <w:rFonts w:eastAsia="Times New Roman"/>
                <w:lang w:val="en-CA"/>
              </w:rPr>
              <w:t xml:space="preserve">864 </w:t>
            </w:r>
            <w:r w:rsidRPr="00C8703D">
              <w:rPr>
                <w:rFonts w:eastAsia="Times New Roman"/>
                <w:lang w:val="en-CA"/>
              </w:rPr>
              <w:t>(5.1)</w:t>
            </w:r>
          </w:p>
        </w:tc>
      </w:tr>
      <w:tr w:rsidR="001C1342" w:rsidRPr="00C8703D" w14:paraId="1E135C2C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E332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proofErr w:type="spellStart"/>
            <w:r w:rsidRPr="00C8703D">
              <w:rPr>
                <w:rFonts w:eastAsia="Times New Roman"/>
                <w:lang w:val="en-CA"/>
              </w:rPr>
              <w:t>Cesarean</w:t>
            </w:r>
            <w:proofErr w:type="spellEnd"/>
            <w:r w:rsidRPr="00C8703D">
              <w:rPr>
                <w:rFonts w:eastAsia="Times New Roman"/>
                <w:lang w:val="en-CA"/>
              </w:rPr>
              <w:t xml:space="preserve"> sec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C3B1" w14:textId="10C37A78" w:rsidR="003B4A72" w:rsidRPr="00C8703D" w:rsidRDefault="003B4A72" w:rsidP="002802DA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1,</w:t>
            </w:r>
            <w:r w:rsidR="002802DA" w:rsidRPr="00C8703D">
              <w:rPr>
                <w:rFonts w:eastAsia="Times New Roman"/>
                <w:lang w:val="en-CA"/>
              </w:rPr>
              <w:t xml:space="preserve">819 </w:t>
            </w:r>
            <w:r w:rsidRPr="00C8703D">
              <w:rPr>
                <w:rFonts w:eastAsia="Times New Roman"/>
                <w:lang w:val="en-CA"/>
              </w:rPr>
              <w:t>(3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1E90" w14:textId="363E0F3B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76,</w:t>
            </w:r>
            <w:r w:rsidR="002802DA" w:rsidRPr="00C8703D">
              <w:rPr>
                <w:rFonts w:eastAsia="Times New Roman"/>
                <w:lang w:val="en-CA"/>
              </w:rPr>
              <w:t>466</w:t>
            </w:r>
            <w:r w:rsidRPr="00C8703D">
              <w:rPr>
                <w:rFonts w:eastAsia="Times New Roman"/>
                <w:lang w:val="en-CA"/>
              </w:rPr>
              <w:t xml:space="preserve"> (21.6)</w:t>
            </w:r>
          </w:p>
        </w:tc>
      </w:tr>
      <w:tr w:rsidR="001C1342" w:rsidRPr="00C8703D" w14:paraId="012A586E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C026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 xml:space="preserve">Severe maternal </w:t>
            </w:r>
            <w:proofErr w:type="spellStart"/>
            <w:r w:rsidRPr="00C8703D">
              <w:rPr>
                <w:rFonts w:eastAsia="Times New Roman"/>
                <w:lang w:val="en-CA"/>
              </w:rPr>
              <w:t>morbidity</w:t>
            </w:r>
            <w:r w:rsidRPr="00C8703D">
              <w:rPr>
                <w:rFonts w:eastAsia="Times New Roman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6C89" w14:textId="05DB28C6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0,7</w:t>
            </w:r>
            <w:r w:rsidR="002802DA" w:rsidRPr="00C8703D">
              <w:rPr>
                <w:rFonts w:eastAsia="Times New Roman"/>
                <w:lang w:val="en-CA"/>
              </w:rPr>
              <w:t>54</w:t>
            </w:r>
            <w:r w:rsidRPr="00C8703D">
              <w:rPr>
                <w:rFonts w:eastAsia="Times New Roman"/>
                <w:lang w:val="en-CA"/>
              </w:rPr>
              <w:t xml:space="preserve"> (1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B1D6" w14:textId="43B7DB58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8,71</w:t>
            </w:r>
            <w:r w:rsidR="002802DA" w:rsidRPr="00C8703D">
              <w:rPr>
                <w:rFonts w:eastAsia="Times New Roman"/>
                <w:lang w:val="en-CA"/>
              </w:rPr>
              <w:t>5</w:t>
            </w:r>
            <w:r w:rsidRPr="00C8703D">
              <w:rPr>
                <w:rFonts w:eastAsia="Times New Roman"/>
                <w:lang w:val="en-CA"/>
              </w:rPr>
              <w:t xml:space="preserve"> (2.2)</w:t>
            </w:r>
          </w:p>
        </w:tc>
      </w:tr>
      <w:tr w:rsidR="001C1342" w:rsidRPr="00C8703D" w14:paraId="686DCB60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26D6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Multiple birt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C666" w14:textId="7F668745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0,3</w:t>
            </w:r>
            <w:r w:rsidR="006A5400" w:rsidRPr="00C8703D">
              <w:rPr>
                <w:rFonts w:eastAsia="Times New Roman"/>
                <w:lang w:val="en-CA"/>
              </w:rPr>
              <w:t>63</w:t>
            </w:r>
            <w:r w:rsidRPr="00C8703D">
              <w:rPr>
                <w:rFonts w:eastAsia="Times New Roman"/>
                <w:lang w:val="en-CA"/>
              </w:rPr>
              <w:t xml:space="preserve"> (1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F026" w14:textId="77777777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9,100 (0.7)</w:t>
            </w:r>
          </w:p>
        </w:tc>
      </w:tr>
      <w:tr w:rsidR="001C1342" w:rsidRPr="00C8703D" w14:paraId="3AC6DF19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1F87" w14:textId="3F929132" w:rsidR="003B4A72" w:rsidRPr="00C8703D" w:rsidRDefault="00CE0252" w:rsidP="001C1342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F</w:t>
            </w:r>
            <w:r w:rsidR="00F9437E" w:rsidRPr="00C8703D">
              <w:rPr>
                <w:rFonts w:eastAsia="Times New Roman"/>
                <w:lang w:val="en-CA"/>
              </w:rPr>
              <w:t>etal</w:t>
            </w:r>
            <w:r w:rsidR="003B4A72" w:rsidRPr="00C8703D">
              <w:rPr>
                <w:rFonts w:eastAsia="Times New Roman"/>
                <w:lang w:val="en-CA"/>
              </w:rPr>
              <w:t xml:space="preserve"> congenital anomal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6F57" w14:textId="1B606D23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5,8</w:t>
            </w:r>
            <w:r w:rsidR="00F31AF1" w:rsidRPr="00C8703D">
              <w:rPr>
                <w:rFonts w:eastAsia="Times New Roman"/>
                <w:lang w:val="en-CA"/>
              </w:rPr>
              <w:t>42</w:t>
            </w:r>
            <w:r w:rsidRPr="00C8703D">
              <w:rPr>
                <w:rFonts w:eastAsia="Times New Roman"/>
                <w:lang w:val="en-CA"/>
              </w:rPr>
              <w:t xml:space="preserve">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024C" w14:textId="5D478FFC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3,5</w:t>
            </w:r>
            <w:r w:rsidR="00F31AF1" w:rsidRPr="00C8703D">
              <w:rPr>
                <w:rFonts w:eastAsia="Times New Roman"/>
                <w:lang w:val="en-CA"/>
              </w:rPr>
              <w:t>48</w:t>
            </w:r>
            <w:r w:rsidRPr="00C8703D">
              <w:rPr>
                <w:rFonts w:eastAsia="Times New Roman"/>
                <w:lang w:val="en-CA"/>
              </w:rPr>
              <w:t xml:space="preserve"> (2.6)</w:t>
            </w:r>
          </w:p>
        </w:tc>
      </w:tr>
      <w:tr w:rsidR="001C1342" w:rsidRPr="00C8703D" w14:paraId="30022DAA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927A" w14:textId="77777777" w:rsidR="003B4A72" w:rsidRPr="00C8703D" w:rsidRDefault="003B4A72" w:rsidP="001C1342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Socioeconomic depriv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4EB4" w14:textId="1D6BA033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9,</w:t>
            </w:r>
            <w:r w:rsidR="002846D8" w:rsidRPr="00C8703D">
              <w:rPr>
                <w:rFonts w:eastAsia="Times New Roman"/>
                <w:lang w:val="en-CA"/>
              </w:rPr>
              <w:t>921</w:t>
            </w:r>
            <w:r w:rsidRPr="00C8703D">
              <w:rPr>
                <w:rFonts w:eastAsia="Times New Roman"/>
                <w:lang w:val="en-CA"/>
              </w:rPr>
              <w:t xml:space="preserve"> (2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16F3" w14:textId="44ED7C59" w:rsidR="003B4A72" w:rsidRPr="00C8703D" w:rsidRDefault="003B4A72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40,</w:t>
            </w:r>
            <w:r w:rsidR="002846D8" w:rsidRPr="00C8703D">
              <w:rPr>
                <w:rFonts w:eastAsia="Times New Roman"/>
                <w:lang w:val="en-CA"/>
              </w:rPr>
              <w:t>945</w:t>
            </w:r>
            <w:r w:rsidRPr="00C8703D">
              <w:rPr>
                <w:rFonts w:eastAsia="Times New Roman"/>
                <w:lang w:val="en-CA"/>
              </w:rPr>
              <w:t xml:space="preserve"> (18.8)</w:t>
            </w:r>
          </w:p>
        </w:tc>
      </w:tr>
      <w:tr w:rsidR="007B5510" w:rsidRPr="00C8703D" w14:paraId="4C00AF74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8DE0" w14:textId="7B9F19B2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>
              <w:rPr>
                <w:rFonts w:eastAsia="Times New Roman"/>
                <w:lang w:val="en-CA"/>
              </w:rPr>
              <w:t>Rural p</w:t>
            </w:r>
            <w:r w:rsidRPr="00C8703D">
              <w:rPr>
                <w:rFonts w:eastAsia="Times New Roman"/>
                <w:lang w:val="en-CA"/>
              </w:rPr>
              <w:t>lace of resid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B048" w14:textId="0CC8C874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7,033 (1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6ED4" w14:textId="0DBECB1B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12,400 (16.6)</w:t>
            </w:r>
          </w:p>
        </w:tc>
      </w:tr>
      <w:tr w:rsidR="007B5510" w:rsidRPr="00C8703D" w14:paraId="7E4A270B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63F9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Time period at delive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3FCB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1DA5" w14:textId="77777777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</w:p>
        </w:tc>
      </w:tr>
      <w:tr w:rsidR="007B5510" w:rsidRPr="00C8703D" w14:paraId="43C6D14B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C49B" w14:textId="77777777" w:rsidR="007B5510" w:rsidRPr="00C8703D" w:rsidRDefault="007B5510" w:rsidP="007B5510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989-19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7901" w14:textId="01092555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8,696 (3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D73C" w14:textId="56E9D8D0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526,490 (41.1)</w:t>
            </w:r>
          </w:p>
        </w:tc>
      </w:tr>
      <w:tr w:rsidR="007B5510" w:rsidRPr="00C8703D" w14:paraId="69A99BA4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0270" w14:textId="77777777" w:rsidR="007B5510" w:rsidRPr="00C8703D" w:rsidRDefault="007B5510" w:rsidP="007B5510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999-20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5482" w14:textId="642F8079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0,929 (3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E68D" w14:textId="0D609041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71,807 (29.0)</w:t>
            </w:r>
          </w:p>
        </w:tc>
      </w:tr>
      <w:tr w:rsidR="007B5510" w:rsidRPr="00C8703D" w14:paraId="32FF987A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DC7D" w14:textId="77777777" w:rsidR="007B5510" w:rsidRPr="00C8703D" w:rsidRDefault="007B5510" w:rsidP="007B5510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010-20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6F31" w14:textId="174C8DF1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9,786 (3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8517" w14:textId="6EEE1FFA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83,592 (29.9)</w:t>
            </w:r>
          </w:p>
        </w:tc>
      </w:tr>
      <w:tr w:rsidR="007B5510" w:rsidRPr="00C8703D" w14:paraId="68EDC245" w14:textId="77777777" w:rsidTr="005C2337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940FD" w14:textId="77777777" w:rsidR="007B5510" w:rsidRPr="00C8703D" w:rsidRDefault="007B5510" w:rsidP="007B5510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Total person-year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ED405" w14:textId="00F1C96A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,669,8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8A0CE" w14:textId="6770386B" w:rsidR="007B5510" w:rsidRPr="00C8703D" w:rsidRDefault="007B5510" w:rsidP="007B551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2,171,824</w:t>
            </w:r>
          </w:p>
        </w:tc>
      </w:tr>
    </w:tbl>
    <w:p w14:paraId="6BBEF2D1" w14:textId="63BE300D" w:rsidR="003B4A72" w:rsidRPr="00C8703D" w:rsidRDefault="003B4A72" w:rsidP="00FB25FE">
      <w:pPr>
        <w:spacing w:line="480" w:lineRule="auto"/>
        <w:rPr>
          <w:lang w:val="en-CA"/>
        </w:rPr>
      </w:pPr>
      <w:proofErr w:type="spellStart"/>
      <w:r w:rsidRPr="00C8703D">
        <w:rPr>
          <w:vertAlign w:val="superscript"/>
          <w:lang w:val="en-CA"/>
        </w:rPr>
        <w:t>a</w:t>
      </w:r>
      <w:r w:rsidRPr="00C8703D">
        <w:rPr>
          <w:lang w:val="en-CA"/>
        </w:rPr>
        <w:t>Preexisting</w:t>
      </w:r>
      <w:proofErr w:type="spellEnd"/>
      <w:r w:rsidRPr="00C8703D">
        <w:rPr>
          <w:lang w:val="en-CA"/>
        </w:rPr>
        <w:t xml:space="preserve"> obesity, diabetes, hypertension, or dyslipidemia</w:t>
      </w:r>
      <w:r w:rsidR="00805E2A" w:rsidRPr="00C8703D">
        <w:rPr>
          <w:lang w:val="en-CA"/>
        </w:rPr>
        <w:t>.</w:t>
      </w:r>
    </w:p>
    <w:p w14:paraId="4CA0357E" w14:textId="08CEE0B6" w:rsidR="00A12FBC" w:rsidRDefault="003B4A72" w:rsidP="005C2337">
      <w:pPr>
        <w:spacing w:line="480" w:lineRule="auto"/>
        <w:rPr>
          <w:lang w:val="en-CA"/>
        </w:rPr>
      </w:pPr>
      <w:proofErr w:type="spellStart"/>
      <w:r w:rsidRPr="00C8703D">
        <w:rPr>
          <w:vertAlign w:val="superscript"/>
          <w:lang w:val="en-CA"/>
        </w:rPr>
        <w:t>b</w:t>
      </w:r>
      <w:r w:rsidR="001C1342" w:rsidRPr="00C8703D">
        <w:rPr>
          <w:lang w:val="en-CA"/>
        </w:rPr>
        <w:t>S</w:t>
      </w:r>
      <w:r w:rsidRPr="00C8703D">
        <w:rPr>
          <w:lang w:val="en-CA"/>
        </w:rPr>
        <w:t>evere</w:t>
      </w:r>
      <w:proofErr w:type="spellEnd"/>
      <w:r w:rsidRPr="00C8703D">
        <w:rPr>
          <w:lang w:val="en-CA"/>
        </w:rPr>
        <w:t xml:space="preserve"> preeclampsia, cerebrovascular accident, and other life-threatening complications</w:t>
      </w:r>
      <w:r w:rsidR="00805E2A" w:rsidRPr="00C8703D">
        <w:rPr>
          <w:lang w:val="en-CA"/>
        </w:rPr>
        <w:t>.</w:t>
      </w:r>
    </w:p>
    <w:p w14:paraId="07A9DFCD" w14:textId="77777777" w:rsidR="00313E89" w:rsidRDefault="00313E89" w:rsidP="005C2337">
      <w:pPr>
        <w:spacing w:line="480" w:lineRule="auto"/>
        <w:rPr>
          <w:lang w:val="en-CA"/>
        </w:rPr>
      </w:pPr>
    </w:p>
    <w:p w14:paraId="4CE946E3" w14:textId="77777777" w:rsidR="00313E89" w:rsidRDefault="00313E89" w:rsidP="005C2337">
      <w:pPr>
        <w:spacing w:line="480" w:lineRule="auto"/>
        <w:rPr>
          <w:lang w:val="en-CA"/>
        </w:rPr>
      </w:pPr>
    </w:p>
    <w:p w14:paraId="5EAB917A" w14:textId="77777777" w:rsidR="00313E89" w:rsidRDefault="00313E89" w:rsidP="005C2337">
      <w:pPr>
        <w:spacing w:line="480" w:lineRule="auto"/>
        <w:rPr>
          <w:lang w:val="en-CA"/>
        </w:rPr>
      </w:pPr>
    </w:p>
    <w:p w14:paraId="20F427AF" w14:textId="77777777" w:rsidR="00313E89" w:rsidRDefault="00313E89" w:rsidP="005C2337">
      <w:pPr>
        <w:spacing w:line="480" w:lineRule="auto"/>
        <w:rPr>
          <w:lang w:val="en-CA"/>
        </w:rPr>
      </w:pPr>
    </w:p>
    <w:p w14:paraId="32F31A39" w14:textId="77777777" w:rsidR="00313E89" w:rsidRDefault="00313E89" w:rsidP="005C2337">
      <w:pPr>
        <w:spacing w:line="480" w:lineRule="auto"/>
        <w:rPr>
          <w:lang w:val="en-CA"/>
        </w:rPr>
      </w:pPr>
    </w:p>
    <w:p w14:paraId="6928FBB2" w14:textId="77777777" w:rsidR="00313E89" w:rsidRDefault="00313E89" w:rsidP="005C2337">
      <w:pPr>
        <w:spacing w:line="480" w:lineRule="auto"/>
        <w:rPr>
          <w:lang w:val="en-CA"/>
        </w:rPr>
      </w:pPr>
    </w:p>
    <w:p w14:paraId="4E4AC124" w14:textId="77777777" w:rsidR="00313E89" w:rsidRDefault="00313E89" w:rsidP="005C2337">
      <w:pPr>
        <w:spacing w:line="480" w:lineRule="auto"/>
        <w:rPr>
          <w:lang w:val="en-CA"/>
        </w:rPr>
      </w:pPr>
    </w:p>
    <w:p w14:paraId="1C563B91" w14:textId="77777777" w:rsidR="00313E89" w:rsidRDefault="00313E89" w:rsidP="005C2337">
      <w:pPr>
        <w:spacing w:line="480" w:lineRule="auto"/>
        <w:rPr>
          <w:lang w:val="en-CA"/>
        </w:rPr>
      </w:pPr>
    </w:p>
    <w:p w14:paraId="57A7A21B" w14:textId="77777777" w:rsidR="00313E89" w:rsidRDefault="00313E89" w:rsidP="005C2337">
      <w:pPr>
        <w:spacing w:line="480" w:lineRule="auto"/>
        <w:rPr>
          <w:lang w:val="en-CA"/>
        </w:rPr>
      </w:pPr>
    </w:p>
    <w:p w14:paraId="459A8D18" w14:textId="77777777" w:rsidR="00313E89" w:rsidRPr="00C8703D" w:rsidRDefault="00313E89" w:rsidP="005C2337">
      <w:pPr>
        <w:spacing w:line="480" w:lineRule="auto"/>
        <w:rPr>
          <w:lang w:val="en-CA"/>
        </w:rPr>
      </w:pPr>
    </w:p>
    <w:p w14:paraId="405C6D69" w14:textId="68A449C7" w:rsidR="003B4A72" w:rsidRPr="00C8703D" w:rsidRDefault="00A12FBC" w:rsidP="00FB25FE">
      <w:pPr>
        <w:spacing w:line="480" w:lineRule="auto"/>
        <w:rPr>
          <w:lang w:val="en-CA"/>
        </w:rPr>
      </w:pPr>
      <w:r w:rsidRPr="00C8703D">
        <w:rPr>
          <w:b/>
          <w:lang w:val="en-CA"/>
        </w:rPr>
        <w:lastRenderedPageBreak/>
        <w:t>Table S3</w:t>
      </w:r>
      <w:r w:rsidRPr="00C8703D">
        <w:rPr>
          <w:lang w:val="en-CA"/>
        </w:rPr>
        <w:t xml:space="preserve"> Association between preterm birth at first delivery and </w:t>
      </w:r>
      <w:r w:rsidR="003A3401" w:rsidRPr="00C8703D">
        <w:rPr>
          <w:lang w:val="en-CA"/>
        </w:rPr>
        <w:t xml:space="preserve">maternal </w:t>
      </w:r>
      <w:r w:rsidRPr="00C8703D">
        <w:rPr>
          <w:lang w:val="en-CA"/>
        </w:rPr>
        <w:t>mental illness hospitalization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835"/>
        <w:gridCol w:w="2047"/>
        <w:gridCol w:w="2052"/>
        <w:gridCol w:w="12"/>
      </w:tblGrid>
      <w:tr w:rsidR="00A12FBC" w:rsidRPr="00C8703D" w14:paraId="6CA353E9" w14:textId="77777777" w:rsidTr="005057C8">
        <w:trPr>
          <w:trHeight w:val="2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4C2D" w14:textId="38409A36" w:rsidR="00A12FBC" w:rsidRPr="00C8703D" w:rsidRDefault="00A12FBC">
            <w:pPr>
              <w:rPr>
                <w:rFonts w:eastAsia="Times New Roman"/>
                <w:lang w:val="en-CA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E82" w14:textId="06C1A75F" w:rsidR="003A3401" w:rsidRPr="00C8703D" w:rsidRDefault="00A12FBC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 xml:space="preserve">Hazard ratio </w:t>
            </w:r>
          </w:p>
          <w:p w14:paraId="66552CC4" w14:textId="090696DB" w:rsidR="00A12FBC" w:rsidRPr="00C8703D" w:rsidRDefault="00A12FBC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(95% confidence interval)</w:t>
            </w:r>
          </w:p>
        </w:tc>
      </w:tr>
      <w:tr w:rsidR="00A12FBC" w:rsidRPr="00C8703D" w14:paraId="3231797D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70363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BC9D" w14:textId="77777777" w:rsidR="00A12FBC" w:rsidRPr="00C8703D" w:rsidRDefault="00A12FBC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Unadjusted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B01A" w14:textId="5CD5F8EB" w:rsidR="00A12FBC" w:rsidRPr="00C8703D" w:rsidRDefault="00A12FBC">
            <w:pPr>
              <w:jc w:val="center"/>
              <w:rPr>
                <w:rFonts w:eastAsia="Times New Roman"/>
                <w:lang w:val="en-CA"/>
              </w:rPr>
            </w:pPr>
            <w:proofErr w:type="spellStart"/>
            <w:r w:rsidRPr="00C8703D">
              <w:rPr>
                <w:rFonts w:eastAsia="Times New Roman"/>
                <w:lang w:val="en-CA"/>
              </w:rPr>
              <w:t>Adjusted</w:t>
            </w:r>
            <w:r w:rsidR="003A3401" w:rsidRPr="00C8703D">
              <w:rPr>
                <w:rFonts w:eastAsia="Times New Roman"/>
                <w:vertAlign w:val="superscript"/>
                <w:lang w:val="en-CA"/>
              </w:rPr>
              <w:t>a</w:t>
            </w:r>
            <w:proofErr w:type="spellEnd"/>
          </w:p>
        </w:tc>
      </w:tr>
      <w:tr w:rsidR="00A12FBC" w:rsidRPr="00C8703D" w14:paraId="255FB9CB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720D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Any mental illness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2BB2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7 (1.24-1.30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36BC" w14:textId="0B291FFC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3 (1.</w:t>
            </w:r>
            <w:r w:rsidR="00A06069" w:rsidRPr="00C8703D">
              <w:rPr>
                <w:rFonts w:eastAsia="Times New Roman"/>
                <w:lang w:val="en-CA"/>
              </w:rPr>
              <w:t>19</w:t>
            </w:r>
            <w:r w:rsidRPr="00C8703D">
              <w:rPr>
                <w:rFonts w:eastAsia="Times New Roman"/>
                <w:lang w:val="en-CA"/>
              </w:rPr>
              <w:t>-1.26)</w:t>
            </w:r>
          </w:p>
        </w:tc>
      </w:tr>
      <w:tr w:rsidR="00A12FBC" w:rsidRPr="00C8703D" w14:paraId="77E685FC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5F02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Depress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CDC1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9 (1.23-1.3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52E1" w14:textId="43BCB5D4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</w:t>
            </w:r>
            <w:r w:rsidR="00A06069" w:rsidRPr="00C8703D">
              <w:rPr>
                <w:rFonts w:eastAsia="Times New Roman"/>
                <w:lang w:val="en-CA"/>
              </w:rPr>
              <w:t>2</w:t>
            </w:r>
            <w:r w:rsidRPr="00C8703D">
              <w:rPr>
                <w:rFonts w:eastAsia="Times New Roman"/>
                <w:lang w:val="en-CA"/>
              </w:rPr>
              <w:t xml:space="preserve"> (1.17-1.28)</w:t>
            </w:r>
          </w:p>
        </w:tc>
      </w:tr>
      <w:tr w:rsidR="00A12FBC" w:rsidRPr="00C8703D" w14:paraId="67EC8378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F0550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Bipolar disorde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B624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12 (1.05-1.1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4205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11 (1.04-1.19)</w:t>
            </w:r>
          </w:p>
        </w:tc>
      </w:tr>
      <w:tr w:rsidR="00A12FBC" w:rsidRPr="00C8703D" w14:paraId="192E9B19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C81A2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Psychotic disorde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2B65" w14:textId="7C72025C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</w:t>
            </w:r>
            <w:r w:rsidR="00221070" w:rsidRPr="00C8703D">
              <w:rPr>
                <w:rFonts w:eastAsia="Times New Roman"/>
                <w:lang w:val="en-CA"/>
              </w:rPr>
              <w:t>29</w:t>
            </w:r>
            <w:r w:rsidRPr="00C8703D">
              <w:rPr>
                <w:rFonts w:eastAsia="Times New Roman"/>
                <w:lang w:val="en-CA"/>
              </w:rPr>
              <w:t xml:space="preserve"> (1.</w:t>
            </w:r>
            <w:r w:rsidR="009A6231" w:rsidRPr="00C8703D">
              <w:rPr>
                <w:rFonts w:eastAsia="Times New Roman"/>
                <w:lang w:val="en-CA"/>
              </w:rPr>
              <w:t>19</w:t>
            </w:r>
            <w:r w:rsidRPr="00C8703D">
              <w:rPr>
                <w:rFonts w:eastAsia="Times New Roman"/>
                <w:lang w:val="en-CA"/>
              </w:rPr>
              <w:t>-1.4</w:t>
            </w:r>
            <w:r w:rsidR="009A6231" w:rsidRPr="00C8703D">
              <w:rPr>
                <w:rFonts w:eastAsia="Times New Roman"/>
                <w:lang w:val="en-CA"/>
              </w:rPr>
              <w:t>0</w:t>
            </w:r>
            <w:r w:rsidRPr="00C8703D">
              <w:rPr>
                <w:rFonts w:eastAsia="Times New Roman"/>
                <w:lang w:val="en-CA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BB228" w14:textId="4B65F1E0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8 (1.1</w:t>
            </w:r>
            <w:r w:rsidR="00A06069" w:rsidRPr="00C8703D">
              <w:rPr>
                <w:rFonts w:eastAsia="Times New Roman"/>
                <w:lang w:val="en-CA"/>
              </w:rPr>
              <w:t>7</w:t>
            </w:r>
            <w:r w:rsidRPr="00C8703D">
              <w:rPr>
                <w:rFonts w:eastAsia="Times New Roman"/>
                <w:lang w:val="en-CA"/>
              </w:rPr>
              <w:t>-1.</w:t>
            </w:r>
            <w:r w:rsidR="00A06069" w:rsidRPr="00C8703D">
              <w:rPr>
                <w:rFonts w:eastAsia="Times New Roman"/>
                <w:lang w:val="en-CA"/>
              </w:rPr>
              <w:t>39</w:t>
            </w:r>
            <w:r w:rsidRPr="00C8703D">
              <w:rPr>
                <w:rFonts w:eastAsia="Times New Roman"/>
                <w:lang w:val="en-CA"/>
              </w:rPr>
              <w:t>)</w:t>
            </w:r>
          </w:p>
        </w:tc>
      </w:tr>
      <w:tr w:rsidR="00A12FBC" w:rsidRPr="00C8703D" w14:paraId="57C2E73A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0DD95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Stress and anxiety disorde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6C41" w14:textId="20FCEA0E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8 (1.2</w:t>
            </w:r>
            <w:r w:rsidR="009A6231" w:rsidRPr="00C8703D">
              <w:rPr>
                <w:rFonts w:eastAsia="Times New Roman"/>
                <w:lang w:val="en-CA"/>
              </w:rPr>
              <w:t>3</w:t>
            </w:r>
            <w:r w:rsidRPr="00C8703D">
              <w:rPr>
                <w:rFonts w:eastAsia="Times New Roman"/>
                <w:lang w:val="en-CA"/>
              </w:rPr>
              <w:t>-1.3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CC42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4 (1.20-1.28)</w:t>
            </w:r>
          </w:p>
        </w:tc>
      </w:tr>
      <w:tr w:rsidR="00A12FBC" w:rsidRPr="00C8703D" w14:paraId="0921D061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D8172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Personality disorde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E966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32 (1.26-1.3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5D8FA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30 (1.23-1.37)</w:t>
            </w:r>
          </w:p>
        </w:tc>
      </w:tr>
      <w:tr w:rsidR="00A12FBC" w:rsidRPr="00C8703D" w14:paraId="18FBC6AE" w14:textId="77777777" w:rsidTr="005057C8">
        <w:trPr>
          <w:gridAfter w:val="1"/>
          <w:wAfter w:w="12" w:type="dxa"/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3DFBE" w14:textId="77777777" w:rsidR="00A12FBC" w:rsidRPr="00C8703D" w:rsidRDefault="00A12FBC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Intentional self-harm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B794D" w14:textId="77777777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4 (1.16-1.33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973CA" w14:textId="59C0DDB9" w:rsidR="00A12FBC" w:rsidRPr="00C8703D" w:rsidRDefault="00A12FBC" w:rsidP="00C77FC0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2 (1.1</w:t>
            </w:r>
            <w:r w:rsidR="00A06069" w:rsidRPr="00C8703D">
              <w:rPr>
                <w:rFonts w:eastAsia="Times New Roman"/>
                <w:lang w:val="en-CA"/>
              </w:rPr>
              <w:t>3</w:t>
            </w:r>
            <w:r w:rsidRPr="00C8703D">
              <w:rPr>
                <w:rFonts w:eastAsia="Times New Roman"/>
                <w:lang w:val="en-CA"/>
              </w:rPr>
              <w:t>-1.3</w:t>
            </w:r>
            <w:r w:rsidR="00A06069" w:rsidRPr="00C8703D">
              <w:rPr>
                <w:rFonts w:eastAsia="Times New Roman"/>
                <w:lang w:val="en-CA"/>
              </w:rPr>
              <w:t>0</w:t>
            </w:r>
            <w:r w:rsidRPr="00C8703D">
              <w:rPr>
                <w:rFonts w:eastAsia="Times New Roman"/>
                <w:lang w:val="en-CA"/>
              </w:rPr>
              <w:t>)</w:t>
            </w:r>
          </w:p>
        </w:tc>
      </w:tr>
    </w:tbl>
    <w:p w14:paraId="77D27E12" w14:textId="625C7298" w:rsidR="00A12FBC" w:rsidRDefault="00A12FBC" w:rsidP="005C2337">
      <w:pPr>
        <w:spacing w:line="480" w:lineRule="auto"/>
        <w:rPr>
          <w:lang w:val="en-CA"/>
        </w:rPr>
      </w:pPr>
      <w:proofErr w:type="spellStart"/>
      <w:r w:rsidRPr="00C8703D">
        <w:rPr>
          <w:vertAlign w:val="superscript"/>
          <w:lang w:val="en-CA"/>
        </w:rPr>
        <w:t>a</w:t>
      </w:r>
      <w:r w:rsidR="007B5510">
        <w:rPr>
          <w:lang w:val="en-CA"/>
        </w:rPr>
        <w:t>Hazard</w:t>
      </w:r>
      <w:proofErr w:type="spellEnd"/>
      <w:r w:rsidR="007B5510">
        <w:rPr>
          <w:lang w:val="en-CA"/>
        </w:rPr>
        <w:t xml:space="preserve"> ratio for preterm vs. term birth, a</w:t>
      </w:r>
      <w:r w:rsidRPr="00C8703D">
        <w:rPr>
          <w:lang w:val="en-CA"/>
        </w:rPr>
        <w:t xml:space="preserve">djusted for age, </w:t>
      </w:r>
      <w:r w:rsidR="001A516A" w:rsidRPr="00C8703D">
        <w:rPr>
          <w:lang w:val="en-CA"/>
        </w:rPr>
        <w:t xml:space="preserve">comorbidity, </w:t>
      </w:r>
      <w:r w:rsidRPr="00C8703D">
        <w:rPr>
          <w:lang w:val="en-CA"/>
        </w:rPr>
        <w:t>substance use</w:t>
      </w:r>
      <w:r w:rsidR="006A3E60" w:rsidRPr="00C8703D">
        <w:rPr>
          <w:lang w:val="en-CA"/>
        </w:rPr>
        <w:t xml:space="preserve"> disorder</w:t>
      </w:r>
      <w:r w:rsidRPr="00C8703D">
        <w:rPr>
          <w:lang w:val="en-CA"/>
        </w:rPr>
        <w:t xml:space="preserve">, gestational diabetes, </w:t>
      </w:r>
      <w:r w:rsidR="006A3E60" w:rsidRPr="00C8703D">
        <w:rPr>
          <w:lang w:val="en-CA"/>
        </w:rPr>
        <w:t xml:space="preserve">severe maternal morbidity, </w:t>
      </w:r>
      <w:proofErr w:type="spellStart"/>
      <w:r w:rsidRPr="00C8703D">
        <w:rPr>
          <w:lang w:val="en-CA"/>
        </w:rPr>
        <w:t>cesarean</w:t>
      </w:r>
      <w:proofErr w:type="spellEnd"/>
      <w:r w:rsidRPr="00C8703D">
        <w:rPr>
          <w:lang w:val="en-CA"/>
        </w:rPr>
        <w:t xml:space="preserve"> section, multiple birth, </w:t>
      </w:r>
      <w:r w:rsidR="00F9437E" w:rsidRPr="00C8703D">
        <w:rPr>
          <w:lang w:val="en-CA"/>
        </w:rPr>
        <w:t>fetal</w:t>
      </w:r>
      <w:r w:rsidRPr="00C8703D">
        <w:rPr>
          <w:lang w:val="en-CA"/>
        </w:rPr>
        <w:t xml:space="preserve"> congenital anomaly, socioeconomic deprivation, </w:t>
      </w:r>
      <w:r w:rsidR="006A3E60" w:rsidRPr="00C8703D">
        <w:rPr>
          <w:lang w:val="en-CA"/>
        </w:rPr>
        <w:t>rurality</w:t>
      </w:r>
      <w:r w:rsidR="00CE0252" w:rsidRPr="00C8703D">
        <w:rPr>
          <w:lang w:val="en-CA"/>
        </w:rPr>
        <w:t>,</w:t>
      </w:r>
      <w:r w:rsidRPr="00C8703D">
        <w:rPr>
          <w:lang w:val="en-CA"/>
        </w:rPr>
        <w:t xml:space="preserve"> and time period</w:t>
      </w:r>
      <w:r w:rsidR="00805E2A" w:rsidRPr="00C8703D">
        <w:rPr>
          <w:lang w:val="en-CA"/>
        </w:rPr>
        <w:t>.</w:t>
      </w:r>
    </w:p>
    <w:p w14:paraId="2AD495EA" w14:textId="77777777" w:rsidR="00313E89" w:rsidRDefault="00313E89" w:rsidP="005C2337">
      <w:pPr>
        <w:spacing w:line="480" w:lineRule="auto"/>
        <w:rPr>
          <w:lang w:val="en-CA"/>
        </w:rPr>
      </w:pPr>
    </w:p>
    <w:p w14:paraId="0D4666B8" w14:textId="77777777" w:rsidR="00313E89" w:rsidRDefault="00313E89" w:rsidP="005C2337">
      <w:pPr>
        <w:spacing w:line="480" w:lineRule="auto"/>
        <w:rPr>
          <w:lang w:val="en-CA"/>
        </w:rPr>
      </w:pPr>
    </w:p>
    <w:p w14:paraId="10C27F41" w14:textId="77777777" w:rsidR="00313E89" w:rsidRDefault="00313E89" w:rsidP="005C2337">
      <w:pPr>
        <w:spacing w:line="480" w:lineRule="auto"/>
        <w:rPr>
          <w:lang w:val="en-CA"/>
        </w:rPr>
      </w:pPr>
    </w:p>
    <w:p w14:paraId="37CC0ADC" w14:textId="77777777" w:rsidR="00313E89" w:rsidRDefault="00313E89" w:rsidP="005C2337">
      <w:pPr>
        <w:spacing w:line="480" w:lineRule="auto"/>
        <w:rPr>
          <w:lang w:val="en-CA"/>
        </w:rPr>
      </w:pPr>
    </w:p>
    <w:p w14:paraId="5ADB74B6" w14:textId="77777777" w:rsidR="00313E89" w:rsidRDefault="00313E89" w:rsidP="005C2337">
      <w:pPr>
        <w:spacing w:line="480" w:lineRule="auto"/>
        <w:rPr>
          <w:lang w:val="en-CA"/>
        </w:rPr>
      </w:pPr>
    </w:p>
    <w:p w14:paraId="00467923" w14:textId="77777777" w:rsidR="00313E89" w:rsidRDefault="00313E89" w:rsidP="005C2337">
      <w:pPr>
        <w:spacing w:line="480" w:lineRule="auto"/>
        <w:rPr>
          <w:lang w:val="en-CA"/>
        </w:rPr>
      </w:pPr>
    </w:p>
    <w:p w14:paraId="2EE4BB2F" w14:textId="77777777" w:rsidR="00313E89" w:rsidRDefault="00313E89" w:rsidP="005C2337">
      <w:pPr>
        <w:spacing w:line="480" w:lineRule="auto"/>
        <w:rPr>
          <w:lang w:val="en-CA"/>
        </w:rPr>
      </w:pPr>
    </w:p>
    <w:p w14:paraId="598499D7" w14:textId="77777777" w:rsidR="00313E89" w:rsidRDefault="00313E89" w:rsidP="005C2337">
      <w:pPr>
        <w:spacing w:line="480" w:lineRule="auto"/>
        <w:rPr>
          <w:lang w:val="en-CA"/>
        </w:rPr>
      </w:pPr>
    </w:p>
    <w:p w14:paraId="01320313" w14:textId="77777777" w:rsidR="00313E89" w:rsidRDefault="00313E89" w:rsidP="005C2337">
      <w:pPr>
        <w:spacing w:line="480" w:lineRule="auto"/>
        <w:rPr>
          <w:lang w:val="en-CA"/>
        </w:rPr>
      </w:pPr>
    </w:p>
    <w:p w14:paraId="530516CA" w14:textId="77777777" w:rsidR="00313E89" w:rsidRDefault="00313E89" w:rsidP="005C2337">
      <w:pPr>
        <w:spacing w:line="480" w:lineRule="auto"/>
        <w:rPr>
          <w:lang w:val="en-CA"/>
        </w:rPr>
      </w:pPr>
    </w:p>
    <w:p w14:paraId="32A0453B" w14:textId="77777777" w:rsidR="00313E89" w:rsidRDefault="00313E89" w:rsidP="005C2337">
      <w:pPr>
        <w:spacing w:line="480" w:lineRule="auto"/>
        <w:rPr>
          <w:lang w:val="en-CA"/>
        </w:rPr>
      </w:pPr>
    </w:p>
    <w:p w14:paraId="3BDFE0B6" w14:textId="77777777" w:rsidR="00313E89" w:rsidRPr="00C8703D" w:rsidRDefault="00313E89" w:rsidP="005C2337">
      <w:pPr>
        <w:spacing w:line="480" w:lineRule="auto"/>
        <w:rPr>
          <w:lang w:val="en-CA"/>
        </w:rPr>
      </w:pPr>
    </w:p>
    <w:p w14:paraId="36D7423F" w14:textId="713AFC66" w:rsidR="00A12FBC" w:rsidRPr="00C8703D" w:rsidRDefault="00A12FBC" w:rsidP="00A12FBC">
      <w:pPr>
        <w:spacing w:line="480" w:lineRule="auto"/>
        <w:rPr>
          <w:lang w:val="en-CA"/>
        </w:rPr>
      </w:pPr>
      <w:r w:rsidRPr="00C8703D">
        <w:rPr>
          <w:b/>
          <w:lang w:val="en-CA"/>
        </w:rPr>
        <w:lastRenderedPageBreak/>
        <w:t>Table S4</w:t>
      </w:r>
      <w:r w:rsidRPr="00C8703D">
        <w:rPr>
          <w:lang w:val="en-CA"/>
        </w:rPr>
        <w:t xml:space="preserve"> Association between </w:t>
      </w:r>
      <w:r w:rsidR="003A3401" w:rsidRPr="00C8703D">
        <w:rPr>
          <w:lang w:val="en-CA"/>
        </w:rPr>
        <w:t xml:space="preserve">severity </w:t>
      </w:r>
      <w:r w:rsidRPr="00C8703D">
        <w:rPr>
          <w:lang w:val="en-CA"/>
        </w:rPr>
        <w:t xml:space="preserve">of preterm birth at first delivery and </w:t>
      </w:r>
      <w:r w:rsidR="003A3401" w:rsidRPr="00C8703D">
        <w:rPr>
          <w:lang w:val="en-CA"/>
        </w:rPr>
        <w:t xml:space="preserve">maternal </w:t>
      </w:r>
      <w:r w:rsidRPr="00C8703D">
        <w:rPr>
          <w:lang w:val="en-CA"/>
        </w:rPr>
        <w:t>mental illness hospitalization</w:t>
      </w:r>
    </w:p>
    <w:tbl>
      <w:tblPr>
        <w:tblW w:w="6379" w:type="dxa"/>
        <w:tblInd w:w="165" w:type="dxa"/>
        <w:tblLook w:val="04A0" w:firstRow="1" w:lastRow="0" w:firstColumn="1" w:lastColumn="0" w:noHBand="0" w:noVBand="1"/>
      </w:tblPr>
      <w:tblGrid>
        <w:gridCol w:w="2211"/>
        <w:gridCol w:w="2058"/>
        <w:gridCol w:w="11"/>
        <w:gridCol w:w="2099"/>
      </w:tblGrid>
      <w:tr w:rsidR="001C1342" w:rsidRPr="00C8703D" w14:paraId="40B8703F" w14:textId="77777777" w:rsidTr="005C2337">
        <w:trPr>
          <w:trHeight w:val="20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68B" w14:textId="4E558369" w:rsidR="001C1342" w:rsidRPr="00C8703D" w:rsidRDefault="001C1342">
            <w:pPr>
              <w:rPr>
                <w:rFonts w:eastAsia="Times New Roman"/>
                <w:lang w:val="en-CA"/>
              </w:rPr>
            </w:pPr>
          </w:p>
        </w:tc>
        <w:tc>
          <w:tcPr>
            <w:tcW w:w="416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7B0303" w14:textId="50B8E582" w:rsidR="003A3401" w:rsidRPr="00C8703D" w:rsidRDefault="001C1342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 xml:space="preserve">Hazard ratio </w:t>
            </w:r>
          </w:p>
          <w:p w14:paraId="7DE120E8" w14:textId="7EF1C36C" w:rsidR="001C1342" w:rsidRPr="00C8703D" w:rsidRDefault="001C1342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(95% confidence interval)</w:t>
            </w:r>
          </w:p>
        </w:tc>
      </w:tr>
      <w:tr w:rsidR="001C1342" w:rsidRPr="00C8703D" w14:paraId="2576109C" w14:textId="77777777" w:rsidTr="005C2337">
        <w:trPr>
          <w:trHeight w:val="20"/>
        </w:trPr>
        <w:tc>
          <w:tcPr>
            <w:tcW w:w="22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669" w14:textId="77777777" w:rsidR="001C1342" w:rsidRPr="00C8703D" w:rsidRDefault="001C1342">
            <w:pPr>
              <w:jc w:val="center"/>
              <w:rPr>
                <w:rFonts w:eastAsia="Times New Roman"/>
                <w:lang w:val="en-CA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EF11" w14:textId="77777777" w:rsidR="001C1342" w:rsidRPr="00C8703D" w:rsidRDefault="001C1342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Unadjusted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4201" w14:textId="1BE2F581" w:rsidR="001C1342" w:rsidRPr="00C8703D" w:rsidRDefault="001C1342">
            <w:pPr>
              <w:jc w:val="center"/>
              <w:rPr>
                <w:rFonts w:eastAsia="Times New Roman"/>
                <w:lang w:val="en-CA"/>
              </w:rPr>
            </w:pPr>
            <w:proofErr w:type="spellStart"/>
            <w:r w:rsidRPr="00C8703D">
              <w:rPr>
                <w:rFonts w:eastAsia="Times New Roman"/>
                <w:lang w:val="en-CA"/>
              </w:rPr>
              <w:t>Adjusted</w:t>
            </w:r>
            <w:r w:rsidR="003A3401" w:rsidRPr="00C8703D">
              <w:rPr>
                <w:rFonts w:eastAsia="Times New Roman"/>
                <w:vertAlign w:val="superscript"/>
                <w:lang w:val="en-CA"/>
              </w:rPr>
              <w:t>a</w:t>
            </w:r>
            <w:proofErr w:type="spellEnd"/>
          </w:p>
        </w:tc>
      </w:tr>
      <w:tr w:rsidR="005057C8" w:rsidRPr="00C8703D" w14:paraId="2BAC0A7B" w14:textId="77777777" w:rsidTr="005C2337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E7E5" w14:textId="77777777" w:rsidR="00A12FBC" w:rsidRPr="00C8703D" w:rsidRDefault="00A12FBC" w:rsidP="005057C8">
            <w:pPr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Preterm birth, weeks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1102" w14:textId="77777777" w:rsidR="00A12FBC" w:rsidRPr="00C8703D" w:rsidRDefault="00A12FBC" w:rsidP="00CE0252">
            <w:pPr>
              <w:jc w:val="center"/>
              <w:rPr>
                <w:rFonts w:eastAsia="Times New Roman"/>
                <w:lang w:val="en-CA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6B3E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</w:p>
        </w:tc>
      </w:tr>
      <w:tr w:rsidR="005057C8" w:rsidRPr="00C8703D" w14:paraId="44ED7BAE" w14:textId="77777777" w:rsidTr="005C2337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EC2D" w14:textId="77777777" w:rsidR="00A12FBC" w:rsidRPr="00C8703D" w:rsidRDefault="00A12FBC" w:rsidP="005057C8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&lt;37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2581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7 (1.24-1.3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B7AE" w14:textId="06F49A94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3 (1.</w:t>
            </w:r>
            <w:r w:rsidR="00A06069" w:rsidRPr="00C8703D">
              <w:rPr>
                <w:rFonts w:eastAsia="Times New Roman"/>
                <w:lang w:val="en-CA"/>
              </w:rPr>
              <w:t>19</w:t>
            </w:r>
            <w:r w:rsidRPr="00C8703D">
              <w:rPr>
                <w:rFonts w:eastAsia="Times New Roman"/>
                <w:lang w:val="en-CA"/>
              </w:rPr>
              <w:t>-1.26)</w:t>
            </w:r>
          </w:p>
        </w:tc>
      </w:tr>
      <w:tr w:rsidR="005057C8" w:rsidRPr="00C8703D" w14:paraId="770C3743" w14:textId="77777777" w:rsidTr="005C2337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AA96" w14:textId="77777777" w:rsidR="00A12FBC" w:rsidRPr="00C8703D" w:rsidRDefault="00A12FBC" w:rsidP="005057C8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&lt;28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174D" w14:textId="1406B8CC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8 (1.1</w:t>
            </w:r>
            <w:r w:rsidR="00A5769A" w:rsidRPr="00C8703D">
              <w:rPr>
                <w:rFonts w:eastAsia="Times New Roman"/>
                <w:lang w:val="en-CA"/>
              </w:rPr>
              <w:t>6</w:t>
            </w:r>
            <w:r w:rsidRPr="00C8703D">
              <w:rPr>
                <w:rFonts w:eastAsia="Times New Roman"/>
                <w:lang w:val="en-CA"/>
              </w:rPr>
              <w:t>-1.4</w:t>
            </w:r>
            <w:r w:rsidR="00A5769A" w:rsidRPr="00C8703D">
              <w:rPr>
                <w:rFonts w:eastAsia="Times New Roman"/>
                <w:lang w:val="en-CA"/>
              </w:rPr>
              <w:t>2</w:t>
            </w:r>
            <w:r w:rsidRPr="00C8703D">
              <w:rPr>
                <w:rFonts w:eastAsia="Times New Roman"/>
                <w:lang w:val="en-CA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EADE" w14:textId="60EC1AE3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4 (1.1</w:t>
            </w:r>
            <w:r w:rsidR="006E123D" w:rsidRPr="00C8703D">
              <w:rPr>
                <w:rFonts w:eastAsia="Times New Roman"/>
                <w:lang w:val="en-CA"/>
              </w:rPr>
              <w:t>3</w:t>
            </w:r>
            <w:r w:rsidRPr="00C8703D">
              <w:rPr>
                <w:rFonts w:eastAsia="Times New Roman"/>
                <w:lang w:val="en-CA"/>
              </w:rPr>
              <w:t>-1.37)</w:t>
            </w:r>
          </w:p>
        </w:tc>
      </w:tr>
      <w:tr w:rsidR="005057C8" w:rsidRPr="00C8703D" w14:paraId="73F9B3B4" w14:textId="77777777" w:rsidTr="005C2337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05C5" w14:textId="77777777" w:rsidR="00A12FBC" w:rsidRPr="00C8703D" w:rsidRDefault="00A12FBC" w:rsidP="005057C8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28-31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16EE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32 (1.22-1.44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836D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2 (1.13-1.33)</w:t>
            </w:r>
          </w:p>
        </w:tc>
      </w:tr>
      <w:tr w:rsidR="005057C8" w:rsidRPr="00C8703D" w14:paraId="5B040DE3" w14:textId="77777777" w:rsidTr="005C2337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E8B1" w14:textId="77777777" w:rsidR="00A12FBC" w:rsidRPr="00C8703D" w:rsidRDefault="00A12FBC" w:rsidP="005057C8">
            <w:pPr>
              <w:ind w:firstLineChars="100" w:firstLine="240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32-36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A225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6 (1.23-1.3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4918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1.23 (1.19-1.26)</w:t>
            </w:r>
          </w:p>
        </w:tc>
      </w:tr>
      <w:tr w:rsidR="005057C8" w:rsidRPr="00C8703D" w14:paraId="5FC6A767" w14:textId="77777777" w:rsidTr="005C2337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59415" w14:textId="604980BE" w:rsidR="00A12FBC" w:rsidRPr="00C8703D" w:rsidRDefault="00A12FBC" w:rsidP="00557B7E">
            <w:pPr>
              <w:ind w:firstLine="232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≥37 weeks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EC292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Reference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B25D1" w14:textId="77777777" w:rsidR="00A12FBC" w:rsidRPr="00C8703D" w:rsidRDefault="00A12FBC" w:rsidP="005057C8">
            <w:pPr>
              <w:jc w:val="center"/>
              <w:rPr>
                <w:rFonts w:eastAsia="Times New Roman"/>
                <w:lang w:val="en-CA"/>
              </w:rPr>
            </w:pPr>
            <w:r w:rsidRPr="00C8703D">
              <w:rPr>
                <w:rFonts w:eastAsia="Times New Roman"/>
                <w:lang w:val="en-CA"/>
              </w:rPr>
              <w:t>Reference</w:t>
            </w:r>
          </w:p>
        </w:tc>
      </w:tr>
    </w:tbl>
    <w:p w14:paraId="01746280" w14:textId="7EDCF507" w:rsidR="00A12FBC" w:rsidRPr="00C8703D" w:rsidRDefault="00A12FBC" w:rsidP="00A12FBC">
      <w:pPr>
        <w:spacing w:line="480" w:lineRule="auto"/>
        <w:rPr>
          <w:lang w:val="en-CA"/>
        </w:rPr>
      </w:pPr>
      <w:r w:rsidRPr="00C8703D">
        <w:rPr>
          <w:vertAlign w:val="superscript"/>
          <w:lang w:val="en-CA"/>
        </w:rPr>
        <w:t>a</w:t>
      </w:r>
      <w:r w:rsidR="007B5510" w:rsidRPr="007B5510">
        <w:rPr>
          <w:lang w:val="en-CA"/>
        </w:rPr>
        <w:t xml:space="preserve"> </w:t>
      </w:r>
      <w:r w:rsidR="007B5510">
        <w:rPr>
          <w:lang w:val="en-CA"/>
        </w:rPr>
        <w:t>Hazard ratio for preterm vs. term birth, a</w:t>
      </w:r>
      <w:r w:rsidRPr="00C8703D">
        <w:rPr>
          <w:lang w:val="en-CA"/>
        </w:rPr>
        <w:t xml:space="preserve">djusted for age, </w:t>
      </w:r>
      <w:r w:rsidR="001A516A" w:rsidRPr="00C8703D">
        <w:rPr>
          <w:lang w:val="en-CA"/>
        </w:rPr>
        <w:t xml:space="preserve">comorbidity, </w:t>
      </w:r>
      <w:r w:rsidRPr="00C8703D">
        <w:rPr>
          <w:lang w:val="en-CA"/>
        </w:rPr>
        <w:t>substance use</w:t>
      </w:r>
      <w:r w:rsidR="006A3E60" w:rsidRPr="00C8703D">
        <w:rPr>
          <w:lang w:val="en-CA"/>
        </w:rPr>
        <w:t xml:space="preserve"> disorder</w:t>
      </w:r>
      <w:r w:rsidRPr="00C8703D">
        <w:rPr>
          <w:lang w:val="en-CA"/>
        </w:rPr>
        <w:t xml:space="preserve">, gestational diabetes, </w:t>
      </w:r>
      <w:r w:rsidR="006A3E60" w:rsidRPr="00C8703D">
        <w:rPr>
          <w:lang w:val="en-CA"/>
        </w:rPr>
        <w:t xml:space="preserve">severe maternal morbidity, </w:t>
      </w:r>
      <w:proofErr w:type="spellStart"/>
      <w:r w:rsidRPr="00C8703D">
        <w:rPr>
          <w:lang w:val="en-CA"/>
        </w:rPr>
        <w:t>cesarean</w:t>
      </w:r>
      <w:proofErr w:type="spellEnd"/>
      <w:r w:rsidRPr="00C8703D">
        <w:rPr>
          <w:lang w:val="en-CA"/>
        </w:rPr>
        <w:t xml:space="preserve"> section, multiple birth, </w:t>
      </w:r>
      <w:r w:rsidR="00F9437E" w:rsidRPr="00C8703D">
        <w:rPr>
          <w:lang w:val="en-CA"/>
        </w:rPr>
        <w:t>fetal</w:t>
      </w:r>
      <w:r w:rsidRPr="00C8703D">
        <w:rPr>
          <w:lang w:val="en-CA"/>
        </w:rPr>
        <w:t xml:space="preserve"> congenital anomaly, socioeconomic deprivation, </w:t>
      </w:r>
      <w:r w:rsidR="006A3E60" w:rsidRPr="00C8703D">
        <w:rPr>
          <w:lang w:val="en-CA"/>
        </w:rPr>
        <w:t>rurality</w:t>
      </w:r>
      <w:r w:rsidR="00CE0252" w:rsidRPr="00C8703D">
        <w:rPr>
          <w:lang w:val="en-CA"/>
        </w:rPr>
        <w:t>,</w:t>
      </w:r>
      <w:r w:rsidRPr="00C8703D">
        <w:rPr>
          <w:lang w:val="en-CA"/>
        </w:rPr>
        <w:t xml:space="preserve"> and time p</w:t>
      </w:r>
      <w:bookmarkStart w:id="0" w:name="_GoBack"/>
      <w:bookmarkEnd w:id="0"/>
      <w:r w:rsidRPr="00C8703D">
        <w:rPr>
          <w:lang w:val="en-CA"/>
        </w:rPr>
        <w:t>eriod</w:t>
      </w:r>
      <w:r w:rsidR="001D1EC2" w:rsidRPr="00C8703D">
        <w:rPr>
          <w:lang w:val="en-CA"/>
        </w:rPr>
        <w:t>.</w:t>
      </w:r>
    </w:p>
    <w:sectPr w:rsidR="00A12FBC" w:rsidRPr="00C8703D" w:rsidSect="00313E89">
      <w:footerReference w:type="default" r:id="rId8"/>
      <w:pgSz w:w="12242" w:h="15842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F8AE1" w16cex:dateUtc="2022-05-06T15:54:00Z"/>
  <w16cex:commentExtensible w16cex:durableId="261F8B03" w16cex:dateUtc="2022-05-06T15:54:00Z"/>
  <w16cex:commentExtensible w16cex:durableId="261F8B3B" w16cex:dateUtc="2022-05-06T15:55:00Z"/>
  <w16cex:commentExtensible w16cex:durableId="261F8BCE" w16cex:dateUtc="2022-05-06T15:58:00Z"/>
  <w16cex:commentExtensible w16cex:durableId="261E5347" w16cex:dateUtc="2022-05-05T17:44:00Z"/>
  <w16cex:commentExtensible w16cex:durableId="261F91E9" w16cex:dateUtc="2022-05-06T16:24:00Z"/>
  <w16cex:commentExtensible w16cex:durableId="261E53A0" w16cex:dateUtc="2022-05-05T17:46:00Z"/>
  <w16cex:commentExtensible w16cex:durableId="261FA19C" w16cex:dateUtc="2022-05-06T17:31:00Z"/>
  <w16cex:commentExtensible w16cex:durableId="261E552F" w16cex:dateUtc="2022-05-05T17:52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6F98B" w14:textId="77777777" w:rsidR="000429AD" w:rsidRDefault="000429AD" w:rsidP="00795AAD">
      <w:r>
        <w:separator/>
      </w:r>
    </w:p>
  </w:endnote>
  <w:endnote w:type="continuationSeparator" w:id="0">
    <w:p w14:paraId="08E7C5EE" w14:textId="77777777" w:rsidR="000429AD" w:rsidRDefault="000429AD" w:rsidP="00795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24395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F8941D8" w14:textId="17965FE9" w:rsidR="00D92E98" w:rsidRPr="0098097F" w:rsidRDefault="00D92E98" w:rsidP="001C134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8097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8097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8097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13E89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98097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63BD0" w14:textId="77777777" w:rsidR="000429AD" w:rsidRDefault="000429AD" w:rsidP="00795AAD">
      <w:r>
        <w:separator/>
      </w:r>
    </w:p>
  </w:footnote>
  <w:footnote w:type="continuationSeparator" w:id="0">
    <w:p w14:paraId="4E3F0DF5" w14:textId="77777777" w:rsidR="000429AD" w:rsidRDefault="000429AD" w:rsidP="00795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511AB"/>
    <w:multiLevelType w:val="hybridMultilevel"/>
    <w:tmpl w:val="12140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2E751C"/>
    <w:multiLevelType w:val="multilevel"/>
    <w:tmpl w:val="2AA42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CBA5F48"/>
    <w:multiLevelType w:val="hybridMultilevel"/>
    <w:tmpl w:val="C5EEE1E6"/>
    <w:lvl w:ilvl="0" w:tplc="4CB2D1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1A14E2"/>
    <w:multiLevelType w:val="multilevel"/>
    <w:tmpl w:val="C6229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91508C3"/>
    <w:multiLevelType w:val="hybridMultilevel"/>
    <w:tmpl w:val="6E0AE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527678"/>
    <w:multiLevelType w:val="hybridMultilevel"/>
    <w:tmpl w:val="D304C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7323B6"/>
    <w:multiLevelType w:val="hybridMultilevel"/>
    <w:tmpl w:val="EA9C0C0E"/>
    <w:lvl w:ilvl="0" w:tplc="991EC2C0">
      <w:numFmt w:val="bullet"/>
      <w:lvlText w:val=""/>
      <w:lvlJc w:val="left"/>
      <w:pPr>
        <w:ind w:left="248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7">
    <w:nsid w:val="5875450E"/>
    <w:multiLevelType w:val="hybridMultilevel"/>
    <w:tmpl w:val="57B07EDC"/>
    <w:lvl w:ilvl="0" w:tplc="8D8CCFEE">
      <w:numFmt w:val="bullet"/>
      <w:lvlText w:val="-"/>
      <w:lvlJc w:val="left"/>
      <w:pPr>
        <w:ind w:left="249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81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53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8250" w:hanging="360"/>
      </w:pPr>
      <w:rPr>
        <w:rFonts w:ascii="Wingdings" w:hAnsi="Wingdings" w:hint="default"/>
      </w:rPr>
    </w:lvl>
  </w:abstractNum>
  <w:abstractNum w:abstractNumId="8">
    <w:nsid w:val="5A1638C2"/>
    <w:multiLevelType w:val="hybridMultilevel"/>
    <w:tmpl w:val="F5289854"/>
    <w:lvl w:ilvl="0" w:tplc="AB9048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89036B"/>
    <w:multiLevelType w:val="hybridMultilevel"/>
    <w:tmpl w:val="8D964F1E"/>
    <w:lvl w:ilvl="0" w:tplc="93B889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FE0526"/>
    <w:multiLevelType w:val="multilevel"/>
    <w:tmpl w:val="460EE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6"/>
  </w:num>
  <w:num w:numId="5">
    <w:abstractNumId w:val="3"/>
  </w:num>
  <w:num w:numId="6">
    <w:abstractNumId w:val="10"/>
  </w:num>
  <w:num w:numId="7">
    <w:abstractNumId w:val="2"/>
  </w:num>
  <w:num w:numId="8">
    <w:abstractNumId w:val="4"/>
  </w:num>
  <w:num w:numId="9">
    <w:abstractNumId w:val="5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09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45B"/>
    <w:rsid w:val="000007C2"/>
    <w:rsid w:val="0000209C"/>
    <w:rsid w:val="000039ED"/>
    <w:rsid w:val="00003D14"/>
    <w:rsid w:val="00004C20"/>
    <w:rsid w:val="000051B1"/>
    <w:rsid w:val="00005FE4"/>
    <w:rsid w:val="0000692C"/>
    <w:rsid w:val="00006D9B"/>
    <w:rsid w:val="0001061A"/>
    <w:rsid w:val="000107AD"/>
    <w:rsid w:val="00010BD3"/>
    <w:rsid w:val="00011323"/>
    <w:rsid w:val="00011491"/>
    <w:rsid w:val="00012EB6"/>
    <w:rsid w:val="000131C9"/>
    <w:rsid w:val="00013C65"/>
    <w:rsid w:val="00014FB8"/>
    <w:rsid w:val="0001593B"/>
    <w:rsid w:val="000206A1"/>
    <w:rsid w:val="00021140"/>
    <w:rsid w:val="0002254F"/>
    <w:rsid w:val="00023105"/>
    <w:rsid w:val="0002326C"/>
    <w:rsid w:val="000235A6"/>
    <w:rsid w:val="00023C19"/>
    <w:rsid w:val="00024525"/>
    <w:rsid w:val="00024984"/>
    <w:rsid w:val="0002522F"/>
    <w:rsid w:val="0002619B"/>
    <w:rsid w:val="00027D20"/>
    <w:rsid w:val="00030B41"/>
    <w:rsid w:val="00030DC2"/>
    <w:rsid w:val="000311ED"/>
    <w:rsid w:val="00031D90"/>
    <w:rsid w:val="00033F87"/>
    <w:rsid w:val="0003433C"/>
    <w:rsid w:val="0003461D"/>
    <w:rsid w:val="00034D37"/>
    <w:rsid w:val="000355CD"/>
    <w:rsid w:val="000358C2"/>
    <w:rsid w:val="00035DC9"/>
    <w:rsid w:val="00035E0F"/>
    <w:rsid w:val="000360E8"/>
    <w:rsid w:val="00036F1B"/>
    <w:rsid w:val="00037608"/>
    <w:rsid w:val="00037849"/>
    <w:rsid w:val="00037A44"/>
    <w:rsid w:val="00040158"/>
    <w:rsid w:val="00040370"/>
    <w:rsid w:val="00040F21"/>
    <w:rsid w:val="00041DCB"/>
    <w:rsid w:val="000429AD"/>
    <w:rsid w:val="00042D62"/>
    <w:rsid w:val="00042D75"/>
    <w:rsid w:val="00042DB1"/>
    <w:rsid w:val="00043FDB"/>
    <w:rsid w:val="00044573"/>
    <w:rsid w:val="000450CE"/>
    <w:rsid w:val="00046103"/>
    <w:rsid w:val="00046516"/>
    <w:rsid w:val="000466D2"/>
    <w:rsid w:val="00046851"/>
    <w:rsid w:val="00047B5A"/>
    <w:rsid w:val="00050241"/>
    <w:rsid w:val="00050576"/>
    <w:rsid w:val="0005066A"/>
    <w:rsid w:val="000509A0"/>
    <w:rsid w:val="00051192"/>
    <w:rsid w:val="00051394"/>
    <w:rsid w:val="0005143A"/>
    <w:rsid w:val="000533ED"/>
    <w:rsid w:val="00054121"/>
    <w:rsid w:val="00054254"/>
    <w:rsid w:val="00054315"/>
    <w:rsid w:val="00056B83"/>
    <w:rsid w:val="000570D3"/>
    <w:rsid w:val="00057363"/>
    <w:rsid w:val="000578D3"/>
    <w:rsid w:val="00060E96"/>
    <w:rsid w:val="00061442"/>
    <w:rsid w:val="0006161F"/>
    <w:rsid w:val="00062D1B"/>
    <w:rsid w:val="00063845"/>
    <w:rsid w:val="0006440A"/>
    <w:rsid w:val="0006493E"/>
    <w:rsid w:val="00064A39"/>
    <w:rsid w:val="00064A53"/>
    <w:rsid w:val="000652E1"/>
    <w:rsid w:val="00065B8E"/>
    <w:rsid w:val="00065EF8"/>
    <w:rsid w:val="00070C3F"/>
    <w:rsid w:val="00072C68"/>
    <w:rsid w:val="0007352C"/>
    <w:rsid w:val="00073BF4"/>
    <w:rsid w:val="000741B9"/>
    <w:rsid w:val="000749DE"/>
    <w:rsid w:val="00074BBE"/>
    <w:rsid w:val="00074F89"/>
    <w:rsid w:val="00075639"/>
    <w:rsid w:val="00075856"/>
    <w:rsid w:val="00075A17"/>
    <w:rsid w:val="00075E16"/>
    <w:rsid w:val="00077DB0"/>
    <w:rsid w:val="00081561"/>
    <w:rsid w:val="00082835"/>
    <w:rsid w:val="00082DCA"/>
    <w:rsid w:val="000836B9"/>
    <w:rsid w:val="00084C0C"/>
    <w:rsid w:val="00085093"/>
    <w:rsid w:val="000857AA"/>
    <w:rsid w:val="0008621D"/>
    <w:rsid w:val="00086DB5"/>
    <w:rsid w:val="00086E19"/>
    <w:rsid w:val="00087550"/>
    <w:rsid w:val="000875CA"/>
    <w:rsid w:val="00087975"/>
    <w:rsid w:val="00092404"/>
    <w:rsid w:val="00092722"/>
    <w:rsid w:val="00092A93"/>
    <w:rsid w:val="000930A5"/>
    <w:rsid w:val="000932C1"/>
    <w:rsid w:val="0009371D"/>
    <w:rsid w:val="00093736"/>
    <w:rsid w:val="00093C1B"/>
    <w:rsid w:val="00094701"/>
    <w:rsid w:val="000947D1"/>
    <w:rsid w:val="00094B1D"/>
    <w:rsid w:val="000954AD"/>
    <w:rsid w:val="0009560E"/>
    <w:rsid w:val="00095692"/>
    <w:rsid w:val="00095F99"/>
    <w:rsid w:val="00096145"/>
    <w:rsid w:val="000971CC"/>
    <w:rsid w:val="0009761E"/>
    <w:rsid w:val="00097767"/>
    <w:rsid w:val="000A0458"/>
    <w:rsid w:val="000A084A"/>
    <w:rsid w:val="000A0CAD"/>
    <w:rsid w:val="000A1D23"/>
    <w:rsid w:val="000A2570"/>
    <w:rsid w:val="000A2D52"/>
    <w:rsid w:val="000A367F"/>
    <w:rsid w:val="000A499D"/>
    <w:rsid w:val="000B049C"/>
    <w:rsid w:val="000B214E"/>
    <w:rsid w:val="000B384C"/>
    <w:rsid w:val="000B4A67"/>
    <w:rsid w:val="000B4E95"/>
    <w:rsid w:val="000B529C"/>
    <w:rsid w:val="000B5436"/>
    <w:rsid w:val="000B593F"/>
    <w:rsid w:val="000B5F4F"/>
    <w:rsid w:val="000B63C9"/>
    <w:rsid w:val="000B7ADC"/>
    <w:rsid w:val="000C074B"/>
    <w:rsid w:val="000C154B"/>
    <w:rsid w:val="000C1EAC"/>
    <w:rsid w:val="000C2A65"/>
    <w:rsid w:val="000C2CBF"/>
    <w:rsid w:val="000C35DD"/>
    <w:rsid w:val="000C4124"/>
    <w:rsid w:val="000C455D"/>
    <w:rsid w:val="000C4F14"/>
    <w:rsid w:val="000C5FC0"/>
    <w:rsid w:val="000C6742"/>
    <w:rsid w:val="000C702E"/>
    <w:rsid w:val="000C706F"/>
    <w:rsid w:val="000C79A6"/>
    <w:rsid w:val="000D0C70"/>
    <w:rsid w:val="000D0E80"/>
    <w:rsid w:val="000D232F"/>
    <w:rsid w:val="000D266F"/>
    <w:rsid w:val="000D2FC5"/>
    <w:rsid w:val="000D3459"/>
    <w:rsid w:val="000D3BC2"/>
    <w:rsid w:val="000D4349"/>
    <w:rsid w:val="000D51C8"/>
    <w:rsid w:val="000D53BC"/>
    <w:rsid w:val="000D6218"/>
    <w:rsid w:val="000D68EF"/>
    <w:rsid w:val="000E094E"/>
    <w:rsid w:val="000E1A14"/>
    <w:rsid w:val="000E1A9E"/>
    <w:rsid w:val="000E1D4C"/>
    <w:rsid w:val="000E1E7D"/>
    <w:rsid w:val="000E42B0"/>
    <w:rsid w:val="000E5BB7"/>
    <w:rsid w:val="000E5FE2"/>
    <w:rsid w:val="000E6118"/>
    <w:rsid w:val="000E68CD"/>
    <w:rsid w:val="000E6B64"/>
    <w:rsid w:val="000E729F"/>
    <w:rsid w:val="000F0688"/>
    <w:rsid w:val="000F0EA2"/>
    <w:rsid w:val="000F2AB0"/>
    <w:rsid w:val="000F329A"/>
    <w:rsid w:val="000F349A"/>
    <w:rsid w:val="000F3CFA"/>
    <w:rsid w:val="000F3DE0"/>
    <w:rsid w:val="000F6047"/>
    <w:rsid w:val="000F6289"/>
    <w:rsid w:val="000F67EF"/>
    <w:rsid w:val="000F6E2C"/>
    <w:rsid w:val="000F7B98"/>
    <w:rsid w:val="000F7CA2"/>
    <w:rsid w:val="001001F6"/>
    <w:rsid w:val="0010139E"/>
    <w:rsid w:val="001016BF"/>
    <w:rsid w:val="001018C2"/>
    <w:rsid w:val="0010241B"/>
    <w:rsid w:val="00103205"/>
    <w:rsid w:val="001033A7"/>
    <w:rsid w:val="00104180"/>
    <w:rsid w:val="001041B3"/>
    <w:rsid w:val="00104B96"/>
    <w:rsid w:val="00110EDD"/>
    <w:rsid w:val="00111019"/>
    <w:rsid w:val="00111677"/>
    <w:rsid w:val="00111A23"/>
    <w:rsid w:val="00112E2E"/>
    <w:rsid w:val="001135A5"/>
    <w:rsid w:val="001148C3"/>
    <w:rsid w:val="00116304"/>
    <w:rsid w:val="00116AA2"/>
    <w:rsid w:val="00116CBB"/>
    <w:rsid w:val="00117ADC"/>
    <w:rsid w:val="00120E48"/>
    <w:rsid w:val="00122607"/>
    <w:rsid w:val="001227CF"/>
    <w:rsid w:val="00122999"/>
    <w:rsid w:val="001229A3"/>
    <w:rsid w:val="001236B5"/>
    <w:rsid w:val="00123E74"/>
    <w:rsid w:val="00124C9E"/>
    <w:rsid w:val="00124EBB"/>
    <w:rsid w:val="0012575D"/>
    <w:rsid w:val="00125D10"/>
    <w:rsid w:val="00126023"/>
    <w:rsid w:val="001260E2"/>
    <w:rsid w:val="001265DE"/>
    <w:rsid w:val="0012682E"/>
    <w:rsid w:val="00127142"/>
    <w:rsid w:val="00130369"/>
    <w:rsid w:val="00130AFF"/>
    <w:rsid w:val="0013100C"/>
    <w:rsid w:val="00131D82"/>
    <w:rsid w:val="00133FE1"/>
    <w:rsid w:val="00135413"/>
    <w:rsid w:val="0013594B"/>
    <w:rsid w:val="001361A9"/>
    <w:rsid w:val="00136532"/>
    <w:rsid w:val="001368FD"/>
    <w:rsid w:val="00137101"/>
    <w:rsid w:val="00137317"/>
    <w:rsid w:val="00137AFC"/>
    <w:rsid w:val="001402D0"/>
    <w:rsid w:val="001402EC"/>
    <w:rsid w:val="001413FA"/>
    <w:rsid w:val="00141FBB"/>
    <w:rsid w:val="0014246E"/>
    <w:rsid w:val="00142877"/>
    <w:rsid w:val="00142B4A"/>
    <w:rsid w:val="00142BEB"/>
    <w:rsid w:val="001438D2"/>
    <w:rsid w:val="001439C2"/>
    <w:rsid w:val="00143D37"/>
    <w:rsid w:val="001450D8"/>
    <w:rsid w:val="00145EDF"/>
    <w:rsid w:val="001472FB"/>
    <w:rsid w:val="0014734B"/>
    <w:rsid w:val="0014771C"/>
    <w:rsid w:val="00151C72"/>
    <w:rsid w:val="001521DD"/>
    <w:rsid w:val="001524BE"/>
    <w:rsid w:val="00152781"/>
    <w:rsid w:val="00153353"/>
    <w:rsid w:val="00153758"/>
    <w:rsid w:val="00155D2D"/>
    <w:rsid w:val="00156569"/>
    <w:rsid w:val="001568D0"/>
    <w:rsid w:val="0015694E"/>
    <w:rsid w:val="001573E1"/>
    <w:rsid w:val="0015773F"/>
    <w:rsid w:val="001628A7"/>
    <w:rsid w:val="00162D3B"/>
    <w:rsid w:val="00163300"/>
    <w:rsid w:val="001656ED"/>
    <w:rsid w:val="00167AB4"/>
    <w:rsid w:val="00170D93"/>
    <w:rsid w:val="0017188C"/>
    <w:rsid w:val="00171BA8"/>
    <w:rsid w:val="00171CA2"/>
    <w:rsid w:val="001720D3"/>
    <w:rsid w:val="00172551"/>
    <w:rsid w:val="00173113"/>
    <w:rsid w:val="001736AA"/>
    <w:rsid w:val="001746BE"/>
    <w:rsid w:val="001747C6"/>
    <w:rsid w:val="0017545B"/>
    <w:rsid w:val="001757E9"/>
    <w:rsid w:val="001761CA"/>
    <w:rsid w:val="00177F2C"/>
    <w:rsid w:val="00180387"/>
    <w:rsid w:val="00181AC7"/>
    <w:rsid w:val="00181EFB"/>
    <w:rsid w:val="001827A2"/>
    <w:rsid w:val="00182BF1"/>
    <w:rsid w:val="001833DA"/>
    <w:rsid w:val="00183E8E"/>
    <w:rsid w:val="00184389"/>
    <w:rsid w:val="00184ED1"/>
    <w:rsid w:val="0018568E"/>
    <w:rsid w:val="00185828"/>
    <w:rsid w:val="00186146"/>
    <w:rsid w:val="00186984"/>
    <w:rsid w:val="00187A1C"/>
    <w:rsid w:val="00187C2C"/>
    <w:rsid w:val="0019095F"/>
    <w:rsid w:val="001914AE"/>
    <w:rsid w:val="0019178D"/>
    <w:rsid w:val="00191A6D"/>
    <w:rsid w:val="0019275D"/>
    <w:rsid w:val="00192994"/>
    <w:rsid w:val="00193332"/>
    <w:rsid w:val="00193A69"/>
    <w:rsid w:val="001955CB"/>
    <w:rsid w:val="00196835"/>
    <w:rsid w:val="00197406"/>
    <w:rsid w:val="001979F6"/>
    <w:rsid w:val="001A0A15"/>
    <w:rsid w:val="001A125D"/>
    <w:rsid w:val="001A1795"/>
    <w:rsid w:val="001A19CA"/>
    <w:rsid w:val="001A310C"/>
    <w:rsid w:val="001A3EDE"/>
    <w:rsid w:val="001A42C0"/>
    <w:rsid w:val="001A4A07"/>
    <w:rsid w:val="001A5110"/>
    <w:rsid w:val="001A516A"/>
    <w:rsid w:val="001A6AD7"/>
    <w:rsid w:val="001A6B24"/>
    <w:rsid w:val="001A6E6E"/>
    <w:rsid w:val="001B2025"/>
    <w:rsid w:val="001B2192"/>
    <w:rsid w:val="001B2ED3"/>
    <w:rsid w:val="001B3CC3"/>
    <w:rsid w:val="001B3F47"/>
    <w:rsid w:val="001B4426"/>
    <w:rsid w:val="001B4D74"/>
    <w:rsid w:val="001B50D3"/>
    <w:rsid w:val="001B51DC"/>
    <w:rsid w:val="001B530B"/>
    <w:rsid w:val="001B68DA"/>
    <w:rsid w:val="001B7C6F"/>
    <w:rsid w:val="001C0E40"/>
    <w:rsid w:val="001C10AF"/>
    <w:rsid w:val="001C1342"/>
    <w:rsid w:val="001C1CDC"/>
    <w:rsid w:val="001C3118"/>
    <w:rsid w:val="001C321B"/>
    <w:rsid w:val="001C3C76"/>
    <w:rsid w:val="001C4280"/>
    <w:rsid w:val="001C4895"/>
    <w:rsid w:val="001C4F2C"/>
    <w:rsid w:val="001C553D"/>
    <w:rsid w:val="001C67A6"/>
    <w:rsid w:val="001C7880"/>
    <w:rsid w:val="001D1575"/>
    <w:rsid w:val="001D1A58"/>
    <w:rsid w:val="001D1E44"/>
    <w:rsid w:val="001D1EC2"/>
    <w:rsid w:val="001D29E9"/>
    <w:rsid w:val="001D2E73"/>
    <w:rsid w:val="001D2E93"/>
    <w:rsid w:val="001D39C3"/>
    <w:rsid w:val="001D46B7"/>
    <w:rsid w:val="001D480D"/>
    <w:rsid w:val="001D5186"/>
    <w:rsid w:val="001D552F"/>
    <w:rsid w:val="001D5819"/>
    <w:rsid w:val="001D60C7"/>
    <w:rsid w:val="001D6121"/>
    <w:rsid w:val="001E168A"/>
    <w:rsid w:val="001E1845"/>
    <w:rsid w:val="001E2744"/>
    <w:rsid w:val="001E2A3C"/>
    <w:rsid w:val="001E627E"/>
    <w:rsid w:val="001E6D1B"/>
    <w:rsid w:val="001E7104"/>
    <w:rsid w:val="001E75AC"/>
    <w:rsid w:val="001E75B5"/>
    <w:rsid w:val="001F0BFE"/>
    <w:rsid w:val="001F0DD8"/>
    <w:rsid w:val="001F3988"/>
    <w:rsid w:val="001F479F"/>
    <w:rsid w:val="001F4A30"/>
    <w:rsid w:val="001F5052"/>
    <w:rsid w:val="001F5BD9"/>
    <w:rsid w:val="001F613C"/>
    <w:rsid w:val="001F6426"/>
    <w:rsid w:val="001F6C41"/>
    <w:rsid w:val="001F7156"/>
    <w:rsid w:val="001F7ABD"/>
    <w:rsid w:val="001F7CE9"/>
    <w:rsid w:val="0020045E"/>
    <w:rsid w:val="00201B7D"/>
    <w:rsid w:val="00202137"/>
    <w:rsid w:val="00203934"/>
    <w:rsid w:val="00203B0C"/>
    <w:rsid w:val="00203FDD"/>
    <w:rsid w:val="00204B7B"/>
    <w:rsid w:val="00204B94"/>
    <w:rsid w:val="00205779"/>
    <w:rsid w:val="00205A5B"/>
    <w:rsid w:val="00207218"/>
    <w:rsid w:val="00207F0D"/>
    <w:rsid w:val="00210118"/>
    <w:rsid w:val="00210DC3"/>
    <w:rsid w:val="00210E60"/>
    <w:rsid w:val="00210F1C"/>
    <w:rsid w:val="00212721"/>
    <w:rsid w:val="00212935"/>
    <w:rsid w:val="00213165"/>
    <w:rsid w:val="002135BD"/>
    <w:rsid w:val="00213D5F"/>
    <w:rsid w:val="00215DD0"/>
    <w:rsid w:val="0021621A"/>
    <w:rsid w:val="00216496"/>
    <w:rsid w:val="002170EA"/>
    <w:rsid w:val="002173B5"/>
    <w:rsid w:val="0021763E"/>
    <w:rsid w:val="00217D90"/>
    <w:rsid w:val="0022053B"/>
    <w:rsid w:val="00221070"/>
    <w:rsid w:val="00221560"/>
    <w:rsid w:val="002215D8"/>
    <w:rsid w:val="0022376F"/>
    <w:rsid w:val="00225383"/>
    <w:rsid w:val="0022568B"/>
    <w:rsid w:val="0022583D"/>
    <w:rsid w:val="00225E1C"/>
    <w:rsid w:val="00227669"/>
    <w:rsid w:val="00231CEA"/>
    <w:rsid w:val="00231D31"/>
    <w:rsid w:val="00233699"/>
    <w:rsid w:val="00233F0D"/>
    <w:rsid w:val="00234A0D"/>
    <w:rsid w:val="002360EE"/>
    <w:rsid w:val="002365DA"/>
    <w:rsid w:val="002401E0"/>
    <w:rsid w:val="002421B1"/>
    <w:rsid w:val="002435E2"/>
    <w:rsid w:val="002436AA"/>
    <w:rsid w:val="00243A63"/>
    <w:rsid w:val="00244218"/>
    <w:rsid w:val="00245733"/>
    <w:rsid w:val="0024723E"/>
    <w:rsid w:val="00250EA0"/>
    <w:rsid w:val="002510C0"/>
    <w:rsid w:val="0025123D"/>
    <w:rsid w:val="002515E7"/>
    <w:rsid w:val="002526E4"/>
    <w:rsid w:val="002527DD"/>
    <w:rsid w:val="00253031"/>
    <w:rsid w:val="002536F5"/>
    <w:rsid w:val="00253CA2"/>
    <w:rsid w:val="00253D53"/>
    <w:rsid w:val="00254689"/>
    <w:rsid w:val="00254E2C"/>
    <w:rsid w:val="00254ECE"/>
    <w:rsid w:val="00254F1D"/>
    <w:rsid w:val="00255E4D"/>
    <w:rsid w:val="002577DE"/>
    <w:rsid w:val="00260937"/>
    <w:rsid w:val="00263D17"/>
    <w:rsid w:val="0026422C"/>
    <w:rsid w:val="002642CF"/>
    <w:rsid w:val="0026538B"/>
    <w:rsid w:val="00266ECB"/>
    <w:rsid w:val="00266ED9"/>
    <w:rsid w:val="002703FA"/>
    <w:rsid w:val="0027100C"/>
    <w:rsid w:val="00271215"/>
    <w:rsid w:val="002713FA"/>
    <w:rsid w:val="00271422"/>
    <w:rsid w:val="00272670"/>
    <w:rsid w:val="00272B47"/>
    <w:rsid w:val="00273EC3"/>
    <w:rsid w:val="0027435B"/>
    <w:rsid w:val="00274BDF"/>
    <w:rsid w:val="00275146"/>
    <w:rsid w:val="002755A0"/>
    <w:rsid w:val="002767AC"/>
    <w:rsid w:val="00277581"/>
    <w:rsid w:val="002802DA"/>
    <w:rsid w:val="00280E4D"/>
    <w:rsid w:val="0028169E"/>
    <w:rsid w:val="0028203E"/>
    <w:rsid w:val="00282C75"/>
    <w:rsid w:val="00282E31"/>
    <w:rsid w:val="00283429"/>
    <w:rsid w:val="00283B7B"/>
    <w:rsid w:val="00283E59"/>
    <w:rsid w:val="002846D8"/>
    <w:rsid w:val="0028546D"/>
    <w:rsid w:val="00286329"/>
    <w:rsid w:val="00287043"/>
    <w:rsid w:val="00287664"/>
    <w:rsid w:val="002877DE"/>
    <w:rsid w:val="002903FC"/>
    <w:rsid w:val="002911BB"/>
    <w:rsid w:val="00291278"/>
    <w:rsid w:val="00291363"/>
    <w:rsid w:val="002915CC"/>
    <w:rsid w:val="0029177B"/>
    <w:rsid w:val="002918C7"/>
    <w:rsid w:val="002918D2"/>
    <w:rsid w:val="002920C5"/>
    <w:rsid w:val="0029381A"/>
    <w:rsid w:val="00293B34"/>
    <w:rsid w:val="00293DF2"/>
    <w:rsid w:val="00296ACC"/>
    <w:rsid w:val="00296C41"/>
    <w:rsid w:val="00296EE4"/>
    <w:rsid w:val="002A0CE4"/>
    <w:rsid w:val="002A0F18"/>
    <w:rsid w:val="002A20D7"/>
    <w:rsid w:val="002A2DF0"/>
    <w:rsid w:val="002A31EA"/>
    <w:rsid w:val="002A3D74"/>
    <w:rsid w:val="002A3DFF"/>
    <w:rsid w:val="002A4C82"/>
    <w:rsid w:val="002A4CFC"/>
    <w:rsid w:val="002A5227"/>
    <w:rsid w:val="002A689B"/>
    <w:rsid w:val="002A7803"/>
    <w:rsid w:val="002B049B"/>
    <w:rsid w:val="002B0D68"/>
    <w:rsid w:val="002B256B"/>
    <w:rsid w:val="002B3E58"/>
    <w:rsid w:val="002B40B2"/>
    <w:rsid w:val="002B4302"/>
    <w:rsid w:val="002B4FB7"/>
    <w:rsid w:val="002B50D0"/>
    <w:rsid w:val="002B5582"/>
    <w:rsid w:val="002B5CEF"/>
    <w:rsid w:val="002B6052"/>
    <w:rsid w:val="002B62F0"/>
    <w:rsid w:val="002B6467"/>
    <w:rsid w:val="002B67EA"/>
    <w:rsid w:val="002C067C"/>
    <w:rsid w:val="002C0A74"/>
    <w:rsid w:val="002C2B9D"/>
    <w:rsid w:val="002C3EA0"/>
    <w:rsid w:val="002C42E7"/>
    <w:rsid w:val="002C47FE"/>
    <w:rsid w:val="002C570B"/>
    <w:rsid w:val="002C69AE"/>
    <w:rsid w:val="002C7EBD"/>
    <w:rsid w:val="002D1C5D"/>
    <w:rsid w:val="002D444B"/>
    <w:rsid w:val="002D4D28"/>
    <w:rsid w:val="002D4E34"/>
    <w:rsid w:val="002D50CE"/>
    <w:rsid w:val="002D5405"/>
    <w:rsid w:val="002D5CF8"/>
    <w:rsid w:val="002D6857"/>
    <w:rsid w:val="002D69FA"/>
    <w:rsid w:val="002D6E60"/>
    <w:rsid w:val="002D79F0"/>
    <w:rsid w:val="002E0F44"/>
    <w:rsid w:val="002E2187"/>
    <w:rsid w:val="002E249A"/>
    <w:rsid w:val="002E29F3"/>
    <w:rsid w:val="002E3351"/>
    <w:rsid w:val="002E40CD"/>
    <w:rsid w:val="002E53D8"/>
    <w:rsid w:val="002E5AF5"/>
    <w:rsid w:val="002E6166"/>
    <w:rsid w:val="002E6955"/>
    <w:rsid w:val="002E714B"/>
    <w:rsid w:val="002E728B"/>
    <w:rsid w:val="002E7BB7"/>
    <w:rsid w:val="002E7DEC"/>
    <w:rsid w:val="002E7EDA"/>
    <w:rsid w:val="002F0A71"/>
    <w:rsid w:val="002F14E0"/>
    <w:rsid w:val="002F2759"/>
    <w:rsid w:val="002F2791"/>
    <w:rsid w:val="002F3EC9"/>
    <w:rsid w:val="002F40D7"/>
    <w:rsid w:val="002F4BCF"/>
    <w:rsid w:val="002F7598"/>
    <w:rsid w:val="002F7617"/>
    <w:rsid w:val="002F768E"/>
    <w:rsid w:val="002F7E67"/>
    <w:rsid w:val="00300B65"/>
    <w:rsid w:val="00300D0E"/>
    <w:rsid w:val="00301208"/>
    <w:rsid w:val="003012C1"/>
    <w:rsid w:val="00301EF8"/>
    <w:rsid w:val="003022D5"/>
    <w:rsid w:val="003026CA"/>
    <w:rsid w:val="003026D6"/>
    <w:rsid w:val="0030374D"/>
    <w:rsid w:val="0030393E"/>
    <w:rsid w:val="00303E35"/>
    <w:rsid w:val="003045A8"/>
    <w:rsid w:val="00304A2F"/>
    <w:rsid w:val="00305426"/>
    <w:rsid w:val="003059CB"/>
    <w:rsid w:val="0030680A"/>
    <w:rsid w:val="003068EC"/>
    <w:rsid w:val="0030693F"/>
    <w:rsid w:val="003073AF"/>
    <w:rsid w:val="00307943"/>
    <w:rsid w:val="00307D01"/>
    <w:rsid w:val="0031024B"/>
    <w:rsid w:val="00310C79"/>
    <w:rsid w:val="00310CF1"/>
    <w:rsid w:val="00313506"/>
    <w:rsid w:val="00313675"/>
    <w:rsid w:val="00313946"/>
    <w:rsid w:val="00313E89"/>
    <w:rsid w:val="00313EC7"/>
    <w:rsid w:val="0031482D"/>
    <w:rsid w:val="00315E02"/>
    <w:rsid w:val="003212BA"/>
    <w:rsid w:val="003215DE"/>
    <w:rsid w:val="003217FE"/>
    <w:rsid w:val="00323094"/>
    <w:rsid w:val="003239D7"/>
    <w:rsid w:val="00324894"/>
    <w:rsid w:val="00325769"/>
    <w:rsid w:val="00325E77"/>
    <w:rsid w:val="00327B67"/>
    <w:rsid w:val="00327BF9"/>
    <w:rsid w:val="00331700"/>
    <w:rsid w:val="00331DD8"/>
    <w:rsid w:val="003323CD"/>
    <w:rsid w:val="00333078"/>
    <w:rsid w:val="003337F6"/>
    <w:rsid w:val="00334488"/>
    <w:rsid w:val="003346A8"/>
    <w:rsid w:val="0033542E"/>
    <w:rsid w:val="0033609C"/>
    <w:rsid w:val="00336277"/>
    <w:rsid w:val="00336E93"/>
    <w:rsid w:val="00337848"/>
    <w:rsid w:val="00337AD0"/>
    <w:rsid w:val="00340B8F"/>
    <w:rsid w:val="00340C1C"/>
    <w:rsid w:val="00340F72"/>
    <w:rsid w:val="003411EB"/>
    <w:rsid w:val="00341A6A"/>
    <w:rsid w:val="00341FD9"/>
    <w:rsid w:val="003429D4"/>
    <w:rsid w:val="00342F8F"/>
    <w:rsid w:val="00342FE0"/>
    <w:rsid w:val="00343200"/>
    <w:rsid w:val="003434BD"/>
    <w:rsid w:val="003448DF"/>
    <w:rsid w:val="00345CDD"/>
    <w:rsid w:val="003464C1"/>
    <w:rsid w:val="00346CC3"/>
    <w:rsid w:val="00350547"/>
    <w:rsid w:val="003505F3"/>
    <w:rsid w:val="00350603"/>
    <w:rsid w:val="0035431C"/>
    <w:rsid w:val="00356F31"/>
    <w:rsid w:val="00357285"/>
    <w:rsid w:val="00360681"/>
    <w:rsid w:val="00361621"/>
    <w:rsid w:val="00362DEC"/>
    <w:rsid w:val="00364EC1"/>
    <w:rsid w:val="00365706"/>
    <w:rsid w:val="00365760"/>
    <w:rsid w:val="00365AB7"/>
    <w:rsid w:val="003663D1"/>
    <w:rsid w:val="00367E21"/>
    <w:rsid w:val="003705D2"/>
    <w:rsid w:val="00370682"/>
    <w:rsid w:val="0037122E"/>
    <w:rsid w:val="00372189"/>
    <w:rsid w:val="003739D4"/>
    <w:rsid w:val="00373ACB"/>
    <w:rsid w:val="00374E89"/>
    <w:rsid w:val="003753CD"/>
    <w:rsid w:val="003759C6"/>
    <w:rsid w:val="0037654F"/>
    <w:rsid w:val="003768A4"/>
    <w:rsid w:val="00377420"/>
    <w:rsid w:val="003778ED"/>
    <w:rsid w:val="00380953"/>
    <w:rsid w:val="00381EBA"/>
    <w:rsid w:val="00383E27"/>
    <w:rsid w:val="003842FD"/>
    <w:rsid w:val="00384957"/>
    <w:rsid w:val="00384981"/>
    <w:rsid w:val="00384B5E"/>
    <w:rsid w:val="00385269"/>
    <w:rsid w:val="00386960"/>
    <w:rsid w:val="00386A63"/>
    <w:rsid w:val="0038798E"/>
    <w:rsid w:val="00390F4F"/>
    <w:rsid w:val="00392D7C"/>
    <w:rsid w:val="00393276"/>
    <w:rsid w:val="0039360B"/>
    <w:rsid w:val="003941CF"/>
    <w:rsid w:val="00395414"/>
    <w:rsid w:val="00396640"/>
    <w:rsid w:val="003969CE"/>
    <w:rsid w:val="003971B1"/>
    <w:rsid w:val="003971E3"/>
    <w:rsid w:val="00397400"/>
    <w:rsid w:val="003977B8"/>
    <w:rsid w:val="003A0598"/>
    <w:rsid w:val="003A06AF"/>
    <w:rsid w:val="003A0F1C"/>
    <w:rsid w:val="003A1116"/>
    <w:rsid w:val="003A1BDB"/>
    <w:rsid w:val="003A1CB5"/>
    <w:rsid w:val="003A2448"/>
    <w:rsid w:val="003A2FBC"/>
    <w:rsid w:val="003A3401"/>
    <w:rsid w:val="003A3B6A"/>
    <w:rsid w:val="003A4092"/>
    <w:rsid w:val="003A4267"/>
    <w:rsid w:val="003A5221"/>
    <w:rsid w:val="003A5469"/>
    <w:rsid w:val="003A613C"/>
    <w:rsid w:val="003A69E0"/>
    <w:rsid w:val="003A749D"/>
    <w:rsid w:val="003A74F0"/>
    <w:rsid w:val="003A7B03"/>
    <w:rsid w:val="003B1198"/>
    <w:rsid w:val="003B1625"/>
    <w:rsid w:val="003B48E8"/>
    <w:rsid w:val="003B4A72"/>
    <w:rsid w:val="003B4DC8"/>
    <w:rsid w:val="003B513E"/>
    <w:rsid w:val="003B51BC"/>
    <w:rsid w:val="003B6209"/>
    <w:rsid w:val="003B70BA"/>
    <w:rsid w:val="003B747F"/>
    <w:rsid w:val="003C04AF"/>
    <w:rsid w:val="003C1322"/>
    <w:rsid w:val="003C4D88"/>
    <w:rsid w:val="003C5410"/>
    <w:rsid w:val="003C5D32"/>
    <w:rsid w:val="003C7BEE"/>
    <w:rsid w:val="003C7D68"/>
    <w:rsid w:val="003C7DD8"/>
    <w:rsid w:val="003D12D3"/>
    <w:rsid w:val="003D1756"/>
    <w:rsid w:val="003D197D"/>
    <w:rsid w:val="003D1A5E"/>
    <w:rsid w:val="003D1AED"/>
    <w:rsid w:val="003D3A37"/>
    <w:rsid w:val="003D3C69"/>
    <w:rsid w:val="003D4D19"/>
    <w:rsid w:val="003D58AE"/>
    <w:rsid w:val="003D5B64"/>
    <w:rsid w:val="003D64AF"/>
    <w:rsid w:val="003D666E"/>
    <w:rsid w:val="003D7603"/>
    <w:rsid w:val="003E037E"/>
    <w:rsid w:val="003E0E6C"/>
    <w:rsid w:val="003E19EA"/>
    <w:rsid w:val="003E1E24"/>
    <w:rsid w:val="003E2030"/>
    <w:rsid w:val="003E284D"/>
    <w:rsid w:val="003E322E"/>
    <w:rsid w:val="003E3DE4"/>
    <w:rsid w:val="003E41D8"/>
    <w:rsid w:val="003E46F7"/>
    <w:rsid w:val="003E5213"/>
    <w:rsid w:val="003E54E0"/>
    <w:rsid w:val="003E67D8"/>
    <w:rsid w:val="003E6BB8"/>
    <w:rsid w:val="003E74A4"/>
    <w:rsid w:val="003F0272"/>
    <w:rsid w:val="003F0FD8"/>
    <w:rsid w:val="003F11A2"/>
    <w:rsid w:val="003F1B4D"/>
    <w:rsid w:val="003F1E19"/>
    <w:rsid w:val="003F2BE0"/>
    <w:rsid w:val="003F2EA0"/>
    <w:rsid w:val="003F386D"/>
    <w:rsid w:val="003F3BFD"/>
    <w:rsid w:val="003F43DA"/>
    <w:rsid w:val="003F4755"/>
    <w:rsid w:val="003F5A53"/>
    <w:rsid w:val="003F65B5"/>
    <w:rsid w:val="003F7DFB"/>
    <w:rsid w:val="00400174"/>
    <w:rsid w:val="0040106D"/>
    <w:rsid w:val="00402622"/>
    <w:rsid w:val="0040349F"/>
    <w:rsid w:val="00404BA6"/>
    <w:rsid w:val="00405851"/>
    <w:rsid w:val="004061D8"/>
    <w:rsid w:val="004067CD"/>
    <w:rsid w:val="00407F7F"/>
    <w:rsid w:val="00410E79"/>
    <w:rsid w:val="004118AE"/>
    <w:rsid w:val="00411ADD"/>
    <w:rsid w:val="0041289A"/>
    <w:rsid w:val="00412CF6"/>
    <w:rsid w:val="00413BB2"/>
    <w:rsid w:val="00413DFC"/>
    <w:rsid w:val="0041422B"/>
    <w:rsid w:val="004155D7"/>
    <w:rsid w:val="00415CBC"/>
    <w:rsid w:val="00416431"/>
    <w:rsid w:val="00416486"/>
    <w:rsid w:val="004168D4"/>
    <w:rsid w:val="00416DF4"/>
    <w:rsid w:val="004170BF"/>
    <w:rsid w:val="004171F8"/>
    <w:rsid w:val="0041778B"/>
    <w:rsid w:val="004178F3"/>
    <w:rsid w:val="00420003"/>
    <w:rsid w:val="004200A9"/>
    <w:rsid w:val="0042082C"/>
    <w:rsid w:val="00420CBF"/>
    <w:rsid w:val="0042208D"/>
    <w:rsid w:val="00422EC0"/>
    <w:rsid w:val="004235AF"/>
    <w:rsid w:val="00425F07"/>
    <w:rsid w:val="004265FC"/>
    <w:rsid w:val="004268E4"/>
    <w:rsid w:val="004278E1"/>
    <w:rsid w:val="00430E73"/>
    <w:rsid w:val="00430F40"/>
    <w:rsid w:val="00432674"/>
    <w:rsid w:val="00432830"/>
    <w:rsid w:val="0043319E"/>
    <w:rsid w:val="004331F1"/>
    <w:rsid w:val="0043385C"/>
    <w:rsid w:val="004355DD"/>
    <w:rsid w:val="004359F9"/>
    <w:rsid w:val="0043731F"/>
    <w:rsid w:val="004376EA"/>
    <w:rsid w:val="00440396"/>
    <w:rsid w:val="00441042"/>
    <w:rsid w:val="00441555"/>
    <w:rsid w:val="0044160B"/>
    <w:rsid w:val="00442A01"/>
    <w:rsid w:val="004430EE"/>
    <w:rsid w:val="00444877"/>
    <w:rsid w:val="00444929"/>
    <w:rsid w:val="00445F06"/>
    <w:rsid w:val="00445F44"/>
    <w:rsid w:val="00446D03"/>
    <w:rsid w:val="00446F38"/>
    <w:rsid w:val="00446FE6"/>
    <w:rsid w:val="0044717B"/>
    <w:rsid w:val="00450354"/>
    <w:rsid w:val="00451F41"/>
    <w:rsid w:val="004523AF"/>
    <w:rsid w:val="0045250E"/>
    <w:rsid w:val="00452C9F"/>
    <w:rsid w:val="00452EA5"/>
    <w:rsid w:val="00453191"/>
    <w:rsid w:val="00453E15"/>
    <w:rsid w:val="004543A7"/>
    <w:rsid w:val="00454CD7"/>
    <w:rsid w:val="00456F43"/>
    <w:rsid w:val="004601D5"/>
    <w:rsid w:val="0046052B"/>
    <w:rsid w:val="004609E1"/>
    <w:rsid w:val="00460D6B"/>
    <w:rsid w:val="00460F54"/>
    <w:rsid w:val="00461CA7"/>
    <w:rsid w:val="00462638"/>
    <w:rsid w:val="004627CA"/>
    <w:rsid w:val="00463113"/>
    <w:rsid w:val="004637A2"/>
    <w:rsid w:val="00464AC8"/>
    <w:rsid w:val="00465E65"/>
    <w:rsid w:val="00466DAA"/>
    <w:rsid w:val="00467E88"/>
    <w:rsid w:val="0047006E"/>
    <w:rsid w:val="00470A71"/>
    <w:rsid w:val="00472430"/>
    <w:rsid w:val="00472EC4"/>
    <w:rsid w:val="004740E4"/>
    <w:rsid w:val="004750CE"/>
    <w:rsid w:val="00475594"/>
    <w:rsid w:val="00475CD3"/>
    <w:rsid w:val="00480985"/>
    <w:rsid w:val="00480DF2"/>
    <w:rsid w:val="00481566"/>
    <w:rsid w:val="00481DF8"/>
    <w:rsid w:val="0048343E"/>
    <w:rsid w:val="004868D4"/>
    <w:rsid w:val="00486AB6"/>
    <w:rsid w:val="004900CC"/>
    <w:rsid w:val="00490D93"/>
    <w:rsid w:val="00492108"/>
    <w:rsid w:val="004938F5"/>
    <w:rsid w:val="00493AF8"/>
    <w:rsid w:val="004951EB"/>
    <w:rsid w:val="004952A6"/>
    <w:rsid w:val="00495301"/>
    <w:rsid w:val="00495414"/>
    <w:rsid w:val="00495DC8"/>
    <w:rsid w:val="0049601D"/>
    <w:rsid w:val="00497207"/>
    <w:rsid w:val="004A062A"/>
    <w:rsid w:val="004A128E"/>
    <w:rsid w:val="004A1983"/>
    <w:rsid w:val="004A1C6A"/>
    <w:rsid w:val="004A2973"/>
    <w:rsid w:val="004A43F4"/>
    <w:rsid w:val="004A4480"/>
    <w:rsid w:val="004A457A"/>
    <w:rsid w:val="004A4707"/>
    <w:rsid w:val="004A541B"/>
    <w:rsid w:val="004A5D43"/>
    <w:rsid w:val="004A65DB"/>
    <w:rsid w:val="004A6755"/>
    <w:rsid w:val="004A6F8D"/>
    <w:rsid w:val="004A7598"/>
    <w:rsid w:val="004B057C"/>
    <w:rsid w:val="004B05BD"/>
    <w:rsid w:val="004B05C9"/>
    <w:rsid w:val="004B1343"/>
    <w:rsid w:val="004B2228"/>
    <w:rsid w:val="004B24EA"/>
    <w:rsid w:val="004B2607"/>
    <w:rsid w:val="004B3574"/>
    <w:rsid w:val="004B38AE"/>
    <w:rsid w:val="004B3E20"/>
    <w:rsid w:val="004B4290"/>
    <w:rsid w:val="004B4984"/>
    <w:rsid w:val="004B5095"/>
    <w:rsid w:val="004B5D3F"/>
    <w:rsid w:val="004B6381"/>
    <w:rsid w:val="004B6491"/>
    <w:rsid w:val="004B64FF"/>
    <w:rsid w:val="004B6530"/>
    <w:rsid w:val="004B6D8E"/>
    <w:rsid w:val="004C003B"/>
    <w:rsid w:val="004C0A0F"/>
    <w:rsid w:val="004C1022"/>
    <w:rsid w:val="004C1192"/>
    <w:rsid w:val="004C123B"/>
    <w:rsid w:val="004C1296"/>
    <w:rsid w:val="004C2225"/>
    <w:rsid w:val="004C34CB"/>
    <w:rsid w:val="004C3A20"/>
    <w:rsid w:val="004C4046"/>
    <w:rsid w:val="004C4E45"/>
    <w:rsid w:val="004C52C9"/>
    <w:rsid w:val="004C5A5B"/>
    <w:rsid w:val="004C5B3E"/>
    <w:rsid w:val="004C6681"/>
    <w:rsid w:val="004C70E4"/>
    <w:rsid w:val="004C7A1C"/>
    <w:rsid w:val="004D0551"/>
    <w:rsid w:val="004D15AC"/>
    <w:rsid w:val="004D2F83"/>
    <w:rsid w:val="004D301B"/>
    <w:rsid w:val="004D4321"/>
    <w:rsid w:val="004D4656"/>
    <w:rsid w:val="004D4EEC"/>
    <w:rsid w:val="004D5828"/>
    <w:rsid w:val="004D5D60"/>
    <w:rsid w:val="004D7209"/>
    <w:rsid w:val="004D7B5C"/>
    <w:rsid w:val="004D7FDF"/>
    <w:rsid w:val="004E17A7"/>
    <w:rsid w:val="004E1E11"/>
    <w:rsid w:val="004E2244"/>
    <w:rsid w:val="004E3263"/>
    <w:rsid w:val="004E366B"/>
    <w:rsid w:val="004E47DE"/>
    <w:rsid w:val="004E49CF"/>
    <w:rsid w:val="004E5017"/>
    <w:rsid w:val="004E5223"/>
    <w:rsid w:val="004E59D5"/>
    <w:rsid w:val="004E5AA4"/>
    <w:rsid w:val="004E5CEE"/>
    <w:rsid w:val="004E6A3D"/>
    <w:rsid w:val="004F1524"/>
    <w:rsid w:val="004F1C49"/>
    <w:rsid w:val="004F1EAC"/>
    <w:rsid w:val="004F2DD0"/>
    <w:rsid w:val="004F35ED"/>
    <w:rsid w:val="004F4519"/>
    <w:rsid w:val="004F4792"/>
    <w:rsid w:val="004F48BE"/>
    <w:rsid w:val="004F54E4"/>
    <w:rsid w:val="004F615D"/>
    <w:rsid w:val="004F6D99"/>
    <w:rsid w:val="004F7176"/>
    <w:rsid w:val="004F7564"/>
    <w:rsid w:val="004F7753"/>
    <w:rsid w:val="00501E5C"/>
    <w:rsid w:val="0050211A"/>
    <w:rsid w:val="005021AF"/>
    <w:rsid w:val="005021C2"/>
    <w:rsid w:val="005034CC"/>
    <w:rsid w:val="005047D4"/>
    <w:rsid w:val="00504C6B"/>
    <w:rsid w:val="005054CA"/>
    <w:rsid w:val="005057C8"/>
    <w:rsid w:val="00506ABB"/>
    <w:rsid w:val="00510293"/>
    <w:rsid w:val="00510611"/>
    <w:rsid w:val="0051078B"/>
    <w:rsid w:val="005125DF"/>
    <w:rsid w:val="00513202"/>
    <w:rsid w:val="00515F50"/>
    <w:rsid w:val="0051695D"/>
    <w:rsid w:val="00516A90"/>
    <w:rsid w:val="00516EC8"/>
    <w:rsid w:val="00517030"/>
    <w:rsid w:val="00517514"/>
    <w:rsid w:val="00517540"/>
    <w:rsid w:val="00520539"/>
    <w:rsid w:val="00520F6A"/>
    <w:rsid w:val="0052100E"/>
    <w:rsid w:val="005210F1"/>
    <w:rsid w:val="00521F75"/>
    <w:rsid w:val="00522469"/>
    <w:rsid w:val="00523333"/>
    <w:rsid w:val="0052358C"/>
    <w:rsid w:val="005241D9"/>
    <w:rsid w:val="00524643"/>
    <w:rsid w:val="00524911"/>
    <w:rsid w:val="00524E25"/>
    <w:rsid w:val="00524EF8"/>
    <w:rsid w:val="005251F3"/>
    <w:rsid w:val="00525AF8"/>
    <w:rsid w:val="00531D03"/>
    <w:rsid w:val="005320E1"/>
    <w:rsid w:val="00532100"/>
    <w:rsid w:val="0053287D"/>
    <w:rsid w:val="00532D66"/>
    <w:rsid w:val="0053307B"/>
    <w:rsid w:val="0053365E"/>
    <w:rsid w:val="00533887"/>
    <w:rsid w:val="00533924"/>
    <w:rsid w:val="00533B08"/>
    <w:rsid w:val="00533F0B"/>
    <w:rsid w:val="00534EDC"/>
    <w:rsid w:val="0053560C"/>
    <w:rsid w:val="00535AD2"/>
    <w:rsid w:val="00535F81"/>
    <w:rsid w:val="00535F89"/>
    <w:rsid w:val="00536962"/>
    <w:rsid w:val="00536CE0"/>
    <w:rsid w:val="00537205"/>
    <w:rsid w:val="00541435"/>
    <w:rsid w:val="00541C36"/>
    <w:rsid w:val="005422D6"/>
    <w:rsid w:val="00542981"/>
    <w:rsid w:val="00542E79"/>
    <w:rsid w:val="0054319C"/>
    <w:rsid w:val="00543284"/>
    <w:rsid w:val="0054397E"/>
    <w:rsid w:val="005439A7"/>
    <w:rsid w:val="005442FF"/>
    <w:rsid w:val="0054430C"/>
    <w:rsid w:val="005448CA"/>
    <w:rsid w:val="00544CEA"/>
    <w:rsid w:val="005452F9"/>
    <w:rsid w:val="00547035"/>
    <w:rsid w:val="00550410"/>
    <w:rsid w:val="005505C1"/>
    <w:rsid w:val="00550A7A"/>
    <w:rsid w:val="005510D2"/>
    <w:rsid w:val="00551F60"/>
    <w:rsid w:val="00552A3D"/>
    <w:rsid w:val="00552FFE"/>
    <w:rsid w:val="00553583"/>
    <w:rsid w:val="00553ED7"/>
    <w:rsid w:val="00553F70"/>
    <w:rsid w:val="0055428A"/>
    <w:rsid w:val="00554314"/>
    <w:rsid w:val="005572CC"/>
    <w:rsid w:val="00557319"/>
    <w:rsid w:val="00557B7E"/>
    <w:rsid w:val="00557DA5"/>
    <w:rsid w:val="0056089B"/>
    <w:rsid w:val="005618E1"/>
    <w:rsid w:val="00561C25"/>
    <w:rsid w:val="00561DDE"/>
    <w:rsid w:val="00561FCA"/>
    <w:rsid w:val="00563B4D"/>
    <w:rsid w:val="00564E41"/>
    <w:rsid w:val="00565102"/>
    <w:rsid w:val="005661DC"/>
    <w:rsid w:val="0056660F"/>
    <w:rsid w:val="00566E7A"/>
    <w:rsid w:val="005671F8"/>
    <w:rsid w:val="0056784B"/>
    <w:rsid w:val="00570187"/>
    <w:rsid w:val="005717CC"/>
    <w:rsid w:val="00572C30"/>
    <w:rsid w:val="005741A9"/>
    <w:rsid w:val="00574C07"/>
    <w:rsid w:val="005764D5"/>
    <w:rsid w:val="00576B4A"/>
    <w:rsid w:val="00577376"/>
    <w:rsid w:val="00577D22"/>
    <w:rsid w:val="005802B0"/>
    <w:rsid w:val="00580A9C"/>
    <w:rsid w:val="00580DA3"/>
    <w:rsid w:val="00581992"/>
    <w:rsid w:val="00581A61"/>
    <w:rsid w:val="00582253"/>
    <w:rsid w:val="00582AA9"/>
    <w:rsid w:val="00582CCD"/>
    <w:rsid w:val="0058301C"/>
    <w:rsid w:val="005833E7"/>
    <w:rsid w:val="00583649"/>
    <w:rsid w:val="0058370C"/>
    <w:rsid w:val="005839E7"/>
    <w:rsid w:val="00583B84"/>
    <w:rsid w:val="0058557C"/>
    <w:rsid w:val="00586179"/>
    <w:rsid w:val="00587A4C"/>
    <w:rsid w:val="00590181"/>
    <w:rsid w:val="005909EC"/>
    <w:rsid w:val="00591AF7"/>
    <w:rsid w:val="00591CF5"/>
    <w:rsid w:val="0059202A"/>
    <w:rsid w:val="00592123"/>
    <w:rsid w:val="00592160"/>
    <w:rsid w:val="0059271B"/>
    <w:rsid w:val="0059310E"/>
    <w:rsid w:val="0059368D"/>
    <w:rsid w:val="005939F7"/>
    <w:rsid w:val="005954AC"/>
    <w:rsid w:val="00597FAE"/>
    <w:rsid w:val="005A00AF"/>
    <w:rsid w:val="005A1537"/>
    <w:rsid w:val="005A16CA"/>
    <w:rsid w:val="005A1C39"/>
    <w:rsid w:val="005A588B"/>
    <w:rsid w:val="005A5C4B"/>
    <w:rsid w:val="005A6EF8"/>
    <w:rsid w:val="005A7320"/>
    <w:rsid w:val="005A7450"/>
    <w:rsid w:val="005A7D56"/>
    <w:rsid w:val="005B0882"/>
    <w:rsid w:val="005B18D0"/>
    <w:rsid w:val="005B28F1"/>
    <w:rsid w:val="005B345B"/>
    <w:rsid w:val="005B36DC"/>
    <w:rsid w:val="005B3EEA"/>
    <w:rsid w:val="005B4119"/>
    <w:rsid w:val="005B602B"/>
    <w:rsid w:val="005B65C0"/>
    <w:rsid w:val="005C079E"/>
    <w:rsid w:val="005C1933"/>
    <w:rsid w:val="005C1FD3"/>
    <w:rsid w:val="005C2236"/>
    <w:rsid w:val="005C2337"/>
    <w:rsid w:val="005C259B"/>
    <w:rsid w:val="005C2C11"/>
    <w:rsid w:val="005C2D64"/>
    <w:rsid w:val="005C3720"/>
    <w:rsid w:val="005C68D9"/>
    <w:rsid w:val="005C7344"/>
    <w:rsid w:val="005C7A27"/>
    <w:rsid w:val="005D0739"/>
    <w:rsid w:val="005D076F"/>
    <w:rsid w:val="005D17DC"/>
    <w:rsid w:val="005D280A"/>
    <w:rsid w:val="005D294C"/>
    <w:rsid w:val="005D30DA"/>
    <w:rsid w:val="005D4429"/>
    <w:rsid w:val="005D480D"/>
    <w:rsid w:val="005D49D1"/>
    <w:rsid w:val="005D4D67"/>
    <w:rsid w:val="005D5513"/>
    <w:rsid w:val="005D5CAB"/>
    <w:rsid w:val="005D65A9"/>
    <w:rsid w:val="005D73FC"/>
    <w:rsid w:val="005D78EB"/>
    <w:rsid w:val="005D7BFA"/>
    <w:rsid w:val="005E02CA"/>
    <w:rsid w:val="005E058F"/>
    <w:rsid w:val="005E1807"/>
    <w:rsid w:val="005E1E40"/>
    <w:rsid w:val="005E1E93"/>
    <w:rsid w:val="005E26BC"/>
    <w:rsid w:val="005E289F"/>
    <w:rsid w:val="005E3964"/>
    <w:rsid w:val="005E3EF6"/>
    <w:rsid w:val="005E4C92"/>
    <w:rsid w:val="005E4F72"/>
    <w:rsid w:val="005E52AF"/>
    <w:rsid w:val="005E54BD"/>
    <w:rsid w:val="005E5AC5"/>
    <w:rsid w:val="005E6506"/>
    <w:rsid w:val="005E7328"/>
    <w:rsid w:val="005E7A9A"/>
    <w:rsid w:val="005F0038"/>
    <w:rsid w:val="005F0DCE"/>
    <w:rsid w:val="005F1086"/>
    <w:rsid w:val="005F1104"/>
    <w:rsid w:val="005F17F9"/>
    <w:rsid w:val="005F1B14"/>
    <w:rsid w:val="005F20DC"/>
    <w:rsid w:val="005F315D"/>
    <w:rsid w:val="005F3CF0"/>
    <w:rsid w:val="005F4055"/>
    <w:rsid w:val="005F4DC8"/>
    <w:rsid w:val="005F594A"/>
    <w:rsid w:val="005F63AD"/>
    <w:rsid w:val="005F66D4"/>
    <w:rsid w:val="005F7103"/>
    <w:rsid w:val="005F749C"/>
    <w:rsid w:val="005F7EE8"/>
    <w:rsid w:val="006003DB"/>
    <w:rsid w:val="00600A1F"/>
    <w:rsid w:val="00600F40"/>
    <w:rsid w:val="006011CB"/>
    <w:rsid w:val="00601309"/>
    <w:rsid w:val="00602E50"/>
    <w:rsid w:val="0060323E"/>
    <w:rsid w:val="00603BCF"/>
    <w:rsid w:val="00603E9E"/>
    <w:rsid w:val="00604C0C"/>
    <w:rsid w:val="006050F1"/>
    <w:rsid w:val="006052BB"/>
    <w:rsid w:val="006053C3"/>
    <w:rsid w:val="0060552B"/>
    <w:rsid w:val="00605AE3"/>
    <w:rsid w:val="00606276"/>
    <w:rsid w:val="00606699"/>
    <w:rsid w:val="006067D3"/>
    <w:rsid w:val="00607E17"/>
    <w:rsid w:val="00610BE1"/>
    <w:rsid w:val="0061270D"/>
    <w:rsid w:val="00612B20"/>
    <w:rsid w:val="006131D9"/>
    <w:rsid w:val="006131EF"/>
    <w:rsid w:val="006135EB"/>
    <w:rsid w:val="00613FC4"/>
    <w:rsid w:val="0061405E"/>
    <w:rsid w:val="0061408C"/>
    <w:rsid w:val="006144A0"/>
    <w:rsid w:val="006144E7"/>
    <w:rsid w:val="00615D31"/>
    <w:rsid w:val="0061601D"/>
    <w:rsid w:val="00616DCF"/>
    <w:rsid w:val="0061751C"/>
    <w:rsid w:val="00620641"/>
    <w:rsid w:val="00620ED9"/>
    <w:rsid w:val="00621A1F"/>
    <w:rsid w:val="00621AA3"/>
    <w:rsid w:val="00622196"/>
    <w:rsid w:val="00622988"/>
    <w:rsid w:val="00624BA5"/>
    <w:rsid w:val="00627CF7"/>
    <w:rsid w:val="006308B8"/>
    <w:rsid w:val="00630F33"/>
    <w:rsid w:val="00631517"/>
    <w:rsid w:val="0063176E"/>
    <w:rsid w:val="006328A9"/>
    <w:rsid w:val="006348C0"/>
    <w:rsid w:val="00634E5C"/>
    <w:rsid w:val="00636984"/>
    <w:rsid w:val="00640854"/>
    <w:rsid w:val="00640B8E"/>
    <w:rsid w:val="00640D85"/>
    <w:rsid w:val="00640D88"/>
    <w:rsid w:val="006412CA"/>
    <w:rsid w:val="00641842"/>
    <w:rsid w:val="00641D72"/>
    <w:rsid w:val="00641E03"/>
    <w:rsid w:val="006420D7"/>
    <w:rsid w:val="00642699"/>
    <w:rsid w:val="0064340C"/>
    <w:rsid w:val="00643490"/>
    <w:rsid w:val="00644239"/>
    <w:rsid w:val="006444A8"/>
    <w:rsid w:val="006458E6"/>
    <w:rsid w:val="00645976"/>
    <w:rsid w:val="00645D61"/>
    <w:rsid w:val="00646518"/>
    <w:rsid w:val="00646A01"/>
    <w:rsid w:val="00646D7E"/>
    <w:rsid w:val="006502DB"/>
    <w:rsid w:val="00650588"/>
    <w:rsid w:val="006511C7"/>
    <w:rsid w:val="00651669"/>
    <w:rsid w:val="0065264D"/>
    <w:rsid w:val="00652906"/>
    <w:rsid w:val="006529EE"/>
    <w:rsid w:val="00652D69"/>
    <w:rsid w:val="00653C3E"/>
    <w:rsid w:val="00654601"/>
    <w:rsid w:val="00654826"/>
    <w:rsid w:val="00654BD2"/>
    <w:rsid w:val="00655124"/>
    <w:rsid w:val="0065561F"/>
    <w:rsid w:val="00655B3C"/>
    <w:rsid w:val="006600E3"/>
    <w:rsid w:val="00660191"/>
    <w:rsid w:val="006603F4"/>
    <w:rsid w:val="006606F4"/>
    <w:rsid w:val="00661343"/>
    <w:rsid w:val="00661B66"/>
    <w:rsid w:val="00662B40"/>
    <w:rsid w:val="00664EF7"/>
    <w:rsid w:val="00665B3E"/>
    <w:rsid w:val="00665F63"/>
    <w:rsid w:val="00665F97"/>
    <w:rsid w:val="00666BFB"/>
    <w:rsid w:val="00666E34"/>
    <w:rsid w:val="006673D3"/>
    <w:rsid w:val="006675D6"/>
    <w:rsid w:val="006676D3"/>
    <w:rsid w:val="00667B2F"/>
    <w:rsid w:val="00670B7E"/>
    <w:rsid w:val="0067166B"/>
    <w:rsid w:val="00671C3D"/>
    <w:rsid w:val="00672E22"/>
    <w:rsid w:val="0067462D"/>
    <w:rsid w:val="00675CB7"/>
    <w:rsid w:val="00676433"/>
    <w:rsid w:val="00681569"/>
    <w:rsid w:val="00686979"/>
    <w:rsid w:val="00686B9B"/>
    <w:rsid w:val="00687A56"/>
    <w:rsid w:val="00690B42"/>
    <w:rsid w:val="006924FB"/>
    <w:rsid w:val="00692F78"/>
    <w:rsid w:val="0069309C"/>
    <w:rsid w:val="00694A4A"/>
    <w:rsid w:val="00695406"/>
    <w:rsid w:val="00695714"/>
    <w:rsid w:val="0069602A"/>
    <w:rsid w:val="006A05CA"/>
    <w:rsid w:val="006A0F56"/>
    <w:rsid w:val="006A12A0"/>
    <w:rsid w:val="006A1E29"/>
    <w:rsid w:val="006A24AE"/>
    <w:rsid w:val="006A2C39"/>
    <w:rsid w:val="006A3E60"/>
    <w:rsid w:val="006A430F"/>
    <w:rsid w:val="006A461F"/>
    <w:rsid w:val="006A46FF"/>
    <w:rsid w:val="006A512B"/>
    <w:rsid w:val="006A5400"/>
    <w:rsid w:val="006A55A7"/>
    <w:rsid w:val="006A5D7C"/>
    <w:rsid w:val="006A66B2"/>
    <w:rsid w:val="006A7328"/>
    <w:rsid w:val="006A7499"/>
    <w:rsid w:val="006B00AD"/>
    <w:rsid w:val="006B052E"/>
    <w:rsid w:val="006B1B2D"/>
    <w:rsid w:val="006B2431"/>
    <w:rsid w:val="006B2978"/>
    <w:rsid w:val="006B30D3"/>
    <w:rsid w:val="006B3A5B"/>
    <w:rsid w:val="006B4EFB"/>
    <w:rsid w:val="006B5B14"/>
    <w:rsid w:val="006B621D"/>
    <w:rsid w:val="006B6C7F"/>
    <w:rsid w:val="006B7BDB"/>
    <w:rsid w:val="006C04B8"/>
    <w:rsid w:val="006C0D5E"/>
    <w:rsid w:val="006C1465"/>
    <w:rsid w:val="006C14B0"/>
    <w:rsid w:val="006C20F9"/>
    <w:rsid w:val="006C23DA"/>
    <w:rsid w:val="006C27E2"/>
    <w:rsid w:val="006C2B48"/>
    <w:rsid w:val="006C2B69"/>
    <w:rsid w:val="006C33E4"/>
    <w:rsid w:val="006C50F7"/>
    <w:rsid w:val="006C5664"/>
    <w:rsid w:val="006C5E86"/>
    <w:rsid w:val="006C6654"/>
    <w:rsid w:val="006C6B80"/>
    <w:rsid w:val="006C754B"/>
    <w:rsid w:val="006D00A5"/>
    <w:rsid w:val="006D2696"/>
    <w:rsid w:val="006D3930"/>
    <w:rsid w:val="006D3AA1"/>
    <w:rsid w:val="006D3B22"/>
    <w:rsid w:val="006D4399"/>
    <w:rsid w:val="006D43D2"/>
    <w:rsid w:val="006D46D2"/>
    <w:rsid w:val="006D4E60"/>
    <w:rsid w:val="006D5CE3"/>
    <w:rsid w:val="006D5FFF"/>
    <w:rsid w:val="006E08CE"/>
    <w:rsid w:val="006E0FF6"/>
    <w:rsid w:val="006E123D"/>
    <w:rsid w:val="006E1488"/>
    <w:rsid w:val="006E1993"/>
    <w:rsid w:val="006E1E86"/>
    <w:rsid w:val="006E257A"/>
    <w:rsid w:val="006E2DBC"/>
    <w:rsid w:val="006E332D"/>
    <w:rsid w:val="006E347B"/>
    <w:rsid w:val="006E41FD"/>
    <w:rsid w:val="006E5F4D"/>
    <w:rsid w:val="006E6AE8"/>
    <w:rsid w:val="006E6B74"/>
    <w:rsid w:val="006E72C4"/>
    <w:rsid w:val="006E773D"/>
    <w:rsid w:val="006F09DD"/>
    <w:rsid w:val="006F2A56"/>
    <w:rsid w:val="006F2BCD"/>
    <w:rsid w:val="006F2DBD"/>
    <w:rsid w:val="006F43B7"/>
    <w:rsid w:val="006F4EBF"/>
    <w:rsid w:val="006F5DF5"/>
    <w:rsid w:val="006F7ABA"/>
    <w:rsid w:val="006F7FD9"/>
    <w:rsid w:val="0070017A"/>
    <w:rsid w:val="00701236"/>
    <w:rsid w:val="007012FE"/>
    <w:rsid w:val="00701370"/>
    <w:rsid w:val="0070157C"/>
    <w:rsid w:val="007016F7"/>
    <w:rsid w:val="0070312B"/>
    <w:rsid w:val="00703DE0"/>
    <w:rsid w:val="00704306"/>
    <w:rsid w:val="00704695"/>
    <w:rsid w:val="00706D0C"/>
    <w:rsid w:val="00710368"/>
    <w:rsid w:val="00710FA0"/>
    <w:rsid w:val="007113BF"/>
    <w:rsid w:val="00711CCF"/>
    <w:rsid w:val="0071206D"/>
    <w:rsid w:val="0071271C"/>
    <w:rsid w:val="00713035"/>
    <w:rsid w:val="0071389A"/>
    <w:rsid w:val="0071393F"/>
    <w:rsid w:val="007140DD"/>
    <w:rsid w:val="00714BCD"/>
    <w:rsid w:val="00715B1E"/>
    <w:rsid w:val="00715E7C"/>
    <w:rsid w:val="00716073"/>
    <w:rsid w:val="007227B9"/>
    <w:rsid w:val="00723370"/>
    <w:rsid w:val="00723ACB"/>
    <w:rsid w:val="00723DA8"/>
    <w:rsid w:val="00725AF7"/>
    <w:rsid w:val="00726D46"/>
    <w:rsid w:val="0072722B"/>
    <w:rsid w:val="007308F6"/>
    <w:rsid w:val="007317FD"/>
    <w:rsid w:val="00731B58"/>
    <w:rsid w:val="00731DEE"/>
    <w:rsid w:val="00732091"/>
    <w:rsid w:val="007327DE"/>
    <w:rsid w:val="00733909"/>
    <w:rsid w:val="00733CB0"/>
    <w:rsid w:val="007344B3"/>
    <w:rsid w:val="007345A0"/>
    <w:rsid w:val="00735774"/>
    <w:rsid w:val="00736003"/>
    <w:rsid w:val="007373E6"/>
    <w:rsid w:val="00737C3D"/>
    <w:rsid w:val="00740AEB"/>
    <w:rsid w:val="00742522"/>
    <w:rsid w:val="007425E4"/>
    <w:rsid w:val="00744D4E"/>
    <w:rsid w:val="00745B5A"/>
    <w:rsid w:val="00746651"/>
    <w:rsid w:val="00746EDF"/>
    <w:rsid w:val="007470EA"/>
    <w:rsid w:val="00747D88"/>
    <w:rsid w:val="00750454"/>
    <w:rsid w:val="00751B34"/>
    <w:rsid w:val="00751CF1"/>
    <w:rsid w:val="00751E91"/>
    <w:rsid w:val="007528BA"/>
    <w:rsid w:val="00752C29"/>
    <w:rsid w:val="0075353A"/>
    <w:rsid w:val="00753A17"/>
    <w:rsid w:val="00753A58"/>
    <w:rsid w:val="00753ADA"/>
    <w:rsid w:val="00754130"/>
    <w:rsid w:val="007543CB"/>
    <w:rsid w:val="00756EF5"/>
    <w:rsid w:val="00760692"/>
    <w:rsid w:val="007613F2"/>
    <w:rsid w:val="007619A8"/>
    <w:rsid w:val="007625BB"/>
    <w:rsid w:val="007630DC"/>
    <w:rsid w:val="007635E4"/>
    <w:rsid w:val="00764110"/>
    <w:rsid w:val="00764197"/>
    <w:rsid w:val="007650FE"/>
    <w:rsid w:val="0076632F"/>
    <w:rsid w:val="007667AC"/>
    <w:rsid w:val="007675FA"/>
    <w:rsid w:val="0077013E"/>
    <w:rsid w:val="00771D82"/>
    <w:rsid w:val="00772B86"/>
    <w:rsid w:val="00773606"/>
    <w:rsid w:val="00775AB5"/>
    <w:rsid w:val="00776516"/>
    <w:rsid w:val="007765EF"/>
    <w:rsid w:val="00777819"/>
    <w:rsid w:val="00777A70"/>
    <w:rsid w:val="0078061F"/>
    <w:rsid w:val="00781CF9"/>
    <w:rsid w:val="007831AE"/>
    <w:rsid w:val="00783E0F"/>
    <w:rsid w:val="007850B0"/>
    <w:rsid w:val="00785586"/>
    <w:rsid w:val="007863A1"/>
    <w:rsid w:val="00787E25"/>
    <w:rsid w:val="00791225"/>
    <w:rsid w:val="007930C5"/>
    <w:rsid w:val="00793A17"/>
    <w:rsid w:val="00794351"/>
    <w:rsid w:val="00794471"/>
    <w:rsid w:val="00795AAD"/>
    <w:rsid w:val="00795B2D"/>
    <w:rsid w:val="00796386"/>
    <w:rsid w:val="007964FF"/>
    <w:rsid w:val="00796579"/>
    <w:rsid w:val="007968ED"/>
    <w:rsid w:val="00797C5D"/>
    <w:rsid w:val="007A0C0A"/>
    <w:rsid w:val="007A0FD4"/>
    <w:rsid w:val="007A26BA"/>
    <w:rsid w:val="007A2A4B"/>
    <w:rsid w:val="007A2B13"/>
    <w:rsid w:val="007A3A00"/>
    <w:rsid w:val="007A485A"/>
    <w:rsid w:val="007A4989"/>
    <w:rsid w:val="007A4AB1"/>
    <w:rsid w:val="007A6565"/>
    <w:rsid w:val="007A75FC"/>
    <w:rsid w:val="007A79A1"/>
    <w:rsid w:val="007A7CD9"/>
    <w:rsid w:val="007B04E4"/>
    <w:rsid w:val="007B0F95"/>
    <w:rsid w:val="007B1BDA"/>
    <w:rsid w:val="007B24F8"/>
    <w:rsid w:val="007B3175"/>
    <w:rsid w:val="007B4069"/>
    <w:rsid w:val="007B421B"/>
    <w:rsid w:val="007B466D"/>
    <w:rsid w:val="007B479C"/>
    <w:rsid w:val="007B5382"/>
    <w:rsid w:val="007B5510"/>
    <w:rsid w:val="007B5ABB"/>
    <w:rsid w:val="007B5D90"/>
    <w:rsid w:val="007B659A"/>
    <w:rsid w:val="007B6C75"/>
    <w:rsid w:val="007B7EB0"/>
    <w:rsid w:val="007C0B95"/>
    <w:rsid w:val="007C1106"/>
    <w:rsid w:val="007C16E6"/>
    <w:rsid w:val="007C2AEF"/>
    <w:rsid w:val="007C350D"/>
    <w:rsid w:val="007C4A47"/>
    <w:rsid w:val="007C7167"/>
    <w:rsid w:val="007C7974"/>
    <w:rsid w:val="007C7B28"/>
    <w:rsid w:val="007D1524"/>
    <w:rsid w:val="007D1CA5"/>
    <w:rsid w:val="007D2D88"/>
    <w:rsid w:val="007D39B7"/>
    <w:rsid w:val="007D573C"/>
    <w:rsid w:val="007D5B6D"/>
    <w:rsid w:val="007D5BD4"/>
    <w:rsid w:val="007D66E7"/>
    <w:rsid w:val="007D6F7C"/>
    <w:rsid w:val="007D7021"/>
    <w:rsid w:val="007D71B5"/>
    <w:rsid w:val="007D7FA6"/>
    <w:rsid w:val="007E0B5D"/>
    <w:rsid w:val="007E0B64"/>
    <w:rsid w:val="007E332F"/>
    <w:rsid w:val="007E3E81"/>
    <w:rsid w:val="007E4008"/>
    <w:rsid w:val="007E4BAA"/>
    <w:rsid w:val="007E502C"/>
    <w:rsid w:val="007E50DF"/>
    <w:rsid w:val="007E538E"/>
    <w:rsid w:val="007E6306"/>
    <w:rsid w:val="007E7D51"/>
    <w:rsid w:val="007F1822"/>
    <w:rsid w:val="007F2AFC"/>
    <w:rsid w:val="007F386A"/>
    <w:rsid w:val="007F3C07"/>
    <w:rsid w:val="007F3D7F"/>
    <w:rsid w:val="007F42D4"/>
    <w:rsid w:val="007F4331"/>
    <w:rsid w:val="007F5110"/>
    <w:rsid w:val="007F56B6"/>
    <w:rsid w:val="00800B85"/>
    <w:rsid w:val="00801149"/>
    <w:rsid w:val="008012CC"/>
    <w:rsid w:val="00805A2E"/>
    <w:rsid w:val="00805CCB"/>
    <w:rsid w:val="00805E2A"/>
    <w:rsid w:val="008065EA"/>
    <w:rsid w:val="00811F73"/>
    <w:rsid w:val="0081216D"/>
    <w:rsid w:val="0081221E"/>
    <w:rsid w:val="00813499"/>
    <w:rsid w:val="0081469D"/>
    <w:rsid w:val="00814A5C"/>
    <w:rsid w:val="008151EA"/>
    <w:rsid w:val="0081546D"/>
    <w:rsid w:val="008169D4"/>
    <w:rsid w:val="008170EA"/>
    <w:rsid w:val="00817752"/>
    <w:rsid w:val="0082016D"/>
    <w:rsid w:val="008203A9"/>
    <w:rsid w:val="008206A1"/>
    <w:rsid w:val="00820A32"/>
    <w:rsid w:val="00821155"/>
    <w:rsid w:val="008219BB"/>
    <w:rsid w:val="00822002"/>
    <w:rsid w:val="008220B9"/>
    <w:rsid w:val="0082244F"/>
    <w:rsid w:val="00823399"/>
    <w:rsid w:val="00823A29"/>
    <w:rsid w:val="00823E29"/>
    <w:rsid w:val="00825027"/>
    <w:rsid w:val="00825311"/>
    <w:rsid w:val="00825C77"/>
    <w:rsid w:val="00825D21"/>
    <w:rsid w:val="00826793"/>
    <w:rsid w:val="0082685D"/>
    <w:rsid w:val="00826A1F"/>
    <w:rsid w:val="00827654"/>
    <w:rsid w:val="00827674"/>
    <w:rsid w:val="00827955"/>
    <w:rsid w:val="00827B32"/>
    <w:rsid w:val="008304FC"/>
    <w:rsid w:val="00830847"/>
    <w:rsid w:val="00830C56"/>
    <w:rsid w:val="00830FB1"/>
    <w:rsid w:val="00831362"/>
    <w:rsid w:val="00831580"/>
    <w:rsid w:val="008316E6"/>
    <w:rsid w:val="008329EB"/>
    <w:rsid w:val="0083343F"/>
    <w:rsid w:val="00833AE8"/>
    <w:rsid w:val="008346E5"/>
    <w:rsid w:val="00834C14"/>
    <w:rsid w:val="0083517F"/>
    <w:rsid w:val="008354C7"/>
    <w:rsid w:val="00836BE9"/>
    <w:rsid w:val="00837812"/>
    <w:rsid w:val="00837BFE"/>
    <w:rsid w:val="00837E5B"/>
    <w:rsid w:val="00841279"/>
    <w:rsid w:val="00841916"/>
    <w:rsid w:val="008434E1"/>
    <w:rsid w:val="00843611"/>
    <w:rsid w:val="00843840"/>
    <w:rsid w:val="00843A85"/>
    <w:rsid w:val="008447D6"/>
    <w:rsid w:val="0084605A"/>
    <w:rsid w:val="00846206"/>
    <w:rsid w:val="00846D33"/>
    <w:rsid w:val="008477CF"/>
    <w:rsid w:val="008477DF"/>
    <w:rsid w:val="00847862"/>
    <w:rsid w:val="00847C42"/>
    <w:rsid w:val="00847D16"/>
    <w:rsid w:val="00847DB4"/>
    <w:rsid w:val="00850BE1"/>
    <w:rsid w:val="00850C5B"/>
    <w:rsid w:val="008514F5"/>
    <w:rsid w:val="00851A84"/>
    <w:rsid w:val="008528FD"/>
    <w:rsid w:val="00854273"/>
    <w:rsid w:val="00854BFF"/>
    <w:rsid w:val="00856797"/>
    <w:rsid w:val="008569BA"/>
    <w:rsid w:val="008576F3"/>
    <w:rsid w:val="00857E5E"/>
    <w:rsid w:val="0086021B"/>
    <w:rsid w:val="0086153B"/>
    <w:rsid w:val="00861B2B"/>
    <w:rsid w:val="00861FFD"/>
    <w:rsid w:val="00862771"/>
    <w:rsid w:val="00864C3B"/>
    <w:rsid w:val="0086528B"/>
    <w:rsid w:val="0086540A"/>
    <w:rsid w:val="00865F18"/>
    <w:rsid w:val="00865F63"/>
    <w:rsid w:val="0086629C"/>
    <w:rsid w:val="00872BC9"/>
    <w:rsid w:val="008738AE"/>
    <w:rsid w:val="00875D44"/>
    <w:rsid w:val="008760E6"/>
    <w:rsid w:val="00877127"/>
    <w:rsid w:val="008779E6"/>
    <w:rsid w:val="00880BD4"/>
    <w:rsid w:val="00881764"/>
    <w:rsid w:val="00881E1C"/>
    <w:rsid w:val="008825AF"/>
    <w:rsid w:val="00882F9A"/>
    <w:rsid w:val="00883114"/>
    <w:rsid w:val="00883398"/>
    <w:rsid w:val="008835E4"/>
    <w:rsid w:val="00885FD3"/>
    <w:rsid w:val="0088607A"/>
    <w:rsid w:val="008863F3"/>
    <w:rsid w:val="008876A0"/>
    <w:rsid w:val="00890738"/>
    <w:rsid w:val="0089176D"/>
    <w:rsid w:val="0089271C"/>
    <w:rsid w:val="00892868"/>
    <w:rsid w:val="00892DFD"/>
    <w:rsid w:val="008944C1"/>
    <w:rsid w:val="00894A48"/>
    <w:rsid w:val="008954D2"/>
    <w:rsid w:val="008964BE"/>
    <w:rsid w:val="008965D4"/>
    <w:rsid w:val="008969DB"/>
    <w:rsid w:val="00896F72"/>
    <w:rsid w:val="00897591"/>
    <w:rsid w:val="008A0108"/>
    <w:rsid w:val="008A2357"/>
    <w:rsid w:val="008A2A3D"/>
    <w:rsid w:val="008A300D"/>
    <w:rsid w:val="008A3EC1"/>
    <w:rsid w:val="008A4807"/>
    <w:rsid w:val="008A5C39"/>
    <w:rsid w:val="008A643A"/>
    <w:rsid w:val="008A6F47"/>
    <w:rsid w:val="008A73FC"/>
    <w:rsid w:val="008B0860"/>
    <w:rsid w:val="008B0D2E"/>
    <w:rsid w:val="008B1830"/>
    <w:rsid w:val="008B195C"/>
    <w:rsid w:val="008B1CB2"/>
    <w:rsid w:val="008B2175"/>
    <w:rsid w:val="008B2BF9"/>
    <w:rsid w:val="008B332B"/>
    <w:rsid w:val="008B37EB"/>
    <w:rsid w:val="008B3EE0"/>
    <w:rsid w:val="008B4036"/>
    <w:rsid w:val="008B5077"/>
    <w:rsid w:val="008B533D"/>
    <w:rsid w:val="008B6170"/>
    <w:rsid w:val="008B6334"/>
    <w:rsid w:val="008B6D26"/>
    <w:rsid w:val="008B7344"/>
    <w:rsid w:val="008C05DA"/>
    <w:rsid w:val="008C0723"/>
    <w:rsid w:val="008C09F5"/>
    <w:rsid w:val="008C14EB"/>
    <w:rsid w:val="008C2BFB"/>
    <w:rsid w:val="008C2EFC"/>
    <w:rsid w:val="008C3C9C"/>
    <w:rsid w:val="008C40B6"/>
    <w:rsid w:val="008C45C2"/>
    <w:rsid w:val="008C4937"/>
    <w:rsid w:val="008C5704"/>
    <w:rsid w:val="008C657C"/>
    <w:rsid w:val="008C7179"/>
    <w:rsid w:val="008C7299"/>
    <w:rsid w:val="008D1D85"/>
    <w:rsid w:val="008D4545"/>
    <w:rsid w:val="008D4A0E"/>
    <w:rsid w:val="008D5FC0"/>
    <w:rsid w:val="008D79C1"/>
    <w:rsid w:val="008D7A1F"/>
    <w:rsid w:val="008E1E15"/>
    <w:rsid w:val="008E2E96"/>
    <w:rsid w:val="008E3ACE"/>
    <w:rsid w:val="008E4363"/>
    <w:rsid w:val="008E572B"/>
    <w:rsid w:val="008E699C"/>
    <w:rsid w:val="008F16E3"/>
    <w:rsid w:val="008F1B45"/>
    <w:rsid w:val="008F1F2F"/>
    <w:rsid w:val="008F3873"/>
    <w:rsid w:val="008F38AD"/>
    <w:rsid w:val="008F42D7"/>
    <w:rsid w:val="008F48BB"/>
    <w:rsid w:val="008F496D"/>
    <w:rsid w:val="008F4D0C"/>
    <w:rsid w:val="008F4FB8"/>
    <w:rsid w:val="008F5FB0"/>
    <w:rsid w:val="008F6341"/>
    <w:rsid w:val="008F6701"/>
    <w:rsid w:val="008F6CD7"/>
    <w:rsid w:val="008F70DD"/>
    <w:rsid w:val="008F7DF9"/>
    <w:rsid w:val="009004C4"/>
    <w:rsid w:val="00900591"/>
    <w:rsid w:val="00900DFE"/>
    <w:rsid w:val="00901496"/>
    <w:rsid w:val="00903404"/>
    <w:rsid w:val="009048A3"/>
    <w:rsid w:val="00904F22"/>
    <w:rsid w:val="00905248"/>
    <w:rsid w:val="0090573B"/>
    <w:rsid w:val="00906C27"/>
    <w:rsid w:val="00907239"/>
    <w:rsid w:val="00910C95"/>
    <w:rsid w:val="0091116E"/>
    <w:rsid w:val="009138B4"/>
    <w:rsid w:val="00913F9B"/>
    <w:rsid w:val="00914407"/>
    <w:rsid w:val="00914BBA"/>
    <w:rsid w:val="00915A24"/>
    <w:rsid w:val="00916859"/>
    <w:rsid w:val="00917433"/>
    <w:rsid w:val="00917A5C"/>
    <w:rsid w:val="00917BE8"/>
    <w:rsid w:val="00917DD7"/>
    <w:rsid w:val="00920F6D"/>
    <w:rsid w:val="0092223D"/>
    <w:rsid w:val="009229B6"/>
    <w:rsid w:val="0092304C"/>
    <w:rsid w:val="0092387E"/>
    <w:rsid w:val="009241CD"/>
    <w:rsid w:val="009244FD"/>
    <w:rsid w:val="00925472"/>
    <w:rsid w:val="009256A3"/>
    <w:rsid w:val="00925993"/>
    <w:rsid w:val="009270A0"/>
    <w:rsid w:val="009305DA"/>
    <w:rsid w:val="00930A90"/>
    <w:rsid w:val="00930BFB"/>
    <w:rsid w:val="00931BEC"/>
    <w:rsid w:val="00931D21"/>
    <w:rsid w:val="009326F2"/>
    <w:rsid w:val="00932B91"/>
    <w:rsid w:val="00932E6E"/>
    <w:rsid w:val="00932EAE"/>
    <w:rsid w:val="00933E9F"/>
    <w:rsid w:val="009352DD"/>
    <w:rsid w:val="00935B47"/>
    <w:rsid w:val="00936A8D"/>
    <w:rsid w:val="00936B9A"/>
    <w:rsid w:val="00936DF7"/>
    <w:rsid w:val="00937FB1"/>
    <w:rsid w:val="00940577"/>
    <w:rsid w:val="0094081A"/>
    <w:rsid w:val="0094189C"/>
    <w:rsid w:val="00942290"/>
    <w:rsid w:val="00942B54"/>
    <w:rsid w:val="00942FA3"/>
    <w:rsid w:val="00943C5F"/>
    <w:rsid w:val="009441CC"/>
    <w:rsid w:val="00944C2C"/>
    <w:rsid w:val="0094646F"/>
    <w:rsid w:val="009466F1"/>
    <w:rsid w:val="00946DDD"/>
    <w:rsid w:val="0094733C"/>
    <w:rsid w:val="009500F8"/>
    <w:rsid w:val="0095074F"/>
    <w:rsid w:val="00950AEC"/>
    <w:rsid w:val="00952264"/>
    <w:rsid w:val="0095237D"/>
    <w:rsid w:val="0095279B"/>
    <w:rsid w:val="00953D60"/>
    <w:rsid w:val="0095449E"/>
    <w:rsid w:val="0095586D"/>
    <w:rsid w:val="00955CB3"/>
    <w:rsid w:val="0095644A"/>
    <w:rsid w:val="00956C7A"/>
    <w:rsid w:val="00957D45"/>
    <w:rsid w:val="00957DC2"/>
    <w:rsid w:val="009602E2"/>
    <w:rsid w:val="0096033D"/>
    <w:rsid w:val="0096135C"/>
    <w:rsid w:val="00961887"/>
    <w:rsid w:val="00961F03"/>
    <w:rsid w:val="00962311"/>
    <w:rsid w:val="009624FC"/>
    <w:rsid w:val="00962DF0"/>
    <w:rsid w:val="00963AAE"/>
    <w:rsid w:val="00963B63"/>
    <w:rsid w:val="00964393"/>
    <w:rsid w:val="009645F1"/>
    <w:rsid w:val="00964E9D"/>
    <w:rsid w:val="00965262"/>
    <w:rsid w:val="00966290"/>
    <w:rsid w:val="0097043D"/>
    <w:rsid w:val="00970619"/>
    <w:rsid w:val="009709AD"/>
    <w:rsid w:val="00970E1C"/>
    <w:rsid w:val="00971392"/>
    <w:rsid w:val="00971885"/>
    <w:rsid w:val="00971C95"/>
    <w:rsid w:val="00972EC9"/>
    <w:rsid w:val="00973051"/>
    <w:rsid w:val="0097310E"/>
    <w:rsid w:val="00973540"/>
    <w:rsid w:val="00973C6D"/>
    <w:rsid w:val="00976B5C"/>
    <w:rsid w:val="00976C5B"/>
    <w:rsid w:val="00976EA3"/>
    <w:rsid w:val="00976FFA"/>
    <w:rsid w:val="00977089"/>
    <w:rsid w:val="00977F46"/>
    <w:rsid w:val="009803F5"/>
    <w:rsid w:val="00980574"/>
    <w:rsid w:val="0098097F"/>
    <w:rsid w:val="00980B48"/>
    <w:rsid w:val="0098145D"/>
    <w:rsid w:val="009815DB"/>
    <w:rsid w:val="00983575"/>
    <w:rsid w:val="009837DD"/>
    <w:rsid w:val="00983EEC"/>
    <w:rsid w:val="00984B6F"/>
    <w:rsid w:val="00985D0B"/>
    <w:rsid w:val="009867B7"/>
    <w:rsid w:val="00986CFF"/>
    <w:rsid w:val="009905B8"/>
    <w:rsid w:val="00990ECE"/>
    <w:rsid w:val="00991C2C"/>
    <w:rsid w:val="00992706"/>
    <w:rsid w:val="00992F4A"/>
    <w:rsid w:val="00994230"/>
    <w:rsid w:val="0099545D"/>
    <w:rsid w:val="00995E8A"/>
    <w:rsid w:val="00995EE9"/>
    <w:rsid w:val="00996195"/>
    <w:rsid w:val="00996781"/>
    <w:rsid w:val="00997AC5"/>
    <w:rsid w:val="00997E63"/>
    <w:rsid w:val="009A3B81"/>
    <w:rsid w:val="009A4748"/>
    <w:rsid w:val="009A4752"/>
    <w:rsid w:val="009A4891"/>
    <w:rsid w:val="009A5245"/>
    <w:rsid w:val="009A556B"/>
    <w:rsid w:val="009A559A"/>
    <w:rsid w:val="009A5914"/>
    <w:rsid w:val="009A5D56"/>
    <w:rsid w:val="009A6231"/>
    <w:rsid w:val="009A67EE"/>
    <w:rsid w:val="009A6A48"/>
    <w:rsid w:val="009A6EF5"/>
    <w:rsid w:val="009A700C"/>
    <w:rsid w:val="009A73D7"/>
    <w:rsid w:val="009A76BE"/>
    <w:rsid w:val="009B0022"/>
    <w:rsid w:val="009B0332"/>
    <w:rsid w:val="009B0559"/>
    <w:rsid w:val="009B0C6C"/>
    <w:rsid w:val="009B0F8B"/>
    <w:rsid w:val="009B2691"/>
    <w:rsid w:val="009B4B34"/>
    <w:rsid w:val="009B4EDD"/>
    <w:rsid w:val="009B51FE"/>
    <w:rsid w:val="009B6BC0"/>
    <w:rsid w:val="009B7B55"/>
    <w:rsid w:val="009C0AF5"/>
    <w:rsid w:val="009C107E"/>
    <w:rsid w:val="009C134D"/>
    <w:rsid w:val="009C3C36"/>
    <w:rsid w:val="009C4466"/>
    <w:rsid w:val="009C463A"/>
    <w:rsid w:val="009C47CC"/>
    <w:rsid w:val="009C4C6E"/>
    <w:rsid w:val="009C4ECA"/>
    <w:rsid w:val="009C4F80"/>
    <w:rsid w:val="009C5841"/>
    <w:rsid w:val="009C78B1"/>
    <w:rsid w:val="009D07BB"/>
    <w:rsid w:val="009D117B"/>
    <w:rsid w:val="009D1449"/>
    <w:rsid w:val="009D15D3"/>
    <w:rsid w:val="009D1D33"/>
    <w:rsid w:val="009D4C03"/>
    <w:rsid w:val="009D525B"/>
    <w:rsid w:val="009D5B2E"/>
    <w:rsid w:val="009D674C"/>
    <w:rsid w:val="009D7BA4"/>
    <w:rsid w:val="009E0A45"/>
    <w:rsid w:val="009E0FF7"/>
    <w:rsid w:val="009E27D7"/>
    <w:rsid w:val="009E2B15"/>
    <w:rsid w:val="009E2B79"/>
    <w:rsid w:val="009E2F85"/>
    <w:rsid w:val="009E3E44"/>
    <w:rsid w:val="009E3F0C"/>
    <w:rsid w:val="009E4915"/>
    <w:rsid w:val="009E6057"/>
    <w:rsid w:val="009E6834"/>
    <w:rsid w:val="009E6B60"/>
    <w:rsid w:val="009E71F0"/>
    <w:rsid w:val="009E768E"/>
    <w:rsid w:val="009F00A1"/>
    <w:rsid w:val="009F09B6"/>
    <w:rsid w:val="009F106A"/>
    <w:rsid w:val="009F196D"/>
    <w:rsid w:val="009F1EF7"/>
    <w:rsid w:val="009F20AA"/>
    <w:rsid w:val="009F2408"/>
    <w:rsid w:val="009F24A7"/>
    <w:rsid w:val="009F2B42"/>
    <w:rsid w:val="009F442A"/>
    <w:rsid w:val="009F4835"/>
    <w:rsid w:val="009F4C98"/>
    <w:rsid w:val="009F509A"/>
    <w:rsid w:val="009F6FC5"/>
    <w:rsid w:val="009F7BC6"/>
    <w:rsid w:val="00A00264"/>
    <w:rsid w:val="00A00F61"/>
    <w:rsid w:val="00A015CA"/>
    <w:rsid w:val="00A01C45"/>
    <w:rsid w:val="00A03834"/>
    <w:rsid w:val="00A039F0"/>
    <w:rsid w:val="00A03BAC"/>
    <w:rsid w:val="00A04BD2"/>
    <w:rsid w:val="00A05DCD"/>
    <w:rsid w:val="00A06069"/>
    <w:rsid w:val="00A06686"/>
    <w:rsid w:val="00A0740E"/>
    <w:rsid w:val="00A078F8"/>
    <w:rsid w:val="00A07E7D"/>
    <w:rsid w:val="00A1014E"/>
    <w:rsid w:val="00A10788"/>
    <w:rsid w:val="00A10CA3"/>
    <w:rsid w:val="00A127A4"/>
    <w:rsid w:val="00A12E25"/>
    <w:rsid w:val="00A12FBC"/>
    <w:rsid w:val="00A13566"/>
    <w:rsid w:val="00A14E15"/>
    <w:rsid w:val="00A15028"/>
    <w:rsid w:val="00A1549B"/>
    <w:rsid w:val="00A15C67"/>
    <w:rsid w:val="00A16557"/>
    <w:rsid w:val="00A16DFD"/>
    <w:rsid w:val="00A1702D"/>
    <w:rsid w:val="00A175AD"/>
    <w:rsid w:val="00A17961"/>
    <w:rsid w:val="00A17B85"/>
    <w:rsid w:val="00A206DB"/>
    <w:rsid w:val="00A210CE"/>
    <w:rsid w:val="00A215E4"/>
    <w:rsid w:val="00A21B16"/>
    <w:rsid w:val="00A21DD4"/>
    <w:rsid w:val="00A21F4F"/>
    <w:rsid w:val="00A25A5C"/>
    <w:rsid w:val="00A26105"/>
    <w:rsid w:val="00A264E5"/>
    <w:rsid w:val="00A2793D"/>
    <w:rsid w:val="00A300F5"/>
    <w:rsid w:val="00A31324"/>
    <w:rsid w:val="00A3180E"/>
    <w:rsid w:val="00A319D3"/>
    <w:rsid w:val="00A32069"/>
    <w:rsid w:val="00A32676"/>
    <w:rsid w:val="00A32CB2"/>
    <w:rsid w:val="00A3362C"/>
    <w:rsid w:val="00A33AFB"/>
    <w:rsid w:val="00A35141"/>
    <w:rsid w:val="00A353CF"/>
    <w:rsid w:val="00A35C76"/>
    <w:rsid w:val="00A36063"/>
    <w:rsid w:val="00A37B72"/>
    <w:rsid w:val="00A401A9"/>
    <w:rsid w:val="00A413C4"/>
    <w:rsid w:val="00A416B5"/>
    <w:rsid w:val="00A418D3"/>
    <w:rsid w:val="00A4283E"/>
    <w:rsid w:val="00A42979"/>
    <w:rsid w:val="00A433A0"/>
    <w:rsid w:val="00A43561"/>
    <w:rsid w:val="00A43E40"/>
    <w:rsid w:val="00A43F8B"/>
    <w:rsid w:val="00A43F9C"/>
    <w:rsid w:val="00A44E85"/>
    <w:rsid w:val="00A4519A"/>
    <w:rsid w:val="00A4523F"/>
    <w:rsid w:val="00A45719"/>
    <w:rsid w:val="00A45CD5"/>
    <w:rsid w:val="00A45EBD"/>
    <w:rsid w:val="00A477E5"/>
    <w:rsid w:val="00A47944"/>
    <w:rsid w:val="00A47B29"/>
    <w:rsid w:val="00A47DE1"/>
    <w:rsid w:val="00A50508"/>
    <w:rsid w:val="00A50CF6"/>
    <w:rsid w:val="00A5131C"/>
    <w:rsid w:val="00A5245E"/>
    <w:rsid w:val="00A52C44"/>
    <w:rsid w:val="00A53977"/>
    <w:rsid w:val="00A54553"/>
    <w:rsid w:val="00A54974"/>
    <w:rsid w:val="00A55DFB"/>
    <w:rsid w:val="00A56AF1"/>
    <w:rsid w:val="00A5769A"/>
    <w:rsid w:val="00A5795E"/>
    <w:rsid w:val="00A57965"/>
    <w:rsid w:val="00A60DD6"/>
    <w:rsid w:val="00A60FE4"/>
    <w:rsid w:val="00A62EB7"/>
    <w:rsid w:val="00A64EF3"/>
    <w:rsid w:val="00A6514E"/>
    <w:rsid w:val="00A65553"/>
    <w:rsid w:val="00A6625E"/>
    <w:rsid w:val="00A67009"/>
    <w:rsid w:val="00A67489"/>
    <w:rsid w:val="00A67E54"/>
    <w:rsid w:val="00A70987"/>
    <w:rsid w:val="00A70D80"/>
    <w:rsid w:val="00A7298E"/>
    <w:rsid w:val="00A72C4B"/>
    <w:rsid w:val="00A73923"/>
    <w:rsid w:val="00A74800"/>
    <w:rsid w:val="00A74C0D"/>
    <w:rsid w:val="00A75A6A"/>
    <w:rsid w:val="00A7692D"/>
    <w:rsid w:val="00A76F2F"/>
    <w:rsid w:val="00A773C0"/>
    <w:rsid w:val="00A77B39"/>
    <w:rsid w:val="00A80EF3"/>
    <w:rsid w:val="00A815CD"/>
    <w:rsid w:val="00A81D96"/>
    <w:rsid w:val="00A820F5"/>
    <w:rsid w:val="00A827CD"/>
    <w:rsid w:val="00A83331"/>
    <w:rsid w:val="00A84409"/>
    <w:rsid w:val="00A844E9"/>
    <w:rsid w:val="00A84B11"/>
    <w:rsid w:val="00A854C5"/>
    <w:rsid w:val="00A85D06"/>
    <w:rsid w:val="00A86B89"/>
    <w:rsid w:val="00A87725"/>
    <w:rsid w:val="00A877EC"/>
    <w:rsid w:val="00A87AB5"/>
    <w:rsid w:val="00A900BB"/>
    <w:rsid w:val="00A900BC"/>
    <w:rsid w:val="00A918F1"/>
    <w:rsid w:val="00A919AF"/>
    <w:rsid w:val="00A92F69"/>
    <w:rsid w:val="00A93104"/>
    <w:rsid w:val="00A9380B"/>
    <w:rsid w:val="00A941D5"/>
    <w:rsid w:val="00A94517"/>
    <w:rsid w:val="00A95511"/>
    <w:rsid w:val="00A95561"/>
    <w:rsid w:val="00A963F0"/>
    <w:rsid w:val="00A96B31"/>
    <w:rsid w:val="00A97719"/>
    <w:rsid w:val="00AA0644"/>
    <w:rsid w:val="00AA0D9B"/>
    <w:rsid w:val="00AA1A6E"/>
    <w:rsid w:val="00AA228D"/>
    <w:rsid w:val="00AA2688"/>
    <w:rsid w:val="00AA30BC"/>
    <w:rsid w:val="00AA3C5D"/>
    <w:rsid w:val="00AA457F"/>
    <w:rsid w:val="00AA4BE0"/>
    <w:rsid w:val="00AA5353"/>
    <w:rsid w:val="00AA737C"/>
    <w:rsid w:val="00AB1D76"/>
    <w:rsid w:val="00AB2794"/>
    <w:rsid w:val="00AB3304"/>
    <w:rsid w:val="00AB342C"/>
    <w:rsid w:val="00AB3483"/>
    <w:rsid w:val="00AB44BC"/>
    <w:rsid w:val="00AB472F"/>
    <w:rsid w:val="00AB4BCA"/>
    <w:rsid w:val="00AB4BD8"/>
    <w:rsid w:val="00AB51DC"/>
    <w:rsid w:val="00AB5AC5"/>
    <w:rsid w:val="00AB725D"/>
    <w:rsid w:val="00AB730F"/>
    <w:rsid w:val="00AB743A"/>
    <w:rsid w:val="00AC1746"/>
    <w:rsid w:val="00AC183E"/>
    <w:rsid w:val="00AC1935"/>
    <w:rsid w:val="00AC3293"/>
    <w:rsid w:val="00AC369A"/>
    <w:rsid w:val="00AC3ACB"/>
    <w:rsid w:val="00AC3CCA"/>
    <w:rsid w:val="00AC40DD"/>
    <w:rsid w:val="00AC4203"/>
    <w:rsid w:val="00AC5046"/>
    <w:rsid w:val="00AC53DC"/>
    <w:rsid w:val="00AC6299"/>
    <w:rsid w:val="00AC7C40"/>
    <w:rsid w:val="00AD026E"/>
    <w:rsid w:val="00AD0686"/>
    <w:rsid w:val="00AD1A37"/>
    <w:rsid w:val="00AD1A3B"/>
    <w:rsid w:val="00AD1D7A"/>
    <w:rsid w:val="00AD1DA4"/>
    <w:rsid w:val="00AD2C26"/>
    <w:rsid w:val="00AD30C9"/>
    <w:rsid w:val="00AD428F"/>
    <w:rsid w:val="00AD436C"/>
    <w:rsid w:val="00AD4AA7"/>
    <w:rsid w:val="00AD5007"/>
    <w:rsid w:val="00AD5503"/>
    <w:rsid w:val="00AD621F"/>
    <w:rsid w:val="00AD6BC5"/>
    <w:rsid w:val="00AD75F4"/>
    <w:rsid w:val="00AE1519"/>
    <w:rsid w:val="00AE2623"/>
    <w:rsid w:val="00AE3EF0"/>
    <w:rsid w:val="00AE4957"/>
    <w:rsid w:val="00AE4ACF"/>
    <w:rsid w:val="00AE4EEF"/>
    <w:rsid w:val="00AE54C3"/>
    <w:rsid w:val="00AE5DA0"/>
    <w:rsid w:val="00AE6053"/>
    <w:rsid w:val="00AE658D"/>
    <w:rsid w:val="00AE7408"/>
    <w:rsid w:val="00AF0864"/>
    <w:rsid w:val="00AF0DDB"/>
    <w:rsid w:val="00AF1976"/>
    <w:rsid w:val="00AF21E7"/>
    <w:rsid w:val="00AF237E"/>
    <w:rsid w:val="00AF2B42"/>
    <w:rsid w:val="00AF2CCD"/>
    <w:rsid w:val="00AF339D"/>
    <w:rsid w:val="00AF41BE"/>
    <w:rsid w:val="00AF772B"/>
    <w:rsid w:val="00B01112"/>
    <w:rsid w:val="00B011B0"/>
    <w:rsid w:val="00B017A1"/>
    <w:rsid w:val="00B017DC"/>
    <w:rsid w:val="00B01875"/>
    <w:rsid w:val="00B02887"/>
    <w:rsid w:val="00B03E62"/>
    <w:rsid w:val="00B03F83"/>
    <w:rsid w:val="00B051D6"/>
    <w:rsid w:val="00B05286"/>
    <w:rsid w:val="00B0575E"/>
    <w:rsid w:val="00B05BD3"/>
    <w:rsid w:val="00B05C91"/>
    <w:rsid w:val="00B06031"/>
    <w:rsid w:val="00B078EA"/>
    <w:rsid w:val="00B07AB1"/>
    <w:rsid w:val="00B1029B"/>
    <w:rsid w:val="00B128C7"/>
    <w:rsid w:val="00B12BEB"/>
    <w:rsid w:val="00B1336F"/>
    <w:rsid w:val="00B13591"/>
    <w:rsid w:val="00B13F84"/>
    <w:rsid w:val="00B141A0"/>
    <w:rsid w:val="00B16204"/>
    <w:rsid w:val="00B165B5"/>
    <w:rsid w:val="00B16D41"/>
    <w:rsid w:val="00B22936"/>
    <w:rsid w:val="00B23414"/>
    <w:rsid w:val="00B238CE"/>
    <w:rsid w:val="00B24329"/>
    <w:rsid w:val="00B24452"/>
    <w:rsid w:val="00B25E60"/>
    <w:rsid w:val="00B2630D"/>
    <w:rsid w:val="00B267A6"/>
    <w:rsid w:val="00B278DA"/>
    <w:rsid w:val="00B309F2"/>
    <w:rsid w:val="00B30B93"/>
    <w:rsid w:val="00B30B99"/>
    <w:rsid w:val="00B30DE6"/>
    <w:rsid w:val="00B30E0B"/>
    <w:rsid w:val="00B31EE1"/>
    <w:rsid w:val="00B32A66"/>
    <w:rsid w:val="00B32B2A"/>
    <w:rsid w:val="00B334A1"/>
    <w:rsid w:val="00B338D9"/>
    <w:rsid w:val="00B338F4"/>
    <w:rsid w:val="00B34233"/>
    <w:rsid w:val="00B348F1"/>
    <w:rsid w:val="00B34F01"/>
    <w:rsid w:val="00B3604B"/>
    <w:rsid w:val="00B361A9"/>
    <w:rsid w:val="00B36B64"/>
    <w:rsid w:val="00B379F8"/>
    <w:rsid w:val="00B40214"/>
    <w:rsid w:val="00B406CA"/>
    <w:rsid w:val="00B4181C"/>
    <w:rsid w:val="00B41F2C"/>
    <w:rsid w:val="00B4272B"/>
    <w:rsid w:val="00B43837"/>
    <w:rsid w:val="00B43A15"/>
    <w:rsid w:val="00B43DA3"/>
    <w:rsid w:val="00B4468F"/>
    <w:rsid w:val="00B45AA3"/>
    <w:rsid w:val="00B45B7C"/>
    <w:rsid w:val="00B47641"/>
    <w:rsid w:val="00B50901"/>
    <w:rsid w:val="00B50C78"/>
    <w:rsid w:val="00B51733"/>
    <w:rsid w:val="00B51B40"/>
    <w:rsid w:val="00B51F25"/>
    <w:rsid w:val="00B54F62"/>
    <w:rsid w:val="00B5573F"/>
    <w:rsid w:val="00B56E75"/>
    <w:rsid w:val="00B570D1"/>
    <w:rsid w:val="00B5774A"/>
    <w:rsid w:val="00B57A6E"/>
    <w:rsid w:val="00B57BB4"/>
    <w:rsid w:val="00B57CA2"/>
    <w:rsid w:val="00B57F48"/>
    <w:rsid w:val="00B60190"/>
    <w:rsid w:val="00B604A1"/>
    <w:rsid w:val="00B607DA"/>
    <w:rsid w:val="00B616A7"/>
    <w:rsid w:val="00B625C0"/>
    <w:rsid w:val="00B628C2"/>
    <w:rsid w:val="00B637EE"/>
    <w:rsid w:val="00B6392A"/>
    <w:rsid w:val="00B63F7A"/>
    <w:rsid w:val="00B6478B"/>
    <w:rsid w:val="00B65353"/>
    <w:rsid w:val="00B66665"/>
    <w:rsid w:val="00B66E03"/>
    <w:rsid w:val="00B66F65"/>
    <w:rsid w:val="00B713D4"/>
    <w:rsid w:val="00B717FA"/>
    <w:rsid w:val="00B71AAC"/>
    <w:rsid w:val="00B71B5D"/>
    <w:rsid w:val="00B724E8"/>
    <w:rsid w:val="00B7285E"/>
    <w:rsid w:val="00B72B94"/>
    <w:rsid w:val="00B741B7"/>
    <w:rsid w:val="00B741E8"/>
    <w:rsid w:val="00B75638"/>
    <w:rsid w:val="00B75BA2"/>
    <w:rsid w:val="00B75FCD"/>
    <w:rsid w:val="00B76767"/>
    <w:rsid w:val="00B768C6"/>
    <w:rsid w:val="00B76B60"/>
    <w:rsid w:val="00B7727A"/>
    <w:rsid w:val="00B77C38"/>
    <w:rsid w:val="00B77E43"/>
    <w:rsid w:val="00B8044D"/>
    <w:rsid w:val="00B80A86"/>
    <w:rsid w:val="00B81E0D"/>
    <w:rsid w:val="00B82198"/>
    <w:rsid w:val="00B8228D"/>
    <w:rsid w:val="00B827D4"/>
    <w:rsid w:val="00B8298C"/>
    <w:rsid w:val="00B82E32"/>
    <w:rsid w:val="00B8304B"/>
    <w:rsid w:val="00B83337"/>
    <w:rsid w:val="00B8364B"/>
    <w:rsid w:val="00B83F78"/>
    <w:rsid w:val="00B85736"/>
    <w:rsid w:val="00B865B6"/>
    <w:rsid w:val="00B86878"/>
    <w:rsid w:val="00B8704A"/>
    <w:rsid w:val="00B87362"/>
    <w:rsid w:val="00B87E36"/>
    <w:rsid w:val="00B90361"/>
    <w:rsid w:val="00B90C03"/>
    <w:rsid w:val="00B9127F"/>
    <w:rsid w:val="00B91AB3"/>
    <w:rsid w:val="00B91CEF"/>
    <w:rsid w:val="00B926F6"/>
    <w:rsid w:val="00B92F82"/>
    <w:rsid w:val="00B9325E"/>
    <w:rsid w:val="00B933C2"/>
    <w:rsid w:val="00B93A73"/>
    <w:rsid w:val="00B93DB3"/>
    <w:rsid w:val="00B9533F"/>
    <w:rsid w:val="00B955BB"/>
    <w:rsid w:val="00B959C1"/>
    <w:rsid w:val="00B967D9"/>
    <w:rsid w:val="00B96A30"/>
    <w:rsid w:val="00B96BB9"/>
    <w:rsid w:val="00B9789E"/>
    <w:rsid w:val="00B97BDB"/>
    <w:rsid w:val="00BA00E3"/>
    <w:rsid w:val="00BA1423"/>
    <w:rsid w:val="00BA1921"/>
    <w:rsid w:val="00BA2963"/>
    <w:rsid w:val="00BA2B48"/>
    <w:rsid w:val="00BA2B73"/>
    <w:rsid w:val="00BA3104"/>
    <w:rsid w:val="00BA327B"/>
    <w:rsid w:val="00BA4E71"/>
    <w:rsid w:val="00BA522C"/>
    <w:rsid w:val="00BA570B"/>
    <w:rsid w:val="00BA58BD"/>
    <w:rsid w:val="00BA5AF5"/>
    <w:rsid w:val="00BA5DE7"/>
    <w:rsid w:val="00BA607A"/>
    <w:rsid w:val="00BA67ED"/>
    <w:rsid w:val="00BA6E71"/>
    <w:rsid w:val="00BA6F29"/>
    <w:rsid w:val="00BB0D4D"/>
    <w:rsid w:val="00BB2A75"/>
    <w:rsid w:val="00BB2A80"/>
    <w:rsid w:val="00BB2C4E"/>
    <w:rsid w:val="00BB4D4D"/>
    <w:rsid w:val="00BB4FDA"/>
    <w:rsid w:val="00BB5359"/>
    <w:rsid w:val="00BB5733"/>
    <w:rsid w:val="00BB5A96"/>
    <w:rsid w:val="00BB5F90"/>
    <w:rsid w:val="00BB62FB"/>
    <w:rsid w:val="00BB6AF5"/>
    <w:rsid w:val="00BC0636"/>
    <w:rsid w:val="00BC07B8"/>
    <w:rsid w:val="00BC1617"/>
    <w:rsid w:val="00BC1BB2"/>
    <w:rsid w:val="00BC1D7C"/>
    <w:rsid w:val="00BC1E6C"/>
    <w:rsid w:val="00BC200B"/>
    <w:rsid w:val="00BC2673"/>
    <w:rsid w:val="00BC2B20"/>
    <w:rsid w:val="00BC2BE1"/>
    <w:rsid w:val="00BC2DD4"/>
    <w:rsid w:val="00BC43B7"/>
    <w:rsid w:val="00BC472B"/>
    <w:rsid w:val="00BC4A46"/>
    <w:rsid w:val="00BC4F30"/>
    <w:rsid w:val="00BC599A"/>
    <w:rsid w:val="00BC5BB2"/>
    <w:rsid w:val="00BC5F66"/>
    <w:rsid w:val="00BC642B"/>
    <w:rsid w:val="00BC6F93"/>
    <w:rsid w:val="00BC7648"/>
    <w:rsid w:val="00BD08A6"/>
    <w:rsid w:val="00BD0CED"/>
    <w:rsid w:val="00BD1B15"/>
    <w:rsid w:val="00BD253E"/>
    <w:rsid w:val="00BD2CCA"/>
    <w:rsid w:val="00BD3491"/>
    <w:rsid w:val="00BD3596"/>
    <w:rsid w:val="00BD362A"/>
    <w:rsid w:val="00BD3631"/>
    <w:rsid w:val="00BD3708"/>
    <w:rsid w:val="00BD37DD"/>
    <w:rsid w:val="00BD42CD"/>
    <w:rsid w:val="00BD44E7"/>
    <w:rsid w:val="00BD4747"/>
    <w:rsid w:val="00BD4F3F"/>
    <w:rsid w:val="00BD55DD"/>
    <w:rsid w:val="00BD6023"/>
    <w:rsid w:val="00BD65BD"/>
    <w:rsid w:val="00BD7983"/>
    <w:rsid w:val="00BE0013"/>
    <w:rsid w:val="00BE04C9"/>
    <w:rsid w:val="00BE06E4"/>
    <w:rsid w:val="00BE07CC"/>
    <w:rsid w:val="00BE0C23"/>
    <w:rsid w:val="00BE1341"/>
    <w:rsid w:val="00BE149E"/>
    <w:rsid w:val="00BE18B6"/>
    <w:rsid w:val="00BE4309"/>
    <w:rsid w:val="00BE4B89"/>
    <w:rsid w:val="00BE52BF"/>
    <w:rsid w:val="00BE5E0D"/>
    <w:rsid w:val="00BE5E4F"/>
    <w:rsid w:val="00BE6203"/>
    <w:rsid w:val="00BE651E"/>
    <w:rsid w:val="00BE663D"/>
    <w:rsid w:val="00BE78FC"/>
    <w:rsid w:val="00BE7A4C"/>
    <w:rsid w:val="00BF1002"/>
    <w:rsid w:val="00BF2902"/>
    <w:rsid w:val="00BF5190"/>
    <w:rsid w:val="00BF5BB7"/>
    <w:rsid w:val="00BF6108"/>
    <w:rsid w:val="00BF6365"/>
    <w:rsid w:val="00BF64CA"/>
    <w:rsid w:val="00BF659A"/>
    <w:rsid w:val="00BF6637"/>
    <w:rsid w:val="00BF66CA"/>
    <w:rsid w:val="00C00355"/>
    <w:rsid w:val="00C006F3"/>
    <w:rsid w:val="00C00A6B"/>
    <w:rsid w:val="00C00FE8"/>
    <w:rsid w:val="00C03301"/>
    <w:rsid w:val="00C03E6C"/>
    <w:rsid w:val="00C05001"/>
    <w:rsid w:val="00C06A4F"/>
    <w:rsid w:val="00C06C79"/>
    <w:rsid w:val="00C1105F"/>
    <w:rsid w:val="00C11F27"/>
    <w:rsid w:val="00C12C01"/>
    <w:rsid w:val="00C12CB5"/>
    <w:rsid w:val="00C12EFD"/>
    <w:rsid w:val="00C1456A"/>
    <w:rsid w:val="00C1473E"/>
    <w:rsid w:val="00C14DB0"/>
    <w:rsid w:val="00C158D0"/>
    <w:rsid w:val="00C15E7F"/>
    <w:rsid w:val="00C164D2"/>
    <w:rsid w:val="00C1656F"/>
    <w:rsid w:val="00C16845"/>
    <w:rsid w:val="00C16EFA"/>
    <w:rsid w:val="00C17CE6"/>
    <w:rsid w:val="00C17E05"/>
    <w:rsid w:val="00C17F4D"/>
    <w:rsid w:val="00C20A08"/>
    <w:rsid w:val="00C22235"/>
    <w:rsid w:val="00C238DF"/>
    <w:rsid w:val="00C24110"/>
    <w:rsid w:val="00C24839"/>
    <w:rsid w:val="00C24F4B"/>
    <w:rsid w:val="00C2534F"/>
    <w:rsid w:val="00C25BAC"/>
    <w:rsid w:val="00C260C5"/>
    <w:rsid w:val="00C27750"/>
    <w:rsid w:val="00C27C64"/>
    <w:rsid w:val="00C27D04"/>
    <w:rsid w:val="00C309E1"/>
    <w:rsid w:val="00C3127C"/>
    <w:rsid w:val="00C314D7"/>
    <w:rsid w:val="00C31945"/>
    <w:rsid w:val="00C323AA"/>
    <w:rsid w:val="00C32592"/>
    <w:rsid w:val="00C332FB"/>
    <w:rsid w:val="00C3444F"/>
    <w:rsid w:val="00C37804"/>
    <w:rsid w:val="00C37BCF"/>
    <w:rsid w:val="00C40083"/>
    <w:rsid w:val="00C4058E"/>
    <w:rsid w:val="00C40740"/>
    <w:rsid w:val="00C414A3"/>
    <w:rsid w:val="00C43D62"/>
    <w:rsid w:val="00C444E9"/>
    <w:rsid w:val="00C4472D"/>
    <w:rsid w:val="00C44D65"/>
    <w:rsid w:val="00C45DA7"/>
    <w:rsid w:val="00C46140"/>
    <w:rsid w:val="00C462ED"/>
    <w:rsid w:val="00C46D83"/>
    <w:rsid w:val="00C47363"/>
    <w:rsid w:val="00C4768A"/>
    <w:rsid w:val="00C476D8"/>
    <w:rsid w:val="00C515B0"/>
    <w:rsid w:val="00C51881"/>
    <w:rsid w:val="00C5335A"/>
    <w:rsid w:val="00C539C1"/>
    <w:rsid w:val="00C53A75"/>
    <w:rsid w:val="00C56941"/>
    <w:rsid w:val="00C569C7"/>
    <w:rsid w:val="00C5716D"/>
    <w:rsid w:val="00C57F1E"/>
    <w:rsid w:val="00C6071A"/>
    <w:rsid w:val="00C60F9B"/>
    <w:rsid w:val="00C62F51"/>
    <w:rsid w:val="00C630F5"/>
    <w:rsid w:val="00C63ED9"/>
    <w:rsid w:val="00C640E8"/>
    <w:rsid w:val="00C642A8"/>
    <w:rsid w:val="00C659D1"/>
    <w:rsid w:val="00C65C1C"/>
    <w:rsid w:val="00C65FCB"/>
    <w:rsid w:val="00C66053"/>
    <w:rsid w:val="00C67CC6"/>
    <w:rsid w:val="00C70770"/>
    <w:rsid w:val="00C70D2B"/>
    <w:rsid w:val="00C71A2A"/>
    <w:rsid w:val="00C71B2E"/>
    <w:rsid w:val="00C71F3D"/>
    <w:rsid w:val="00C721D3"/>
    <w:rsid w:val="00C72B84"/>
    <w:rsid w:val="00C74208"/>
    <w:rsid w:val="00C753F8"/>
    <w:rsid w:val="00C7562F"/>
    <w:rsid w:val="00C756FA"/>
    <w:rsid w:val="00C757CA"/>
    <w:rsid w:val="00C7693E"/>
    <w:rsid w:val="00C76F3E"/>
    <w:rsid w:val="00C77CD6"/>
    <w:rsid w:val="00C77FC0"/>
    <w:rsid w:val="00C80003"/>
    <w:rsid w:val="00C80921"/>
    <w:rsid w:val="00C8153E"/>
    <w:rsid w:val="00C826CE"/>
    <w:rsid w:val="00C838CA"/>
    <w:rsid w:val="00C83D53"/>
    <w:rsid w:val="00C83E6F"/>
    <w:rsid w:val="00C83F16"/>
    <w:rsid w:val="00C83F1D"/>
    <w:rsid w:val="00C84010"/>
    <w:rsid w:val="00C84504"/>
    <w:rsid w:val="00C8483B"/>
    <w:rsid w:val="00C84BBD"/>
    <w:rsid w:val="00C84F36"/>
    <w:rsid w:val="00C85803"/>
    <w:rsid w:val="00C8627E"/>
    <w:rsid w:val="00C86A7D"/>
    <w:rsid w:val="00C8703D"/>
    <w:rsid w:val="00C870F8"/>
    <w:rsid w:val="00C87673"/>
    <w:rsid w:val="00C87B94"/>
    <w:rsid w:val="00C90935"/>
    <w:rsid w:val="00C9219C"/>
    <w:rsid w:val="00C929ED"/>
    <w:rsid w:val="00C92AC1"/>
    <w:rsid w:val="00C93FC5"/>
    <w:rsid w:val="00C955C4"/>
    <w:rsid w:val="00C96B2E"/>
    <w:rsid w:val="00C96BA2"/>
    <w:rsid w:val="00C972BD"/>
    <w:rsid w:val="00C9750A"/>
    <w:rsid w:val="00C975BA"/>
    <w:rsid w:val="00C97EC5"/>
    <w:rsid w:val="00CA0DE4"/>
    <w:rsid w:val="00CA12D7"/>
    <w:rsid w:val="00CA1332"/>
    <w:rsid w:val="00CA331E"/>
    <w:rsid w:val="00CA3C9C"/>
    <w:rsid w:val="00CA446F"/>
    <w:rsid w:val="00CA4779"/>
    <w:rsid w:val="00CA5040"/>
    <w:rsid w:val="00CA514A"/>
    <w:rsid w:val="00CA5C21"/>
    <w:rsid w:val="00CA60CD"/>
    <w:rsid w:val="00CA6C47"/>
    <w:rsid w:val="00CA73F7"/>
    <w:rsid w:val="00CA7D7C"/>
    <w:rsid w:val="00CB044A"/>
    <w:rsid w:val="00CB0D31"/>
    <w:rsid w:val="00CB0EEF"/>
    <w:rsid w:val="00CB2C87"/>
    <w:rsid w:val="00CB2F7C"/>
    <w:rsid w:val="00CB3213"/>
    <w:rsid w:val="00CB37E1"/>
    <w:rsid w:val="00CB383B"/>
    <w:rsid w:val="00CB42F8"/>
    <w:rsid w:val="00CB43E2"/>
    <w:rsid w:val="00CB4485"/>
    <w:rsid w:val="00CB4A4B"/>
    <w:rsid w:val="00CB4E23"/>
    <w:rsid w:val="00CB5CE4"/>
    <w:rsid w:val="00CB70B7"/>
    <w:rsid w:val="00CB74F5"/>
    <w:rsid w:val="00CB7873"/>
    <w:rsid w:val="00CC1196"/>
    <w:rsid w:val="00CC11A7"/>
    <w:rsid w:val="00CC162F"/>
    <w:rsid w:val="00CC19ED"/>
    <w:rsid w:val="00CC1EAF"/>
    <w:rsid w:val="00CC1F47"/>
    <w:rsid w:val="00CC2964"/>
    <w:rsid w:val="00CC3584"/>
    <w:rsid w:val="00CC3770"/>
    <w:rsid w:val="00CC37BB"/>
    <w:rsid w:val="00CC3B00"/>
    <w:rsid w:val="00CC3DF7"/>
    <w:rsid w:val="00CC3F74"/>
    <w:rsid w:val="00CC42AE"/>
    <w:rsid w:val="00CC4CC2"/>
    <w:rsid w:val="00CC4FFD"/>
    <w:rsid w:val="00CC5251"/>
    <w:rsid w:val="00CC606E"/>
    <w:rsid w:val="00CC698F"/>
    <w:rsid w:val="00CC6A72"/>
    <w:rsid w:val="00CC6BC9"/>
    <w:rsid w:val="00CC6E30"/>
    <w:rsid w:val="00CC78CA"/>
    <w:rsid w:val="00CC7BF5"/>
    <w:rsid w:val="00CC7CDF"/>
    <w:rsid w:val="00CC7F6D"/>
    <w:rsid w:val="00CD05C6"/>
    <w:rsid w:val="00CD0DBA"/>
    <w:rsid w:val="00CD117B"/>
    <w:rsid w:val="00CD204F"/>
    <w:rsid w:val="00CD2B16"/>
    <w:rsid w:val="00CD449D"/>
    <w:rsid w:val="00CD52AB"/>
    <w:rsid w:val="00CD5BC4"/>
    <w:rsid w:val="00CD5E8E"/>
    <w:rsid w:val="00CD6294"/>
    <w:rsid w:val="00CD7DA5"/>
    <w:rsid w:val="00CE022F"/>
    <w:rsid w:val="00CE0252"/>
    <w:rsid w:val="00CE0E3B"/>
    <w:rsid w:val="00CE21D9"/>
    <w:rsid w:val="00CE2B11"/>
    <w:rsid w:val="00CE2B76"/>
    <w:rsid w:val="00CE323D"/>
    <w:rsid w:val="00CE471B"/>
    <w:rsid w:val="00CE57A8"/>
    <w:rsid w:val="00CE6F2E"/>
    <w:rsid w:val="00CE71A1"/>
    <w:rsid w:val="00CF1DF6"/>
    <w:rsid w:val="00CF3985"/>
    <w:rsid w:val="00CF3B66"/>
    <w:rsid w:val="00CF3BA7"/>
    <w:rsid w:val="00CF4374"/>
    <w:rsid w:val="00CF46EF"/>
    <w:rsid w:val="00CF4962"/>
    <w:rsid w:val="00CF4A8E"/>
    <w:rsid w:val="00CF5B92"/>
    <w:rsid w:val="00D0036C"/>
    <w:rsid w:val="00D0258F"/>
    <w:rsid w:val="00D0280B"/>
    <w:rsid w:val="00D02983"/>
    <w:rsid w:val="00D02B00"/>
    <w:rsid w:val="00D02C37"/>
    <w:rsid w:val="00D02C4E"/>
    <w:rsid w:val="00D03485"/>
    <w:rsid w:val="00D034F4"/>
    <w:rsid w:val="00D043A3"/>
    <w:rsid w:val="00D045F9"/>
    <w:rsid w:val="00D051B4"/>
    <w:rsid w:val="00D05693"/>
    <w:rsid w:val="00D06CEA"/>
    <w:rsid w:val="00D06E3B"/>
    <w:rsid w:val="00D07532"/>
    <w:rsid w:val="00D11331"/>
    <w:rsid w:val="00D12B2D"/>
    <w:rsid w:val="00D12B7E"/>
    <w:rsid w:val="00D12CE1"/>
    <w:rsid w:val="00D13442"/>
    <w:rsid w:val="00D1347E"/>
    <w:rsid w:val="00D13696"/>
    <w:rsid w:val="00D14721"/>
    <w:rsid w:val="00D149E1"/>
    <w:rsid w:val="00D165CD"/>
    <w:rsid w:val="00D169C0"/>
    <w:rsid w:val="00D16D60"/>
    <w:rsid w:val="00D208A0"/>
    <w:rsid w:val="00D20C1C"/>
    <w:rsid w:val="00D21ACD"/>
    <w:rsid w:val="00D21BFB"/>
    <w:rsid w:val="00D21FF8"/>
    <w:rsid w:val="00D240C4"/>
    <w:rsid w:val="00D24F2B"/>
    <w:rsid w:val="00D25AB7"/>
    <w:rsid w:val="00D25DFD"/>
    <w:rsid w:val="00D26003"/>
    <w:rsid w:val="00D269B5"/>
    <w:rsid w:val="00D26B9E"/>
    <w:rsid w:val="00D26F17"/>
    <w:rsid w:val="00D2745D"/>
    <w:rsid w:val="00D27630"/>
    <w:rsid w:val="00D3100D"/>
    <w:rsid w:val="00D312DB"/>
    <w:rsid w:val="00D3167D"/>
    <w:rsid w:val="00D325FE"/>
    <w:rsid w:val="00D331E3"/>
    <w:rsid w:val="00D34407"/>
    <w:rsid w:val="00D34F33"/>
    <w:rsid w:val="00D35725"/>
    <w:rsid w:val="00D365C0"/>
    <w:rsid w:val="00D365FC"/>
    <w:rsid w:val="00D3686C"/>
    <w:rsid w:val="00D36A31"/>
    <w:rsid w:val="00D37CF9"/>
    <w:rsid w:val="00D401F7"/>
    <w:rsid w:val="00D40841"/>
    <w:rsid w:val="00D42572"/>
    <w:rsid w:val="00D42FB5"/>
    <w:rsid w:val="00D43515"/>
    <w:rsid w:val="00D44777"/>
    <w:rsid w:val="00D45704"/>
    <w:rsid w:val="00D4590A"/>
    <w:rsid w:val="00D463E8"/>
    <w:rsid w:val="00D4692E"/>
    <w:rsid w:val="00D46C37"/>
    <w:rsid w:val="00D47205"/>
    <w:rsid w:val="00D47732"/>
    <w:rsid w:val="00D50A52"/>
    <w:rsid w:val="00D50BCE"/>
    <w:rsid w:val="00D52004"/>
    <w:rsid w:val="00D538EC"/>
    <w:rsid w:val="00D55B3D"/>
    <w:rsid w:val="00D55C77"/>
    <w:rsid w:val="00D561CD"/>
    <w:rsid w:val="00D60887"/>
    <w:rsid w:val="00D61A55"/>
    <w:rsid w:val="00D61D09"/>
    <w:rsid w:val="00D62849"/>
    <w:rsid w:val="00D628C5"/>
    <w:rsid w:val="00D62AAB"/>
    <w:rsid w:val="00D6370C"/>
    <w:rsid w:val="00D643A7"/>
    <w:rsid w:val="00D64ECF"/>
    <w:rsid w:val="00D6549A"/>
    <w:rsid w:val="00D65722"/>
    <w:rsid w:val="00D65D9B"/>
    <w:rsid w:val="00D6625F"/>
    <w:rsid w:val="00D66D09"/>
    <w:rsid w:val="00D6756E"/>
    <w:rsid w:val="00D67D33"/>
    <w:rsid w:val="00D717CD"/>
    <w:rsid w:val="00D72A63"/>
    <w:rsid w:val="00D72BFC"/>
    <w:rsid w:val="00D74783"/>
    <w:rsid w:val="00D74D77"/>
    <w:rsid w:val="00D7539E"/>
    <w:rsid w:val="00D7547E"/>
    <w:rsid w:val="00D76A6D"/>
    <w:rsid w:val="00D76CED"/>
    <w:rsid w:val="00D777D4"/>
    <w:rsid w:val="00D805E7"/>
    <w:rsid w:val="00D80CC1"/>
    <w:rsid w:val="00D81816"/>
    <w:rsid w:val="00D81B79"/>
    <w:rsid w:val="00D822E3"/>
    <w:rsid w:val="00D82DFD"/>
    <w:rsid w:val="00D83C85"/>
    <w:rsid w:val="00D83FAC"/>
    <w:rsid w:val="00D84E44"/>
    <w:rsid w:val="00D85891"/>
    <w:rsid w:val="00D87245"/>
    <w:rsid w:val="00D874C3"/>
    <w:rsid w:val="00D876F7"/>
    <w:rsid w:val="00D87A46"/>
    <w:rsid w:val="00D90151"/>
    <w:rsid w:val="00D901D3"/>
    <w:rsid w:val="00D9032B"/>
    <w:rsid w:val="00D91E60"/>
    <w:rsid w:val="00D929E7"/>
    <w:rsid w:val="00D92E98"/>
    <w:rsid w:val="00D93C59"/>
    <w:rsid w:val="00D94989"/>
    <w:rsid w:val="00D95277"/>
    <w:rsid w:val="00D96949"/>
    <w:rsid w:val="00D97F9F"/>
    <w:rsid w:val="00DA0EAA"/>
    <w:rsid w:val="00DA1154"/>
    <w:rsid w:val="00DA171B"/>
    <w:rsid w:val="00DA3D18"/>
    <w:rsid w:val="00DA463E"/>
    <w:rsid w:val="00DA5B04"/>
    <w:rsid w:val="00DA69A9"/>
    <w:rsid w:val="00DB044E"/>
    <w:rsid w:val="00DB0A9E"/>
    <w:rsid w:val="00DB0D2E"/>
    <w:rsid w:val="00DB1190"/>
    <w:rsid w:val="00DB13A2"/>
    <w:rsid w:val="00DB1DEA"/>
    <w:rsid w:val="00DB2095"/>
    <w:rsid w:val="00DB2673"/>
    <w:rsid w:val="00DB3006"/>
    <w:rsid w:val="00DB425C"/>
    <w:rsid w:val="00DB4356"/>
    <w:rsid w:val="00DC0259"/>
    <w:rsid w:val="00DC0368"/>
    <w:rsid w:val="00DC0A99"/>
    <w:rsid w:val="00DC0D17"/>
    <w:rsid w:val="00DC0DF9"/>
    <w:rsid w:val="00DC27FF"/>
    <w:rsid w:val="00DC2850"/>
    <w:rsid w:val="00DC4DF5"/>
    <w:rsid w:val="00DC508E"/>
    <w:rsid w:val="00DC5F26"/>
    <w:rsid w:val="00DC6D26"/>
    <w:rsid w:val="00DC7F4B"/>
    <w:rsid w:val="00DD0047"/>
    <w:rsid w:val="00DD0E21"/>
    <w:rsid w:val="00DD0FEB"/>
    <w:rsid w:val="00DD1060"/>
    <w:rsid w:val="00DD2688"/>
    <w:rsid w:val="00DD297A"/>
    <w:rsid w:val="00DD383A"/>
    <w:rsid w:val="00DD3EE4"/>
    <w:rsid w:val="00DD58B8"/>
    <w:rsid w:val="00DD5A64"/>
    <w:rsid w:val="00DD694C"/>
    <w:rsid w:val="00DD7526"/>
    <w:rsid w:val="00DE0C3F"/>
    <w:rsid w:val="00DE1330"/>
    <w:rsid w:val="00DE14BF"/>
    <w:rsid w:val="00DE1AFD"/>
    <w:rsid w:val="00DE1DA9"/>
    <w:rsid w:val="00DE2179"/>
    <w:rsid w:val="00DE23B8"/>
    <w:rsid w:val="00DE2476"/>
    <w:rsid w:val="00DE26C4"/>
    <w:rsid w:val="00DE2DBD"/>
    <w:rsid w:val="00DE326E"/>
    <w:rsid w:val="00DE3C8B"/>
    <w:rsid w:val="00DE4B28"/>
    <w:rsid w:val="00DE4E3E"/>
    <w:rsid w:val="00DE7C89"/>
    <w:rsid w:val="00DF02FA"/>
    <w:rsid w:val="00DF1323"/>
    <w:rsid w:val="00DF190E"/>
    <w:rsid w:val="00DF2E32"/>
    <w:rsid w:val="00DF2EE0"/>
    <w:rsid w:val="00DF3268"/>
    <w:rsid w:val="00DF395F"/>
    <w:rsid w:val="00DF419E"/>
    <w:rsid w:val="00DF4481"/>
    <w:rsid w:val="00DF51D5"/>
    <w:rsid w:val="00DF6105"/>
    <w:rsid w:val="00DF6314"/>
    <w:rsid w:val="00DF65FD"/>
    <w:rsid w:val="00DF6862"/>
    <w:rsid w:val="00DF7668"/>
    <w:rsid w:val="00E00946"/>
    <w:rsid w:val="00E02E44"/>
    <w:rsid w:val="00E03326"/>
    <w:rsid w:val="00E03EF1"/>
    <w:rsid w:val="00E0409A"/>
    <w:rsid w:val="00E04C1B"/>
    <w:rsid w:val="00E050E7"/>
    <w:rsid w:val="00E05149"/>
    <w:rsid w:val="00E06C94"/>
    <w:rsid w:val="00E06D07"/>
    <w:rsid w:val="00E07389"/>
    <w:rsid w:val="00E07EC9"/>
    <w:rsid w:val="00E1143F"/>
    <w:rsid w:val="00E11448"/>
    <w:rsid w:val="00E135BE"/>
    <w:rsid w:val="00E1379B"/>
    <w:rsid w:val="00E152D5"/>
    <w:rsid w:val="00E15319"/>
    <w:rsid w:val="00E159B4"/>
    <w:rsid w:val="00E15A64"/>
    <w:rsid w:val="00E15D0A"/>
    <w:rsid w:val="00E1620E"/>
    <w:rsid w:val="00E16CC3"/>
    <w:rsid w:val="00E1783B"/>
    <w:rsid w:val="00E20549"/>
    <w:rsid w:val="00E206B4"/>
    <w:rsid w:val="00E20EEF"/>
    <w:rsid w:val="00E211E3"/>
    <w:rsid w:val="00E21FCD"/>
    <w:rsid w:val="00E2271C"/>
    <w:rsid w:val="00E22883"/>
    <w:rsid w:val="00E231C5"/>
    <w:rsid w:val="00E237B3"/>
    <w:rsid w:val="00E23CA5"/>
    <w:rsid w:val="00E24A32"/>
    <w:rsid w:val="00E258F8"/>
    <w:rsid w:val="00E25985"/>
    <w:rsid w:val="00E26548"/>
    <w:rsid w:val="00E26CD5"/>
    <w:rsid w:val="00E26E8A"/>
    <w:rsid w:val="00E27177"/>
    <w:rsid w:val="00E308B3"/>
    <w:rsid w:val="00E308D3"/>
    <w:rsid w:val="00E32616"/>
    <w:rsid w:val="00E3357B"/>
    <w:rsid w:val="00E3482E"/>
    <w:rsid w:val="00E34A95"/>
    <w:rsid w:val="00E34E89"/>
    <w:rsid w:val="00E355F3"/>
    <w:rsid w:val="00E35B75"/>
    <w:rsid w:val="00E36EFA"/>
    <w:rsid w:val="00E371E6"/>
    <w:rsid w:val="00E3778D"/>
    <w:rsid w:val="00E37D7A"/>
    <w:rsid w:val="00E4091A"/>
    <w:rsid w:val="00E4211B"/>
    <w:rsid w:val="00E42264"/>
    <w:rsid w:val="00E4305D"/>
    <w:rsid w:val="00E431C6"/>
    <w:rsid w:val="00E4374B"/>
    <w:rsid w:val="00E44137"/>
    <w:rsid w:val="00E45C31"/>
    <w:rsid w:val="00E45C76"/>
    <w:rsid w:val="00E462DE"/>
    <w:rsid w:val="00E51C8D"/>
    <w:rsid w:val="00E52916"/>
    <w:rsid w:val="00E52A6F"/>
    <w:rsid w:val="00E52D33"/>
    <w:rsid w:val="00E53210"/>
    <w:rsid w:val="00E54587"/>
    <w:rsid w:val="00E54777"/>
    <w:rsid w:val="00E54A6F"/>
    <w:rsid w:val="00E5614F"/>
    <w:rsid w:val="00E56559"/>
    <w:rsid w:val="00E60840"/>
    <w:rsid w:val="00E6086B"/>
    <w:rsid w:val="00E60CD8"/>
    <w:rsid w:val="00E61AA9"/>
    <w:rsid w:val="00E633AB"/>
    <w:rsid w:val="00E65614"/>
    <w:rsid w:val="00E65A62"/>
    <w:rsid w:val="00E65FDF"/>
    <w:rsid w:val="00E66455"/>
    <w:rsid w:val="00E66589"/>
    <w:rsid w:val="00E66AB5"/>
    <w:rsid w:val="00E672F2"/>
    <w:rsid w:val="00E7083B"/>
    <w:rsid w:val="00E70EFE"/>
    <w:rsid w:val="00E712DE"/>
    <w:rsid w:val="00E7160D"/>
    <w:rsid w:val="00E725AE"/>
    <w:rsid w:val="00E732A6"/>
    <w:rsid w:val="00E75E49"/>
    <w:rsid w:val="00E77AD6"/>
    <w:rsid w:val="00E77BE5"/>
    <w:rsid w:val="00E80368"/>
    <w:rsid w:val="00E80BEF"/>
    <w:rsid w:val="00E81496"/>
    <w:rsid w:val="00E8183B"/>
    <w:rsid w:val="00E81F93"/>
    <w:rsid w:val="00E827E7"/>
    <w:rsid w:val="00E8418E"/>
    <w:rsid w:val="00E84BE2"/>
    <w:rsid w:val="00E856C3"/>
    <w:rsid w:val="00E868B6"/>
    <w:rsid w:val="00E86E39"/>
    <w:rsid w:val="00E90172"/>
    <w:rsid w:val="00E901FD"/>
    <w:rsid w:val="00E91786"/>
    <w:rsid w:val="00E91C6B"/>
    <w:rsid w:val="00E92C1A"/>
    <w:rsid w:val="00E92C8B"/>
    <w:rsid w:val="00E92FD2"/>
    <w:rsid w:val="00E932E4"/>
    <w:rsid w:val="00E936AD"/>
    <w:rsid w:val="00E93938"/>
    <w:rsid w:val="00E9420D"/>
    <w:rsid w:val="00E944E1"/>
    <w:rsid w:val="00E958E8"/>
    <w:rsid w:val="00E96781"/>
    <w:rsid w:val="00E96DAA"/>
    <w:rsid w:val="00E97B2E"/>
    <w:rsid w:val="00E97ED6"/>
    <w:rsid w:val="00EA094E"/>
    <w:rsid w:val="00EA0A28"/>
    <w:rsid w:val="00EA0D7E"/>
    <w:rsid w:val="00EA1397"/>
    <w:rsid w:val="00EA1E10"/>
    <w:rsid w:val="00EA266A"/>
    <w:rsid w:val="00EA2D45"/>
    <w:rsid w:val="00EA2EB5"/>
    <w:rsid w:val="00EA39BC"/>
    <w:rsid w:val="00EA40F5"/>
    <w:rsid w:val="00EA58D0"/>
    <w:rsid w:val="00EA659E"/>
    <w:rsid w:val="00EA731A"/>
    <w:rsid w:val="00EA73A5"/>
    <w:rsid w:val="00EA76E7"/>
    <w:rsid w:val="00EB1C70"/>
    <w:rsid w:val="00EB2CAB"/>
    <w:rsid w:val="00EB3116"/>
    <w:rsid w:val="00EB3317"/>
    <w:rsid w:val="00EB3DB5"/>
    <w:rsid w:val="00EB531E"/>
    <w:rsid w:val="00EC01DA"/>
    <w:rsid w:val="00EC0B4B"/>
    <w:rsid w:val="00EC0B54"/>
    <w:rsid w:val="00EC169C"/>
    <w:rsid w:val="00EC1A6F"/>
    <w:rsid w:val="00EC2422"/>
    <w:rsid w:val="00EC2931"/>
    <w:rsid w:val="00EC3711"/>
    <w:rsid w:val="00EC57F0"/>
    <w:rsid w:val="00EC5F76"/>
    <w:rsid w:val="00EC68E3"/>
    <w:rsid w:val="00EC71BD"/>
    <w:rsid w:val="00EC7CA1"/>
    <w:rsid w:val="00ED00F2"/>
    <w:rsid w:val="00ED0168"/>
    <w:rsid w:val="00ED19C2"/>
    <w:rsid w:val="00ED2C7D"/>
    <w:rsid w:val="00ED306E"/>
    <w:rsid w:val="00ED3C92"/>
    <w:rsid w:val="00ED3E71"/>
    <w:rsid w:val="00ED57D3"/>
    <w:rsid w:val="00ED5DC7"/>
    <w:rsid w:val="00ED7F27"/>
    <w:rsid w:val="00ED7F78"/>
    <w:rsid w:val="00EE1138"/>
    <w:rsid w:val="00EE14AD"/>
    <w:rsid w:val="00EE3FF2"/>
    <w:rsid w:val="00EE4434"/>
    <w:rsid w:val="00EE4668"/>
    <w:rsid w:val="00EE477B"/>
    <w:rsid w:val="00EE4E1B"/>
    <w:rsid w:val="00EE574A"/>
    <w:rsid w:val="00EE71DE"/>
    <w:rsid w:val="00EF0612"/>
    <w:rsid w:val="00EF1489"/>
    <w:rsid w:val="00EF216C"/>
    <w:rsid w:val="00EF3167"/>
    <w:rsid w:val="00EF324E"/>
    <w:rsid w:val="00EF3682"/>
    <w:rsid w:val="00EF4437"/>
    <w:rsid w:val="00EF4FC0"/>
    <w:rsid w:val="00EF51F6"/>
    <w:rsid w:val="00EF5DE2"/>
    <w:rsid w:val="00EF64E2"/>
    <w:rsid w:val="00EF65B3"/>
    <w:rsid w:val="00EF6713"/>
    <w:rsid w:val="00EF6CCB"/>
    <w:rsid w:val="00EF7083"/>
    <w:rsid w:val="00EF72DA"/>
    <w:rsid w:val="00EF7A39"/>
    <w:rsid w:val="00EF7B92"/>
    <w:rsid w:val="00EF7C56"/>
    <w:rsid w:val="00F01376"/>
    <w:rsid w:val="00F0439A"/>
    <w:rsid w:val="00F04F8F"/>
    <w:rsid w:val="00F07525"/>
    <w:rsid w:val="00F10B78"/>
    <w:rsid w:val="00F1240D"/>
    <w:rsid w:val="00F13789"/>
    <w:rsid w:val="00F139E1"/>
    <w:rsid w:val="00F13C37"/>
    <w:rsid w:val="00F13D34"/>
    <w:rsid w:val="00F14867"/>
    <w:rsid w:val="00F1624E"/>
    <w:rsid w:val="00F16710"/>
    <w:rsid w:val="00F175F8"/>
    <w:rsid w:val="00F17816"/>
    <w:rsid w:val="00F20131"/>
    <w:rsid w:val="00F211BF"/>
    <w:rsid w:val="00F21D36"/>
    <w:rsid w:val="00F235FA"/>
    <w:rsid w:val="00F23722"/>
    <w:rsid w:val="00F23919"/>
    <w:rsid w:val="00F24BAE"/>
    <w:rsid w:val="00F24FFC"/>
    <w:rsid w:val="00F25B4F"/>
    <w:rsid w:val="00F277E4"/>
    <w:rsid w:val="00F3022E"/>
    <w:rsid w:val="00F31864"/>
    <w:rsid w:val="00F31AF1"/>
    <w:rsid w:val="00F32699"/>
    <w:rsid w:val="00F327F4"/>
    <w:rsid w:val="00F34A77"/>
    <w:rsid w:val="00F3613D"/>
    <w:rsid w:val="00F36364"/>
    <w:rsid w:val="00F40640"/>
    <w:rsid w:val="00F40D1C"/>
    <w:rsid w:val="00F4109A"/>
    <w:rsid w:val="00F41B7C"/>
    <w:rsid w:val="00F42820"/>
    <w:rsid w:val="00F43479"/>
    <w:rsid w:val="00F43484"/>
    <w:rsid w:val="00F435CB"/>
    <w:rsid w:val="00F44399"/>
    <w:rsid w:val="00F45209"/>
    <w:rsid w:val="00F45B0C"/>
    <w:rsid w:val="00F46300"/>
    <w:rsid w:val="00F46DD9"/>
    <w:rsid w:val="00F4795A"/>
    <w:rsid w:val="00F4796F"/>
    <w:rsid w:val="00F47EEC"/>
    <w:rsid w:val="00F50F5E"/>
    <w:rsid w:val="00F51E88"/>
    <w:rsid w:val="00F52233"/>
    <w:rsid w:val="00F527F3"/>
    <w:rsid w:val="00F53119"/>
    <w:rsid w:val="00F53293"/>
    <w:rsid w:val="00F54DD6"/>
    <w:rsid w:val="00F561AF"/>
    <w:rsid w:val="00F563B4"/>
    <w:rsid w:val="00F5761B"/>
    <w:rsid w:val="00F5782D"/>
    <w:rsid w:val="00F57936"/>
    <w:rsid w:val="00F607B0"/>
    <w:rsid w:val="00F61FED"/>
    <w:rsid w:val="00F63D5D"/>
    <w:rsid w:val="00F63E67"/>
    <w:rsid w:val="00F6467E"/>
    <w:rsid w:val="00F65149"/>
    <w:rsid w:val="00F651FA"/>
    <w:rsid w:val="00F652D4"/>
    <w:rsid w:val="00F66A18"/>
    <w:rsid w:val="00F66CD6"/>
    <w:rsid w:val="00F70282"/>
    <w:rsid w:val="00F70602"/>
    <w:rsid w:val="00F721C0"/>
    <w:rsid w:val="00F7222B"/>
    <w:rsid w:val="00F725E3"/>
    <w:rsid w:val="00F73E86"/>
    <w:rsid w:val="00F74197"/>
    <w:rsid w:val="00F7456B"/>
    <w:rsid w:val="00F74BD4"/>
    <w:rsid w:val="00F75380"/>
    <w:rsid w:val="00F7574E"/>
    <w:rsid w:val="00F75B9A"/>
    <w:rsid w:val="00F76E39"/>
    <w:rsid w:val="00F7752E"/>
    <w:rsid w:val="00F77542"/>
    <w:rsid w:val="00F779D3"/>
    <w:rsid w:val="00F802EA"/>
    <w:rsid w:val="00F80B28"/>
    <w:rsid w:val="00F81679"/>
    <w:rsid w:val="00F82940"/>
    <w:rsid w:val="00F82C02"/>
    <w:rsid w:val="00F82F2D"/>
    <w:rsid w:val="00F8304F"/>
    <w:rsid w:val="00F83074"/>
    <w:rsid w:val="00F83E2F"/>
    <w:rsid w:val="00F84654"/>
    <w:rsid w:val="00F84783"/>
    <w:rsid w:val="00F84E14"/>
    <w:rsid w:val="00F8575B"/>
    <w:rsid w:val="00F86C42"/>
    <w:rsid w:val="00F86D8E"/>
    <w:rsid w:val="00F8734A"/>
    <w:rsid w:val="00F875FD"/>
    <w:rsid w:val="00F877D2"/>
    <w:rsid w:val="00F90D4E"/>
    <w:rsid w:val="00F9156A"/>
    <w:rsid w:val="00F915BB"/>
    <w:rsid w:val="00F91B04"/>
    <w:rsid w:val="00F92E1B"/>
    <w:rsid w:val="00F93BD7"/>
    <w:rsid w:val="00F9437E"/>
    <w:rsid w:val="00F94754"/>
    <w:rsid w:val="00F94F67"/>
    <w:rsid w:val="00F9500C"/>
    <w:rsid w:val="00F95ABA"/>
    <w:rsid w:val="00F95D71"/>
    <w:rsid w:val="00F97629"/>
    <w:rsid w:val="00F976A1"/>
    <w:rsid w:val="00FA0304"/>
    <w:rsid w:val="00FA068F"/>
    <w:rsid w:val="00FA0AFE"/>
    <w:rsid w:val="00FA1228"/>
    <w:rsid w:val="00FA13C0"/>
    <w:rsid w:val="00FA314F"/>
    <w:rsid w:val="00FA3331"/>
    <w:rsid w:val="00FA3F0C"/>
    <w:rsid w:val="00FA68A7"/>
    <w:rsid w:val="00FA6B9A"/>
    <w:rsid w:val="00FA7AD6"/>
    <w:rsid w:val="00FA7BB6"/>
    <w:rsid w:val="00FA7D40"/>
    <w:rsid w:val="00FB08C1"/>
    <w:rsid w:val="00FB148D"/>
    <w:rsid w:val="00FB1F72"/>
    <w:rsid w:val="00FB25D8"/>
    <w:rsid w:val="00FB25FE"/>
    <w:rsid w:val="00FB345B"/>
    <w:rsid w:val="00FB4B2D"/>
    <w:rsid w:val="00FB5977"/>
    <w:rsid w:val="00FB616A"/>
    <w:rsid w:val="00FB6720"/>
    <w:rsid w:val="00FB6D62"/>
    <w:rsid w:val="00FB70D1"/>
    <w:rsid w:val="00FB7445"/>
    <w:rsid w:val="00FC04B8"/>
    <w:rsid w:val="00FC0911"/>
    <w:rsid w:val="00FC145A"/>
    <w:rsid w:val="00FC1AB0"/>
    <w:rsid w:val="00FC1D92"/>
    <w:rsid w:val="00FC212F"/>
    <w:rsid w:val="00FC24B8"/>
    <w:rsid w:val="00FC24DF"/>
    <w:rsid w:val="00FC2C01"/>
    <w:rsid w:val="00FC3190"/>
    <w:rsid w:val="00FC3A1C"/>
    <w:rsid w:val="00FC3E02"/>
    <w:rsid w:val="00FC4902"/>
    <w:rsid w:val="00FC55E5"/>
    <w:rsid w:val="00FC6315"/>
    <w:rsid w:val="00FC6D66"/>
    <w:rsid w:val="00FC72E2"/>
    <w:rsid w:val="00FD0030"/>
    <w:rsid w:val="00FD0550"/>
    <w:rsid w:val="00FD07A2"/>
    <w:rsid w:val="00FD1B3C"/>
    <w:rsid w:val="00FD1B97"/>
    <w:rsid w:val="00FD1C3F"/>
    <w:rsid w:val="00FD4B6D"/>
    <w:rsid w:val="00FD4D82"/>
    <w:rsid w:val="00FD5A43"/>
    <w:rsid w:val="00FD5AC9"/>
    <w:rsid w:val="00FD5CA3"/>
    <w:rsid w:val="00FD5D30"/>
    <w:rsid w:val="00FD6B6A"/>
    <w:rsid w:val="00FD6D6F"/>
    <w:rsid w:val="00FE184F"/>
    <w:rsid w:val="00FE241B"/>
    <w:rsid w:val="00FE2B15"/>
    <w:rsid w:val="00FE3383"/>
    <w:rsid w:val="00FE3DB7"/>
    <w:rsid w:val="00FE3FF8"/>
    <w:rsid w:val="00FE4F7B"/>
    <w:rsid w:val="00FE5C54"/>
    <w:rsid w:val="00FE74E8"/>
    <w:rsid w:val="00FE78A2"/>
    <w:rsid w:val="00FE7F20"/>
    <w:rsid w:val="00FF0715"/>
    <w:rsid w:val="00FF0D69"/>
    <w:rsid w:val="00FF20E9"/>
    <w:rsid w:val="00FF23DA"/>
    <w:rsid w:val="00FF464D"/>
    <w:rsid w:val="00FF5016"/>
    <w:rsid w:val="00FF55F8"/>
    <w:rsid w:val="00FF5627"/>
    <w:rsid w:val="00FF6276"/>
    <w:rsid w:val="00FF6B55"/>
    <w:rsid w:val="00FF6C0E"/>
    <w:rsid w:val="00FF70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6E35A"/>
  <w15:docId w15:val="{C4F6E28F-46A6-4EC8-9F14-197BC08B8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2FB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7344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fr-CA" w:eastAsia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4E4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AAD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795AAD"/>
  </w:style>
  <w:style w:type="paragraph" w:styleId="Footer">
    <w:name w:val="footer"/>
    <w:basedOn w:val="Normal"/>
    <w:link w:val="FooterChar"/>
    <w:uiPriority w:val="99"/>
    <w:unhideWhenUsed/>
    <w:rsid w:val="00795AAD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795AAD"/>
  </w:style>
  <w:style w:type="character" w:styleId="CommentReference">
    <w:name w:val="annotation reference"/>
    <w:basedOn w:val="DefaultParagraphFont"/>
    <w:uiPriority w:val="99"/>
    <w:semiHidden/>
    <w:unhideWhenUsed/>
    <w:rsid w:val="00C12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CB5"/>
    <w:pPr>
      <w:spacing w:after="160"/>
    </w:pPr>
    <w:rPr>
      <w:rFonts w:asciiTheme="minorHAnsi" w:hAnsiTheme="minorHAnsi" w:cstheme="minorBidi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C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C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CB5"/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CB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5B4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1620E"/>
    <w:pPr>
      <w:tabs>
        <w:tab w:val="left" w:pos="384"/>
        <w:tab w:val="left" w:pos="500"/>
      </w:tabs>
      <w:spacing w:after="240"/>
      <w:ind w:left="504" w:hanging="504"/>
    </w:pPr>
    <w:rPr>
      <w:rFonts w:asciiTheme="minorHAnsi" w:hAnsiTheme="minorHAnsi" w:cstheme="minorBidi"/>
      <w:sz w:val="22"/>
      <w:szCs w:val="22"/>
      <w:lang w:val="fr-FR"/>
    </w:rPr>
  </w:style>
  <w:style w:type="paragraph" w:styleId="Revision">
    <w:name w:val="Revision"/>
    <w:hidden/>
    <w:uiPriority w:val="99"/>
    <w:semiHidden/>
    <w:rsid w:val="00F24BA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2B8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fr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2B86"/>
    <w:rPr>
      <w:rFonts w:asciiTheme="minorHAnsi" w:hAnsiTheme="minorHAnsi" w:cstheme="minorBidi"/>
      <w:sz w:val="20"/>
      <w:szCs w:val="20"/>
      <w:lang w:val="fr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2B86"/>
    <w:rPr>
      <w:sz w:val="20"/>
      <w:szCs w:val="20"/>
      <w:lang w:val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772B86"/>
    <w:rPr>
      <w:vertAlign w:val="superscript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55B3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C7344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styleId="Emphasis">
    <w:name w:val="Emphasis"/>
    <w:basedOn w:val="DefaultParagraphFont"/>
    <w:uiPriority w:val="20"/>
    <w:qFormat/>
    <w:rsid w:val="00515F50"/>
    <w:rPr>
      <w:i/>
      <w:iCs/>
    </w:rPr>
  </w:style>
  <w:style w:type="character" w:customStyle="1" w:styleId="Mentionnonrsolue2">
    <w:name w:val="Mention non résolue2"/>
    <w:basedOn w:val="DefaultParagraphFont"/>
    <w:uiPriority w:val="99"/>
    <w:rsid w:val="00997E6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B4BD8"/>
  </w:style>
  <w:style w:type="character" w:customStyle="1" w:styleId="number">
    <w:name w:val="number"/>
    <w:basedOn w:val="DefaultParagraphFont"/>
    <w:rsid w:val="00AF2B42"/>
  </w:style>
  <w:style w:type="character" w:customStyle="1" w:styleId="UnresolvedMention1">
    <w:name w:val="Unresolved Mention1"/>
    <w:basedOn w:val="DefaultParagraphFont"/>
    <w:uiPriority w:val="99"/>
    <w:rsid w:val="00120E4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60190"/>
    <w:pPr>
      <w:spacing w:before="100" w:beforeAutospacing="1" w:after="100" w:afterAutospacing="1"/>
    </w:pPr>
    <w:rPr>
      <w:rFonts w:eastAsia="Times New Roman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E3357B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4067CD"/>
  </w:style>
  <w:style w:type="character" w:customStyle="1" w:styleId="sr-only">
    <w:name w:val="sr-only"/>
    <w:basedOn w:val="DefaultParagraphFont"/>
    <w:rsid w:val="004067CD"/>
  </w:style>
  <w:style w:type="character" w:customStyle="1" w:styleId="text">
    <w:name w:val="text"/>
    <w:basedOn w:val="DefaultParagraphFont"/>
    <w:rsid w:val="004067CD"/>
  </w:style>
  <w:style w:type="paragraph" w:customStyle="1" w:styleId="p1">
    <w:name w:val="p1"/>
    <w:basedOn w:val="Normal"/>
    <w:rsid w:val="006A2C39"/>
    <w:rPr>
      <w:rFonts w:ascii="Times" w:hAnsi="Times"/>
      <w:sz w:val="15"/>
      <w:szCs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4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s1">
    <w:name w:val="s1"/>
    <w:basedOn w:val="DefaultParagraphFont"/>
    <w:rsid w:val="008863F3"/>
    <w:rPr>
      <w:color w:val="000000"/>
    </w:rPr>
  </w:style>
  <w:style w:type="character" w:styleId="Strong">
    <w:name w:val="Strong"/>
    <w:basedOn w:val="DefaultParagraphFont"/>
    <w:uiPriority w:val="22"/>
    <w:qFormat/>
    <w:rsid w:val="000A499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13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7389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0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5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73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4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07D1F-54F6-C84B-ACC4-B6620D8F1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8</Words>
  <Characters>267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3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rofitôs</dc:creator>
  <cp:keywords/>
  <dc:description/>
  <cp:lastModifiedBy>Gabriel Côté-Corriveau</cp:lastModifiedBy>
  <cp:revision>4</cp:revision>
  <cp:lastPrinted>2018-10-04T15:20:00Z</cp:lastPrinted>
  <dcterms:created xsi:type="dcterms:W3CDTF">2022-05-27T13:09:00Z</dcterms:created>
  <dcterms:modified xsi:type="dcterms:W3CDTF">2022-06-1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"&gt;&lt;session id="6umMwZ0v"/&gt;&lt;style id="http://www.zotero.org/styles/american-medical-association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delayCitationUpdates" value="true"/&gt;&lt;pref name="dontAskDelayCitationUpdates" value="true"/&gt;&lt;/prefs&gt;&lt;/data&gt;</vt:lpwstr>
  </property>
</Properties>
</file>